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AAF47" w14:textId="0DABB103" w:rsidR="00EA70CE" w:rsidRDefault="00EA70CE" w:rsidP="00EA70CE">
      <w:pPr>
        <w:pStyle w:val="Heading2"/>
        <w:rPr>
          <w:b/>
          <w:bCs/>
        </w:rPr>
      </w:pPr>
      <w:r w:rsidRPr="39F16425">
        <w:rPr>
          <w:b/>
          <w:bCs/>
        </w:rPr>
        <w:t>S</w:t>
      </w:r>
      <w:r>
        <w:rPr>
          <w:b/>
          <w:bCs/>
        </w:rPr>
        <w:t>1</w:t>
      </w:r>
      <w:r w:rsidRPr="39F16425">
        <w:rPr>
          <w:b/>
          <w:bCs/>
        </w:rPr>
        <w:t xml:space="preserve"> </w:t>
      </w:r>
      <w:r>
        <w:rPr>
          <w:b/>
          <w:bCs/>
        </w:rPr>
        <w:t>Appendix</w:t>
      </w:r>
    </w:p>
    <w:p w14:paraId="5028E855" w14:textId="6716FDE0" w:rsidR="00DD0A68" w:rsidRDefault="00402D57" w:rsidP="00EA70CE">
      <w:r w:rsidRPr="00B3592C">
        <w:t xml:space="preserve">The patient cohort </w:t>
      </w:r>
      <w:r w:rsidR="003B1724">
        <w:t xml:space="preserve">of diabetic foot </w:t>
      </w:r>
      <w:r w:rsidR="001C32E8">
        <w:t xml:space="preserve">disease </w:t>
      </w:r>
      <w:r w:rsidR="00210F4C">
        <w:t xml:space="preserve">was defined using the Leading Better Value Care High Risk Foot Service </w:t>
      </w:r>
      <w:r w:rsidR="001022A1">
        <w:t>G</w:t>
      </w:r>
      <w:r w:rsidR="00210F4C">
        <w:t>roup 3</w:t>
      </w:r>
      <w:r w:rsidR="001022A1">
        <w:t xml:space="preserve">: </w:t>
      </w:r>
      <w:r w:rsidR="00364974">
        <w:t>d</w:t>
      </w:r>
      <w:r w:rsidR="001022A1">
        <w:t>iabet</w:t>
      </w:r>
      <w:r w:rsidR="00364974">
        <w:t xml:space="preserve">ic foot ulcers/infections </w:t>
      </w:r>
      <w:r w:rsidR="00210F4C">
        <w:t xml:space="preserve">and </w:t>
      </w:r>
      <w:r w:rsidR="00364974">
        <w:t xml:space="preserve">Group </w:t>
      </w:r>
      <w:r w:rsidR="00210F4C">
        <w:t>4</w:t>
      </w:r>
      <w:r w:rsidR="00364974">
        <w:t>: diabetic foot procedures</w:t>
      </w:r>
      <w:r w:rsidR="006F1035">
        <w:t xml:space="preserve"> cohort definitions</w:t>
      </w:r>
      <w:r w:rsidR="00364974">
        <w:t>.</w:t>
      </w:r>
      <w:r w:rsidR="00624E94">
        <w:t xml:space="preserve"> These definitions were </w:t>
      </w:r>
      <w:r w:rsidR="00DD0A68">
        <w:t>developed by the NSW Agency for Clinical Innovation and have been published elsewhere</w:t>
      </w:r>
      <w:r w:rsidR="002655BE">
        <w:rPr>
          <w:rStyle w:val="FootnoteReference"/>
        </w:rPr>
        <w:footnoteReference w:id="2"/>
      </w:r>
      <w:r w:rsidR="002655BE">
        <w:rPr>
          <w:rStyle w:val="FootnoteReference"/>
        </w:rPr>
        <w:footnoteReference w:id="3"/>
      </w:r>
      <w:r w:rsidR="00DD0A68">
        <w:t xml:space="preserve">. </w:t>
      </w:r>
    </w:p>
    <w:p w14:paraId="59AA0CE3" w14:textId="3899F182" w:rsidR="001234F1" w:rsidRDefault="0031218C" w:rsidP="00EA70CE">
      <w:r>
        <w:t>D</w:t>
      </w:r>
      <w:r w:rsidRPr="00B3592C">
        <w:t>iabet</w:t>
      </w:r>
      <w:r w:rsidR="00156754">
        <w:t>ic</w:t>
      </w:r>
      <w:r>
        <w:t xml:space="preserve"> foot </w:t>
      </w:r>
      <w:r w:rsidR="001C32E8">
        <w:t xml:space="preserve">disease </w:t>
      </w:r>
      <w:r w:rsidR="00F41EB0">
        <w:t xml:space="preserve">hospital admissions were identified </w:t>
      </w:r>
      <w:r w:rsidR="004C3493">
        <w:t xml:space="preserve">using the </w:t>
      </w:r>
      <w:r w:rsidR="004A1876">
        <w:t>International Classification of Diseases and Related Health Problems, Tenth Revision, Australian Modification (</w:t>
      </w:r>
      <w:r w:rsidR="00F0226B">
        <w:t>ICD</w:t>
      </w:r>
      <w:r w:rsidR="0032236C">
        <w:t>-10-AM</w:t>
      </w:r>
      <w:r w:rsidR="004A1876">
        <w:t>)</w:t>
      </w:r>
      <w:r w:rsidR="0032236C">
        <w:t xml:space="preserve"> </w:t>
      </w:r>
      <w:r w:rsidR="004C3493">
        <w:t>diagnos</w:t>
      </w:r>
      <w:r w:rsidR="00DD3B77">
        <w:t xml:space="preserve">es codes </w:t>
      </w:r>
      <w:r w:rsidR="004C3493">
        <w:t xml:space="preserve">and Australian Classification of Health Interventions (ICD-10-ACHI) procedure codes. </w:t>
      </w:r>
      <w:r w:rsidR="00DD3B77">
        <w:t xml:space="preserve">ICD-10-AM codes </w:t>
      </w:r>
      <w:r w:rsidR="0032236C">
        <w:t xml:space="preserve">include the </w:t>
      </w:r>
      <w:r w:rsidR="00404EEF">
        <w:t xml:space="preserve">principal </w:t>
      </w:r>
      <w:r w:rsidR="0032236C">
        <w:t xml:space="preserve">or the first 50 secondary diagnoses </w:t>
      </w:r>
      <w:r w:rsidR="00DD3B77">
        <w:t>and</w:t>
      </w:r>
      <w:r w:rsidR="00404EEF">
        <w:t xml:space="preserve"> </w:t>
      </w:r>
      <w:r w:rsidR="0032236C">
        <w:t>ICD-10-ACHI codes include the principal or the first 49 secondary procedures</w:t>
      </w:r>
      <w:r w:rsidR="00404EEF">
        <w:t xml:space="preserve">. </w:t>
      </w:r>
    </w:p>
    <w:p w14:paraId="06C97F27" w14:textId="77777777" w:rsidR="0031218C" w:rsidRDefault="0031218C" w:rsidP="00EA70CE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888"/>
        <w:gridCol w:w="4888"/>
      </w:tblGrid>
      <w:tr w:rsidR="00150895" w14:paraId="67134396" w14:textId="77777777" w:rsidTr="00150895">
        <w:tc>
          <w:tcPr>
            <w:tcW w:w="4888" w:type="dxa"/>
          </w:tcPr>
          <w:p w14:paraId="22AAD9C0" w14:textId="147D22B4" w:rsidR="00150895" w:rsidRDefault="00150895" w:rsidP="00EA70CE">
            <w:r>
              <w:t xml:space="preserve">Group 3: Diabetic foot ulcers/infections </w:t>
            </w:r>
          </w:p>
        </w:tc>
        <w:tc>
          <w:tcPr>
            <w:tcW w:w="4888" w:type="dxa"/>
          </w:tcPr>
          <w:p w14:paraId="0F706D06" w14:textId="4965354B" w:rsidR="00150895" w:rsidRDefault="00150895" w:rsidP="00EA70CE">
            <w:r>
              <w:t>Group 4: Diabetic foot procedures</w:t>
            </w:r>
          </w:p>
        </w:tc>
      </w:tr>
      <w:tr w:rsidR="00150895" w14:paraId="4360633F" w14:textId="77777777" w:rsidTr="00150895">
        <w:tc>
          <w:tcPr>
            <w:tcW w:w="4888" w:type="dxa"/>
          </w:tcPr>
          <w:p w14:paraId="5A2AE81E" w14:textId="6433377B" w:rsidR="00150895" w:rsidRPr="005F2754" w:rsidRDefault="00150895" w:rsidP="00150895">
            <w:pPr>
              <w:rPr>
                <w:lang w:val="pt-BR"/>
              </w:rPr>
            </w:pPr>
            <w:r w:rsidRPr="005F2754">
              <w:rPr>
                <w:lang w:val="pt-BR"/>
              </w:rPr>
              <w:t xml:space="preserve">Any of </w:t>
            </w:r>
            <w:r w:rsidR="00517F6D" w:rsidRPr="005F2754">
              <w:rPr>
                <w:lang w:val="pt-BR"/>
              </w:rPr>
              <w:t>[</w:t>
            </w:r>
            <w:r w:rsidRPr="005F2754">
              <w:rPr>
                <w:lang w:val="pt-BR"/>
              </w:rPr>
              <w:t>E10, E11, E13, E14</w:t>
            </w:r>
            <w:r w:rsidR="00517F6D" w:rsidRPr="005F2754">
              <w:rPr>
                <w:lang w:val="pt-BR"/>
              </w:rPr>
              <w:t>]</w:t>
            </w:r>
            <w:r w:rsidRPr="005F2754">
              <w:rPr>
                <w:lang w:val="pt-BR"/>
              </w:rPr>
              <w:t xml:space="preserve"> (</w:t>
            </w:r>
            <w:r w:rsidR="00826821" w:rsidRPr="005F2754">
              <w:rPr>
                <w:lang w:val="pt-BR"/>
              </w:rPr>
              <w:t>diabetes patients</w:t>
            </w:r>
            <w:r w:rsidRPr="005F2754">
              <w:rPr>
                <w:lang w:val="pt-BR"/>
              </w:rPr>
              <w:t xml:space="preserve">) </w:t>
            </w:r>
          </w:p>
          <w:p w14:paraId="3B17A7EE" w14:textId="77777777" w:rsidR="00150895" w:rsidRPr="005F2754" w:rsidRDefault="00150895" w:rsidP="00150895">
            <w:pPr>
              <w:rPr>
                <w:lang w:val="pt-BR"/>
              </w:rPr>
            </w:pPr>
          </w:p>
          <w:p w14:paraId="159237EB" w14:textId="77777777" w:rsidR="00150895" w:rsidRPr="005F2754" w:rsidRDefault="00150895" w:rsidP="00150895">
            <w:pPr>
              <w:rPr>
                <w:lang w:val="pt-BR"/>
              </w:rPr>
            </w:pPr>
            <w:r w:rsidRPr="005F2754">
              <w:rPr>
                <w:lang w:val="pt-BR"/>
              </w:rPr>
              <w:t xml:space="preserve">AND </w:t>
            </w:r>
          </w:p>
          <w:p w14:paraId="064810A2" w14:textId="77777777" w:rsidR="00150895" w:rsidRPr="005F2754" w:rsidRDefault="00150895" w:rsidP="00EA70CE">
            <w:pPr>
              <w:rPr>
                <w:lang w:val="pt-BR"/>
              </w:rPr>
            </w:pPr>
          </w:p>
          <w:p w14:paraId="5DCED612" w14:textId="023896C1" w:rsidR="00150895" w:rsidRPr="005F2754" w:rsidRDefault="00150895" w:rsidP="00EA70CE">
            <w:pPr>
              <w:rPr>
                <w:lang w:val="pt-BR"/>
              </w:rPr>
            </w:pPr>
            <w:r w:rsidRPr="005F2754">
              <w:rPr>
                <w:lang w:val="pt-BR"/>
              </w:rPr>
              <w:t xml:space="preserve">any of </w:t>
            </w:r>
            <w:r w:rsidR="00AC1A1B" w:rsidRPr="005F2754">
              <w:rPr>
                <w:lang w:val="pt-BR"/>
              </w:rPr>
              <w:t>[</w:t>
            </w:r>
            <w:r w:rsidRPr="005F2754">
              <w:rPr>
                <w:lang w:val="pt-BR"/>
              </w:rPr>
              <w:t>E10.73, E11.73, E13.73, E14.73, L03.02, L03.11, L03.13, L03.14, L97.x</w:t>
            </w:r>
            <w:r w:rsidR="00517F6D" w:rsidRPr="005F2754">
              <w:rPr>
                <w:lang w:val="pt-BR"/>
              </w:rPr>
              <w:t>]</w:t>
            </w:r>
            <w:r w:rsidRPr="005F2754">
              <w:rPr>
                <w:lang w:val="pt-BR"/>
              </w:rPr>
              <w:t xml:space="preserve"> (infection and/or ulcer), or </w:t>
            </w:r>
            <w:r w:rsidR="00517F6D" w:rsidRPr="005F2754">
              <w:rPr>
                <w:lang w:val="pt-BR"/>
              </w:rPr>
              <w:t>[</w:t>
            </w:r>
            <w:r w:rsidRPr="005F2754">
              <w:rPr>
                <w:lang w:val="pt-BR"/>
              </w:rPr>
              <w:t>E10.51, E10.52, E11.51, E11.52, E13.51, E13.52, E14.51, E14.52</w:t>
            </w:r>
            <w:r w:rsidR="00517F6D" w:rsidRPr="005F2754">
              <w:rPr>
                <w:lang w:val="pt-BR"/>
              </w:rPr>
              <w:t>]</w:t>
            </w:r>
            <w:r w:rsidRPr="005F2754">
              <w:rPr>
                <w:lang w:val="pt-BR"/>
              </w:rPr>
              <w:t xml:space="preserve"> (peripheral vascular disease), or </w:t>
            </w:r>
            <w:r w:rsidR="00517F6D" w:rsidRPr="005F2754">
              <w:rPr>
                <w:lang w:val="pt-BR"/>
              </w:rPr>
              <w:t>[</w:t>
            </w:r>
            <w:r w:rsidRPr="005F2754">
              <w:rPr>
                <w:lang w:val="pt-BR"/>
              </w:rPr>
              <w:t>E10.42, E11.42, E13.42, E14.42, E10.43, E11.43, E13.43, E14.43, E10.61, E11.61, E13.61, E14.61, E10.71, E11.71,  E12.71, E13.71, E14.71</w:t>
            </w:r>
            <w:r w:rsidR="00517F6D" w:rsidRPr="005F2754">
              <w:rPr>
                <w:lang w:val="pt-BR"/>
              </w:rPr>
              <w:t xml:space="preserve">] </w:t>
            </w:r>
            <w:r w:rsidRPr="005F2754">
              <w:rPr>
                <w:lang w:val="pt-BR"/>
              </w:rPr>
              <w:t>(peripheral neuropathy).</w:t>
            </w:r>
          </w:p>
        </w:tc>
        <w:tc>
          <w:tcPr>
            <w:tcW w:w="4888" w:type="dxa"/>
          </w:tcPr>
          <w:p w14:paraId="5015A6FF" w14:textId="1BE45150" w:rsidR="00150895" w:rsidRPr="005F2754" w:rsidRDefault="00150895" w:rsidP="00150895">
            <w:pPr>
              <w:rPr>
                <w:lang w:val="pt-BR"/>
              </w:rPr>
            </w:pPr>
            <w:r w:rsidRPr="005F2754">
              <w:rPr>
                <w:lang w:val="pt-BR"/>
              </w:rPr>
              <w:t xml:space="preserve">Any of </w:t>
            </w:r>
            <w:r w:rsidR="00517F6D" w:rsidRPr="005F2754">
              <w:rPr>
                <w:lang w:val="pt-BR"/>
              </w:rPr>
              <w:t>[</w:t>
            </w:r>
            <w:r w:rsidRPr="005F2754">
              <w:rPr>
                <w:lang w:val="pt-BR"/>
              </w:rPr>
              <w:t>E10, E11, E13, E14</w:t>
            </w:r>
            <w:r w:rsidR="00517F6D" w:rsidRPr="005F2754">
              <w:rPr>
                <w:lang w:val="pt-BR"/>
              </w:rPr>
              <w:t>]</w:t>
            </w:r>
            <w:r w:rsidRPr="005F2754">
              <w:rPr>
                <w:lang w:val="pt-BR"/>
              </w:rPr>
              <w:t xml:space="preserve"> (</w:t>
            </w:r>
            <w:r w:rsidR="00826821" w:rsidRPr="005F2754">
              <w:rPr>
                <w:lang w:val="pt-BR"/>
              </w:rPr>
              <w:t>diabetes patients</w:t>
            </w:r>
            <w:r w:rsidRPr="005F2754">
              <w:rPr>
                <w:lang w:val="pt-BR"/>
              </w:rPr>
              <w:t xml:space="preserve">) </w:t>
            </w:r>
          </w:p>
          <w:p w14:paraId="69B45987" w14:textId="77777777" w:rsidR="00150895" w:rsidRPr="005F2754" w:rsidRDefault="00150895" w:rsidP="00150895">
            <w:pPr>
              <w:rPr>
                <w:lang w:val="pt-BR"/>
              </w:rPr>
            </w:pPr>
          </w:p>
          <w:p w14:paraId="46DB8887" w14:textId="77777777" w:rsidR="00150895" w:rsidRDefault="00150895" w:rsidP="00150895">
            <w:r>
              <w:t xml:space="preserve">AND </w:t>
            </w:r>
          </w:p>
          <w:p w14:paraId="4FA73EC9" w14:textId="77777777" w:rsidR="00150895" w:rsidRDefault="00150895" w:rsidP="00EA70CE"/>
          <w:p w14:paraId="62F746B4" w14:textId="07680F47" w:rsidR="00150895" w:rsidRDefault="00150895" w:rsidP="00EA70CE">
            <w:r w:rsidRPr="00635B73">
              <w:t xml:space="preserve">any of </w:t>
            </w:r>
            <w:r w:rsidR="00517F6D">
              <w:t>[</w:t>
            </w:r>
            <w:r w:rsidRPr="00635B73">
              <w:t>32739-00, 3274200, 32745-00, 32748-00, 32751-00, 32751-01, 32751-02, 32754-00, 32754-01, 32754-02, 30023-00, 30023-01, 3022303, 32708-00, 32708-01, 32708-02, 32708-03, 32712-00, 32718-00, 32763-06, 32763-17, 33050-00, 33055-00, 3381804, 33818-05, 33818-06, 33818-07, 33821-05, 33821-06, 33821-07, 33848-00, 34172-00, 44338-00, 44358-00, 4436100, 44361-01, 44364-00, 44364-01, 44367-00, 44367-01, 44367-02, 44376-00, 45018-00, 45018-01, 45200-00, , 45206-10, 45206-11, 45221-00, 45224-00, 45227-00, 4523000, 45230-01, 45233-00, 45233-01, 45236-00, 45239-00, 45239-01, 45239-02, 45400-00, 45403-00, 45439-00, 4544200, 45445-00, 45448-10, 45448-11, 45451-09, 45451-26, 45451-27, 45496-00, 45497-00, 45498-00, 45499-00, 4556300, 45563-01, 45566-00, 45572-00, 48400-02, 48400-04, 48403-00, 48403-02, 48406-15, 48406-16, 48409-15, 48409-16, 49703-01, 49703-03, 49703-05, 49709-00, 49712-00, 49818-00, 50118-00, 90557-00, 90599-00, 9066500, 90669-00, 90672-00, 90686-01, 96210-00</w:t>
            </w:r>
            <w:r w:rsidR="00517F6D">
              <w:t>]</w:t>
            </w:r>
            <w:r w:rsidRPr="00635B73">
              <w:t xml:space="preserve"> (diabetic foot procedure)</w:t>
            </w:r>
          </w:p>
        </w:tc>
      </w:tr>
    </w:tbl>
    <w:p w14:paraId="32914BA0" w14:textId="25CA5F67" w:rsidR="00623B9A" w:rsidRDefault="00623B9A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</w:pPr>
    </w:p>
    <w:sectPr w:rsidR="00623B9A" w:rsidSect="005F2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A42C0" w14:textId="77777777" w:rsidR="005D13F7" w:rsidRDefault="005D13F7" w:rsidP="00894C49">
      <w:pPr>
        <w:spacing w:after="0" w:line="240" w:lineRule="auto"/>
      </w:pPr>
      <w:r>
        <w:separator/>
      </w:r>
    </w:p>
  </w:endnote>
  <w:endnote w:type="continuationSeparator" w:id="0">
    <w:p w14:paraId="56D6248D" w14:textId="77777777" w:rsidR="005D13F7" w:rsidRDefault="005D13F7" w:rsidP="00894C49">
      <w:pPr>
        <w:spacing w:after="0" w:line="240" w:lineRule="auto"/>
      </w:pPr>
      <w:r>
        <w:continuationSeparator/>
      </w:r>
    </w:p>
  </w:endnote>
  <w:endnote w:type="continuationNotice" w:id="1">
    <w:p w14:paraId="27596837" w14:textId="77777777" w:rsidR="005D13F7" w:rsidRDefault="005D13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DCB20C" w14:textId="77777777" w:rsidR="005D13F7" w:rsidRDefault="005D13F7" w:rsidP="00894C49">
      <w:pPr>
        <w:spacing w:after="0" w:line="240" w:lineRule="auto"/>
      </w:pPr>
      <w:r>
        <w:separator/>
      </w:r>
    </w:p>
  </w:footnote>
  <w:footnote w:type="continuationSeparator" w:id="0">
    <w:p w14:paraId="7EE23B89" w14:textId="77777777" w:rsidR="005D13F7" w:rsidRDefault="005D13F7" w:rsidP="00894C49">
      <w:pPr>
        <w:spacing w:after="0" w:line="240" w:lineRule="auto"/>
      </w:pPr>
      <w:r>
        <w:continuationSeparator/>
      </w:r>
    </w:p>
  </w:footnote>
  <w:footnote w:type="continuationNotice" w:id="1">
    <w:p w14:paraId="18F5D317" w14:textId="77777777" w:rsidR="005D13F7" w:rsidRDefault="005D13F7">
      <w:pPr>
        <w:spacing w:after="0" w:line="240" w:lineRule="auto"/>
      </w:pPr>
    </w:p>
  </w:footnote>
  <w:footnote w:id="2">
    <w:p w14:paraId="2FA8F994" w14:textId="1758FF23" w:rsidR="002655BE" w:rsidRDefault="002655BE" w:rsidP="00712DE8">
      <w:r>
        <w:rPr>
          <w:rStyle w:val="FootnoteReference"/>
        </w:rPr>
        <w:footnoteRef/>
      </w:r>
      <w:r>
        <w:t xml:space="preserve"> </w:t>
      </w:r>
      <w:r w:rsidRPr="00DD0A68">
        <w:t xml:space="preserve">Deloitte Access Economics, Evaluation Plan and Evaluation Tools for the High Risk Foot Services Standards, Revised, NSW Agency for Clinical Innovation, November 2015, page 38. </w:t>
      </w:r>
    </w:p>
  </w:footnote>
  <w:footnote w:id="3">
    <w:p w14:paraId="461649A5" w14:textId="77777777" w:rsidR="002655BE" w:rsidRPr="0081219F" w:rsidRDefault="002655BE" w:rsidP="002655BE">
      <w:r>
        <w:rPr>
          <w:rStyle w:val="FootnoteReference"/>
        </w:rPr>
        <w:footnoteRef/>
      </w:r>
      <w:r>
        <w:t xml:space="preserve"> </w:t>
      </w:r>
      <w:r w:rsidRPr="00DD0A68">
        <w:t>Diabetes High Risk Foot Services, Monitoring and Evaluation Plan, NSW Agency for Clinical Innovation, Chatswood NSW, 2017, page 7.</w:t>
      </w:r>
      <w:r>
        <w:t xml:space="preserve"> </w:t>
      </w:r>
    </w:p>
    <w:p w14:paraId="02C49EFD" w14:textId="60142418" w:rsidR="002655BE" w:rsidRDefault="002655BE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C72CF"/>
    <w:multiLevelType w:val="hybridMultilevel"/>
    <w:tmpl w:val="7302AC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D0B21"/>
    <w:multiLevelType w:val="hybridMultilevel"/>
    <w:tmpl w:val="8DDA4878"/>
    <w:lvl w:ilvl="0" w:tplc="D49CF1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97268"/>
    <w:multiLevelType w:val="hybridMultilevel"/>
    <w:tmpl w:val="DF36B75A"/>
    <w:lvl w:ilvl="0" w:tplc="0C5225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6C692B"/>
    <w:multiLevelType w:val="hybridMultilevel"/>
    <w:tmpl w:val="AD3C4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67242"/>
    <w:multiLevelType w:val="hybridMultilevel"/>
    <w:tmpl w:val="72D038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952EE"/>
    <w:multiLevelType w:val="hybridMultilevel"/>
    <w:tmpl w:val="C52E1BC4"/>
    <w:lvl w:ilvl="0" w:tplc="1CC637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376209"/>
    <w:multiLevelType w:val="hybridMultilevel"/>
    <w:tmpl w:val="75F6BA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4E2A2E"/>
    <w:multiLevelType w:val="hybridMultilevel"/>
    <w:tmpl w:val="AF70DB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C01E50"/>
    <w:multiLevelType w:val="hybridMultilevel"/>
    <w:tmpl w:val="436CD1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F029B8"/>
    <w:multiLevelType w:val="hybridMultilevel"/>
    <w:tmpl w:val="F8DED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E81FD3"/>
    <w:multiLevelType w:val="hybridMultilevel"/>
    <w:tmpl w:val="4BCC24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6A7460"/>
    <w:multiLevelType w:val="hybridMultilevel"/>
    <w:tmpl w:val="A45614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A10D93"/>
    <w:multiLevelType w:val="hybridMultilevel"/>
    <w:tmpl w:val="C83403C6"/>
    <w:lvl w:ilvl="0" w:tplc="1CC637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E36B31"/>
    <w:multiLevelType w:val="hybridMultilevel"/>
    <w:tmpl w:val="ED3EE3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6E59F5"/>
    <w:multiLevelType w:val="hybridMultilevel"/>
    <w:tmpl w:val="9E3E3C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B90F82"/>
    <w:multiLevelType w:val="hybridMultilevel"/>
    <w:tmpl w:val="491040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E25C5E"/>
    <w:multiLevelType w:val="hybridMultilevel"/>
    <w:tmpl w:val="7902A7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FC3F01"/>
    <w:multiLevelType w:val="hybridMultilevel"/>
    <w:tmpl w:val="07E89C62"/>
    <w:lvl w:ilvl="0" w:tplc="06EA80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255AAB"/>
    <w:multiLevelType w:val="hybridMultilevel"/>
    <w:tmpl w:val="2C80B856"/>
    <w:lvl w:ilvl="0" w:tplc="C540A4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490909"/>
    <w:multiLevelType w:val="hybridMultilevel"/>
    <w:tmpl w:val="7A7C7C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717669"/>
    <w:multiLevelType w:val="hybridMultilevel"/>
    <w:tmpl w:val="E0C6CD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5778C7"/>
    <w:multiLevelType w:val="hybridMultilevel"/>
    <w:tmpl w:val="89CCCB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5B55F3"/>
    <w:multiLevelType w:val="hybridMultilevel"/>
    <w:tmpl w:val="15D612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7551EA"/>
    <w:multiLevelType w:val="hybridMultilevel"/>
    <w:tmpl w:val="988010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3131F7"/>
    <w:multiLevelType w:val="hybridMultilevel"/>
    <w:tmpl w:val="2042E3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4541833">
    <w:abstractNumId w:val="15"/>
  </w:num>
  <w:num w:numId="2" w16cid:durableId="1667592265">
    <w:abstractNumId w:val="16"/>
  </w:num>
  <w:num w:numId="3" w16cid:durableId="1144471476">
    <w:abstractNumId w:val="11"/>
  </w:num>
  <w:num w:numId="4" w16cid:durableId="456267419">
    <w:abstractNumId w:val="14"/>
  </w:num>
  <w:num w:numId="5" w16cid:durableId="47996810">
    <w:abstractNumId w:val="19"/>
  </w:num>
  <w:num w:numId="6" w16cid:durableId="1347710426">
    <w:abstractNumId w:val="9"/>
  </w:num>
  <w:num w:numId="7" w16cid:durableId="1909686144">
    <w:abstractNumId w:val="13"/>
  </w:num>
  <w:num w:numId="8" w16cid:durableId="205071712">
    <w:abstractNumId w:val="21"/>
  </w:num>
  <w:num w:numId="9" w16cid:durableId="1449159774">
    <w:abstractNumId w:val="24"/>
  </w:num>
  <w:num w:numId="10" w16cid:durableId="1659118132">
    <w:abstractNumId w:val="22"/>
  </w:num>
  <w:num w:numId="11" w16cid:durableId="967318659">
    <w:abstractNumId w:val="7"/>
  </w:num>
  <w:num w:numId="12" w16cid:durableId="2069180239">
    <w:abstractNumId w:val="0"/>
  </w:num>
  <w:num w:numId="13" w16cid:durableId="1288127845">
    <w:abstractNumId w:val="8"/>
  </w:num>
  <w:num w:numId="14" w16cid:durableId="374936311">
    <w:abstractNumId w:val="1"/>
  </w:num>
  <w:num w:numId="15" w16cid:durableId="2021663084">
    <w:abstractNumId w:val="17"/>
  </w:num>
  <w:num w:numId="16" w16cid:durableId="109252917">
    <w:abstractNumId w:val="18"/>
  </w:num>
  <w:num w:numId="17" w16cid:durableId="1640263325">
    <w:abstractNumId w:val="5"/>
  </w:num>
  <w:num w:numId="18" w16cid:durableId="1445462421">
    <w:abstractNumId w:val="12"/>
  </w:num>
  <w:num w:numId="19" w16cid:durableId="414280235">
    <w:abstractNumId w:val="3"/>
  </w:num>
  <w:num w:numId="20" w16cid:durableId="1467120416">
    <w:abstractNumId w:val="20"/>
  </w:num>
  <w:num w:numId="21" w16cid:durableId="1744528573">
    <w:abstractNumId w:val="10"/>
  </w:num>
  <w:num w:numId="22" w16cid:durableId="843399073">
    <w:abstractNumId w:val="2"/>
  </w:num>
  <w:num w:numId="23" w16cid:durableId="287510597">
    <w:abstractNumId w:val="23"/>
  </w:num>
  <w:num w:numId="24" w16cid:durableId="136339677">
    <w:abstractNumId w:val="4"/>
  </w:num>
  <w:num w:numId="25" w16cid:durableId="517332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v9apsryx92e4esz0p5vsxpstfp0x0txrxx&quot;&gt;HRFS&lt;record-ids&gt;&lt;item&gt;3&lt;/item&gt;&lt;item&gt;6&lt;/item&gt;&lt;item&gt;7&lt;/item&gt;&lt;item&gt;13&lt;/item&gt;&lt;item&gt;14&lt;/item&gt;&lt;item&gt;21&lt;/item&gt;&lt;item&gt;24&lt;/item&gt;&lt;item&gt;28&lt;/item&gt;&lt;item&gt;30&lt;/item&gt;&lt;item&gt;34&lt;/item&gt;&lt;item&gt;41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9&lt;/item&gt;&lt;item&gt;7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item&gt;99&lt;/item&gt;&lt;item&gt;103&lt;/item&gt;&lt;item&gt;104&lt;/item&gt;&lt;item&gt;105&lt;/item&gt;&lt;item&gt;106&lt;/item&gt;&lt;item&gt;119&lt;/item&gt;&lt;item&gt;131&lt;/item&gt;&lt;item&gt;132&lt;/item&gt;&lt;item&gt;133&lt;/item&gt;&lt;item&gt;134&lt;/item&gt;&lt;item&gt;136&lt;/item&gt;&lt;item&gt;137&lt;/item&gt;&lt;item&gt;138&lt;/item&gt;&lt;item&gt;139&lt;/item&gt;&lt;/record-ids&gt;&lt;/item&gt;&lt;/Libraries&gt;"/>
  </w:docVars>
  <w:rsids>
    <w:rsidRoot w:val="002474ED"/>
    <w:rsid w:val="00000881"/>
    <w:rsid w:val="000013C2"/>
    <w:rsid w:val="000025B8"/>
    <w:rsid w:val="00002715"/>
    <w:rsid w:val="00002936"/>
    <w:rsid w:val="0000346C"/>
    <w:rsid w:val="000036BA"/>
    <w:rsid w:val="00003F0D"/>
    <w:rsid w:val="00004107"/>
    <w:rsid w:val="000051DC"/>
    <w:rsid w:val="00005426"/>
    <w:rsid w:val="00005C76"/>
    <w:rsid w:val="00005D65"/>
    <w:rsid w:val="00006862"/>
    <w:rsid w:val="00006AD9"/>
    <w:rsid w:val="00007DDB"/>
    <w:rsid w:val="00010243"/>
    <w:rsid w:val="0001031B"/>
    <w:rsid w:val="00011048"/>
    <w:rsid w:val="000116C7"/>
    <w:rsid w:val="00011CAA"/>
    <w:rsid w:val="00012636"/>
    <w:rsid w:val="00012C74"/>
    <w:rsid w:val="00012D71"/>
    <w:rsid w:val="00012E51"/>
    <w:rsid w:val="000131A6"/>
    <w:rsid w:val="00013758"/>
    <w:rsid w:val="00013A74"/>
    <w:rsid w:val="00013F2E"/>
    <w:rsid w:val="00013F71"/>
    <w:rsid w:val="00014DBF"/>
    <w:rsid w:val="00015741"/>
    <w:rsid w:val="0001612C"/>
    <w:rsid w:val="00016867"/>
    <w:rsid w:val="0001700C"/>
    <w:rsid w:val="00017479"/>
    <w:rsid w:val="0001787A"/>
    <w:rsid w:val="00017C03"/>
    <w:rsid w:val="00020478"/>
    <w:rsid w:val="000205BB"/>
    <w:rsid w:val="000208AD"/>
    <w:rsid w:val="00020FAC"/>
    <w:rsid w:val="00021124"/>
    <w:rsid w:val="000213C3"/>
    <w:rsid w:val="00021526"/>
    <w:rsid w:val="00022113"/>
    <w:rsid w:val="00022A88"/>
    <w:rsid w:val="00022EBB"/>
    <w:rsid w:val="0002303C"/>
    <w:rsid w:val="000237C7"/>
    <w:rsid w:val="00023D2E"/>
    <w:rsid w:val="00023E87"/>
    <w:rsid w:val="0002509B"/>
    <w:rsid w:val="000263AC"/>
    <w:rsid w:val="000264E8"/>
    <w:rsid w:val="0002694E"/>
    <w:rsid w:val="00026DB5"/>
    <w:rsid w:val="000270D4"/>
    <w:rsid w:val="00027143"/>
    <w:rsid w:val="00027472"/>
    <w:rsid w:val="000276F2"/>
    <w:rsid w:val="00030280"/>
    <w:rsid w:val="00030C37"/>
    <w:rsid w:val="0003151F"/>
    <w:rsid w:val="000321B2"/>
    <w:rsid w:val="0003245D"/>
    <w:rsid w:val="000330DA"/>
    <w:rsid w:val="000345E2"/>
    <w:rsid w:val="000346D5"/>
    <w:rsid w:val="000349FB"/>
    <w:rsid w:val="00034BAB"/>
    <w:rsid w:val="00035DD2"/>
    <w:rsid w:val="00036DEB"/>
    <w:rsid w:val="00040C8C"/>
    <w:rsid w:val="000413A8"/>
    <w:rsid w:val="00041CCA"/>
    <w:rsid w:val="00042249"/>
    <w:rsid w:val="00042ADD"/>
    <w:rsid w:val="00042F06"/>
    <w:rsid w:val="00043103"/>
    <w:rsid w:val="000432D0"/>
    <w:rsid w:val="00044415"/>
    <w:rsid w:val="00044821"/>
    <w:rsid w:val="00045456"/>
    <w:rsid w:val="00045724"/>
    <w:rsid w:val="00045ABD"/>
    <w:rsid w:val="00045B74"/>
    <w:rsid w:val="00047DB3"/>
    <w:rsid w:val="000515B8"/>
    <w:rsid w:val="000516BB"/>
    <w:rsid w:val="00051DE3"/>
    <w:rsid w:val="000527C5"/>
    <w:rsid w:val="00053385"/>
    <w:rsid w:val="000538AD"/>
    <w:rsid w:val="0005393A"/>
    <w:rsid w:val="00053ADD"/>
    <w:rsid w:val="000543E4"/>
    <w:rsid w:val="0005565A"/>
    <w:rsid w:val="000556F6"/>
    <w:rsid w:val="00055C95"/>
    <w:rsid w:val="00055E71"/>
    <w:rsid w:val="00055EAE"/>
    <w:rsid w:val="00056518"/>
    <w:rsid w:val="0005659D"/>
    <w:rsid w:val="000571AD"/>
    <w:rsid w:val="00057296"/>
    <w:rsid w:val="00057313"/>
    <w:rsid w:val="0005779D"/>
    <w:rsid w:val="00060494"/>
    <w:rsid w:val="0006159E"/>
    <w:rsid w:val="00062607"/>
    <w:rsid w:val="00062B30"/>
    <w:rsid w:val="00065ED2"/>
    <w:rsid w:val="000666B3"/>
    <w:rsid w:val="000667CE"/>
    <w:rsid w:val="00066C8D"/>
    <w:rsid w:val="000676A8"/>
    <w:rsid w:val="00067BC1"/>
    <w:rsid w:val="00067FB9"/>
    <w:rsid w:val="000706B0"/>
    <w:rsid w:val="00070C30"/>
    <w:rsid w:val="00070C9D"/>
    <w:rsid w:val="00071597"/>
    <w:rsid w:val="000718F7"/>
    <w:rsid w:val="00072F3A"/>
    <w:rsid w:val="0007330F"/>
    <w:rsid w:val="00073F16"/>
    <w:rsid w:val="0007501D"/>
    <w:rsid w:val="00075CC9"/>
    <w:rsid w:val="000760FB"/>
    <w:rsid w:val="00076D6C"/>
    <w:rsid w:val="00080113"/>
    <w:rsid w:val="00080136"/>
    <w:rsid w:val="000804AE"/>
    <w:rsid w:val="00080EC8"/>
    <w:rsid w:val="00081156"/>
    <w:rsid w:val="00081229"/>
    <w:rsid w:val="0008317D"/>
    <w:rsid w:val="000836FB"/>
    <w:rsid w:val="000839BE"/>
    <w:rsid w:val="000841BD"/>
    <w:rsid w:val="00084535"/>
    <w:rsid w:val="00084DCB"/>
    <w:rsid w:val="000856EC"/>
    <w:rsid w:val="00085906"/>
    <w:rsid w:val="0008617C"/>
    <w:rsid w:val="00087923"/>
    <w:rsid w:val="000904E7"/>
    <w:rsid w:val="000905FC"/>
    <w:rsid w:val="00091119"/>
    <w:rsid w:val="000914B7"/>
    <w:rsid w:val="000916A5"/>
    <w:rsid w:val="00092489"/>
    <w:rsid w:val="00092C85"/>
    <w:rsid w:val="00092E0B"/>
    <w:rsid w:val="00094A5B"/>
    <w:rsid w:val="00094B23"/>
    <w:rsid w:val="00094BCA"/>
    <w:rsid w:val="00095715"/>
    <w:rsid w:val="000959FE"/>
    <w:rsid w:val="00095F6A"/>
    <w:rsid w:val="00096014"/>
    <w:rsid w:val="0009663E"/>
    <w:rsid w:val="00096C72"/>
    <w:rsid w:val="00097FAD"/>
    <w:rsid w:val="000A0217"/>
    <w:rsid w:val="000A087B"/>
    <w:rsid w:val="000A08E6"/>
    <w:rsid w:val="000A09B7"/>
    <w:rsid w:val="000A15F9"/>
    <w:rsid w:val="000A1F5B"/>
    <w:rsid w:val="000A22E0"/>
    <w:rsid w:val="000A2C73"/>
    <w:rsid w:val="000A2E16"/>
    <w:rsid w:val="000A35C9"/>
    <w:rsid w:val="000A3EC6"/>
    <w:rsid w:val="000A42C1"/>
    <w:rsid w:val="000A4DE2"/>
    <w:rsid w:val="000A4E5F"/>
    <w:rsid w:val="000A529D"/>
    <w:rsid w:val="000A5865"/>
    <w:rsid w:val="000A5B0E"/>
    <w:rsid w:val="000A6587"/>
    <w:rsid w:val="000A675A"/>
    <w:rsid w:val="000A6FE6"/>
    <w:rsid w:val="000A7AC4"/>
    <w:rsid w:val="000B02D9"/>
    <w:rsid w:val="000B05C7"/>
    <w:rsid w:val="000B0D25"/>
    <w:rsid w:val="000B1FE8"/>
    <w:rsid w:val="000B22D0"/>
    <w:rsid w:val="000B34F7"/>
    <w:rsid w:val="000B3A6E"/>
    <w:rsid w:val="000B42E4"/>
    <w:rsid w:val="000B44AE"/>
    <w:rsid w:val="000B4781"/>
    <w:rsid w:val="000B5377"/>
    <w:rsid w:val="000B59D1"/>
    <w:rsid w:val="000B6105"/>
    <w:rsid w:val="000B761A"/>
    <w:rsid w:val="000B7AF3"/>
    <w:rsid w:val="000C0D55"/>
    <w:rsid w:val="000C0DBA"/>
    <w:rsid w:val="000C11A4"/>
    <w:rsid w:val="000C236C"/>
    <w:rsid w:val="000C2BA0"/>
    <w:rsid w:val="000C2DE6"/>
    <w:rsid w:val="000C37EA"/>
    <w:rsid w:val="000C49DD"/>
    <w:rsid w:val="000C514B"/>
    <w:rsid w:val="000C60F0"/>
    <w:rsid w:val="000C64EB"/>
    <w:rsid w:val="000C6549"/>
    <w:rsid w:val="000C6AB9"/>
    <w:rsid w:val="000D0168"/>
    <w:rsid w:val="000D05E7"/>
    <w:rsid w:val="000D2708"/>
    <w:rsid w:val="000D2EF5"/>
    <w:rsid w:val="000D3003"/>
    <w:rsid w:val="000D33F7"/>
    <w:rsid w:val="000D4606"/>
    <w:rsid w:val="000D4F39"/>
    <w:rsid w:val="000D5086"/>
    <w:rsid w:val="000D5756"/>
    <w:rsid w:val="000D6169"/>
    <w:rsid w:val="000D71C0"/>
    <w:rsid w:val="000D7476"/>
    <w:rsid w:val="000E0F78"/>
    <w:rsid w:val="000E1190"/>
    <w:rsid w:val="000E1340"/>
    <w:rsid w:val="000E17D7"/>
    <w:rsid w:val="000E1B6D"/>
    <w:rsid w:val="000E32BB"/>
    <w:rsid w:val="000E47FB"/>
    <w:rsid w:val="000E5DFA"/>
    <w:rsid w:val="000E7687"/>
    <w:rsid w:val="000F016E"/>
    <w:rsid w:val="000F055B"/>
    <w:rsid w:val="000F18DC"/>
    <w:rsid w:val="000F1F27"/>
    <w:rsid w:val="000F3B01"/>
    <w:rsid w:val="000F3D74"/>
    <w:rsid w:val="000F463F"/>
    <w:rsid w:val="000F4DCA"/>
    <w:rsid w:val="000F59E2"/>
    <w:rsid w:val="000F605E"/>
    <w:rsid w:val="000F6291"/>
    <w:rsid w:val="000F65D5"/>
    <w:rsid w:val="000F68A1"/>
    <w:rsid w:val="000F6B6B"/>
    <w:rsid w:val="000F6C75"/>
    <w:rsid w:val="000F6DA2"/>
    <w:rsid w:val="000F7CEA"/>
    <w:rsid w:val="000F7E9D"/>
    <w:rsid w:val="00100AF8"/>
    <w:rsid w:val="00100B31"/>
    <w:rsid w:val="00100E73"/>
    <w:rsid w:val="00100F93"/>
    <w:rsid w:val="00100FC5"/>
    <w:rsid w:val="0010187E"/>
    <w:rsid w:val="00101959"/>
    <w:rsid w:val="001022A1"/>
    <w:rsid w:val="00102B40"/>
    <w:rsid w:val="0010319A"/>
    <w:rsid w:val="00103814"/>
    <w:rsid w:val="00103A0C"/>
    <w:rsid w:val="00103E7F"/>
    <w:rsid w:val="001049A3"/>
    <w:rsid w:val="00104F57"/>
    <w:rsid w:val="00105217"/>
    <w:rsid w:val="0010575D"/>
    <w:rsid w:val="00105B41"/>
    <w:rsid w:val="00106B70"/>
    <w:rsid w:val="00106DEB"/>
    <w:rsid w:val="00107D4C"/>
    <w:rsid w:val="00110831"/>
    <w:rsid w:val="0011144E"/>
    <w:rsid w:val="00111CD2"/>
    <w:rsid w:val="001125C5"/>
    <w:rsid w:val="00112BF5"/>
    <w:rsid w:val="00113066"/>
    <w:rsid w:val="00113B99"/>
    <w:rsid w:val="00114098"/>
    <w:rsid w:val="0011422F"/>
    <w:rsid w:val="0011431C"/>
    <w:rsid w:val="00116E36"/>
    <w:rsid w:val="00117685"/>
    <w:rsid w:val="00117B5E"/>
    <w:rsid w:val="00121A97"/>
    <w:rsid w:val="00122443"/>
    <w:rsid w:val="00122512"/>
    <w:rsid w:val="00122834"/>
    <w:rsid w:val="00122B93"/>
    <w:rsid w:val="00122BA5"/>
    <w:rsid w:val="00122CA0"/>
    <w:rsid w:val="001234F1"/>
    <w:rsid w:val="00123C97"/>
    <w:rsid w:val="00123F2B"/>
    <w:rsid w:val="00124302"/>
    <w:rsid w:val="0012447B"/>
    <w:rsid w:val="00125F13"/>
    <w:rsid w:val="00126087"/>
    <w:rsid w:val="0012710F"/>
    <w:rsid w:val="00127803"/>
    <w:rsid w:val="00127D81"/>
    <w:rsid w:val="00130503"/>
    <w:rsid w:val="00130AA1"/>
    <w:rsid w:val="00130DF3"/>
    <w:rsid w:val="001318B7"/>
    <w:rsid w:val="001335D0"/>
    <w:rsid w:val="0013390F"/>
    <w:rsid w:val="00133A53"/>
    <w:rsid w:val="00134E41"/>
    <w:rsid w:val="00135277"/>
    <w:rsid w:val="00135455"/>
    <w:rsid w:val="001363A1"/>
    <w:rsid w:val="00137552"/>
    <w:rsid w:val="00141D1F"/>
    <w:rsid w:val="00141E5B"/>
    <w:rsid w:val="00142222"/>
    <w:rsid w:val="00143513"/>
    <w:rsid w:val="00143FC8"/>
    <w:rsid w:val="00144633"/>
    <w:rsid w:val="001447DA"/>
    <w:rsid w:val="00145648"/>
    <w:rsid w:val="001462D5"/>
    <w:rsid w:val="00146859"/>
    <w:rsid w:val="00147C08"/>
    <w:rsid w:val="0015016B"/>
    <w:rsid w:val="00150895"/>
    <w:rsid w:val="00150D41"/>
    <w:rsid w:val="00151740"/>
    <w:rsid w:val="00151F86"/>
    <w:rsid w:val="0015268F"/>
    <w:rsid w:val="00152856"/>
    <w:rsid w:val="00152D9F"/>
    <w:rsid w:val="00152F11"/>
    <w:rsid w:val="00152F26"/>
    <w:rsid w:val="00153402"/>
    <w:rsid w:val="001535DA"/>
    <w:rsid w:val="00153CB9"/>
    <w:rsid w:val="00154D89"/>
    <w:rsid w:val="0015516E"/>
    <w:rsid w:val="0015576E"/>
    <w:rsid w:val="0015604B"/>
    <w:rsid w:val="00156603"/>
    <w:rsid w:val="00156754"/>
    <w:rsid w:val="00160A0A"/>
    <w:rsid w:val="00161B26"/>
    <w:rsid w:val="00161C06"/>
    <w:rsid w:val="001627DB"/>
    <w:rsid w:val="00162C7E"/>
    <w:rsid w:val="00163402"/>
    <w:rsid w:val="00163967"/>
    <w:rsid w:val="00163994"/>
    <w:rsid w:val="00164762"/>
    <w:rsid w:val="00164EC3"/>
    <w:rsid w:val="001652D7"/>
    <w:rsid w:val="00166C05"/>
    <w:rsid w:val="00167334"/>
    <w:rsid w:val="00167360"/>
    <w:rsid w:val="001673C8"/>
    <w:rsid w:val="00171248"/>
    <w:rsid w:val="0017235F"/>
    <w:rsid w:val="00172369"/>
    <w:rsid w:val="0017267E"/>
    <w:rsid w:val="00173C56"/>
    <w:rsid w:val="00173C98"/>
    <w:rsid w:val="001742B2"/>
    <w:rsid w:val="00174684"/>
    <w:rsid w:val="00174F5D"/>
    <w:rsid w:val="00175A00"/>
    <w:rsid w:val="0017627D"/>
    <w:rsid w:val="00176A86"/>
    <w:rsid w:val="00176CEE"/>
    <w:rsid w:val="00177067"/>
    <w:rsid w:val="00180EE7"/>
    <w:rsid w:val="0018214C"/>
    <w:rsid w:val="00183264"/>
    <w:rsid w:val="001832D8"/>
    <w:rsid w:val="0018426B"/>
    <w:rsid w:val="001842EB"/>
    <w:rsid w:val="00184412"/>
    <w:rsid w:val="0018465C"/>
    <w:rsid w:val="00184B83"/>
    <w:rsid w:val="00185BAF"/>
    <w:rsid w:val="001864FB"/>
    <w:rsid w:val="00186673"/>
    <w:rsid w:val="001866CD"/>
    <w:rsid w:val="00186DD6"/>
    <w:rsid w:val="001875C2"/>
    <w:rsid w:val="00187FDE"/>
    <w:rsid w:val="001912D7"/>
    <w:rsid w:val="00191E21"/>
    <w:rsid w:val="00191EA3"/>
    <w:rsid w:val="00191FFE"/>
    <w:rsid w:val="00192994"/>
    <w:rsid w:val="00193302"/>
    <w:rsid w:val="00193585"/>
    <w:rsid w:val="00193748"/>
    <w:rsid w:val="00193765"/>
    <w:rsid w:val="00193E03"/>
    <w:rsid w:val="00194770"/>
    <w:rsid w:val="00196ABD"/>
    <w:rsid w:val="0019740F"/>
    <w:rsid w:val="001977E3"/>
    <w:rsid w:val="00197C7D"/>
    <w:rsid w:val="001A0DBD"/>
    <w:rsid w:val="001A0F27"/>
    <w:rsid w:val="001A0FBC"/>
    <w:rsid w:val="001A1B68"/>
    <w:rsid w:val="001A1E27"/>
    <w:rsid w:val="001A2B4D"/>
    <w:rsid w:val="001A2D4B"/>
    <w:rsid w:val="001A3C57"/>
    <w:rsid w:val="001A4544"/>
    <w:rsid w:val="001A4965"/>
    <w:rsid w:val="001A5638"/>
    <w:rsid w:val="001A58D2"/>
    <w:rsid w:val="001A5AC9"/>
    <w:rsid w:val="001A5C66"/>
    <w:rsid w:val="001A6707"/>
    <w:rsid w:val="001B0337"/>
    <w:rsid w:val="001B0BA0"/>
    <w:rsid w:val="001B14F5"/>
    <w:rsid w:val="001B1B14"/>
    <w:rsid w:val="001B2FB6"/>
    <w:rsid w:val="001B45A3"/>
    <w:rsid w:val="001B468E"/>
    <w:rsid w:val="001B4B70"/>
    <w:rsid w:val="001B5A8F"/>
    <w:rsid w:val="001B5E5A"/>
    <w:rsid w:val="001B6EB0"/>
    <w:rsid w:val="001B72FF"/>
    <w:rsid w:val="001B7BBC"/>
    <w:rsid w:val="001B7BD2"/>
    <w:rsid w:val="001C0293"/>
    <w:rsid w:val="001C0438"/>
    <w:rsid w:val="001C11CA"/>
    <w:rsid w:val="001C1552"/>
    <w:rsid w:val="001C169F"/>
    <w:rsid w:val="001C295C"/>
    <w:rsid w:val="001C29E2"/>
    <w:rsid w:val="001C2A97"/>
    <w:rsid w:val="001C32E8"/>
    <w:rsid w:val="001C5291"/>
    <w:rsid w:val="001C55B6"/>
    <w:rsid w:val="001C5FD6"/>
    <w:rsid w:val="001C66A1"/>
    <w:rsid w:val="001C6DD6"/>
    <w:rsid w:val="001D0103"/>
    <w:rsid w:val="001D02A1"/>
    <w:rsid w:val="001D04A1"/>
    <w:rsid w:val="001D05D0"/>
    <w:rsid w:val="001D0CFA"/>
    <w:rsid w:val="001D148A"/>
    <w:rsid w:val="001D1E85"/>
    <w:rsid w:val="001D2204"/>
    <w:rsid w:val="001D2B9A"/>
    <w:rsid w:val="001D331A"/>
    <w:rsid w:val="001D3B33"/>
    <w:rsid w:val="001D410E"/>
    <w:rsid w:val="001D5125"/>
    <w:rsid w:val="001D533B"/>
    <w:rsid w:val="001D60F1"/>
    <w:rsid w:val="001D69F2"/>
    <w:rsid w:val="001D6F2C"/>
    <w:rsid w:val="001D7248"/>
    <w:rsid w:val="001D7AD6"/>
    <w:rsid w:val="001E08E1"/>
    <w:rsid w:val="001E1144"/>
    <w:rsid w:val="001E167A"/>
    <w:rsid w:val="001E1B19"/>
    <w:rsid w:val="001E2DA1"/>
    <w:rsid w:val="001E2F22"/>
    <w:rsid w:val="001E38F4"/>
    <w:rsid w:val="001E3E88"/>
    <w:rsid w:val="001E4109"/>
    <w:rsid w:val="001E6410"/>
    <w:rsid w:val="001E64F8"/>
    <w:rsid w:val="001E6766"/>
    <w:rsid w:val="001E690C"/>
    <w:rsid w:val="001E6EA3"/>
    <w:rsid w:val="001E7037"/>
    <w:rsid w:val="001F0471"/>
    <w:rsid w:val="001F0900"/>
    <w:rsid w:val="001F164B"/>
    <w:rsid w:val="001F17AF"/>
    <w:rsid w:val="001F17EC"/>
    <w:rsid w:val="001F1B5B"/>
    <w:rsid w:val="001F1BBB"/>
    <w:rsid w:val="001F1E6E"/>
    <w:rsid w:val="001F29E2"/>
    <w:rsid w:val="001F2B68"/>
    <w:rsid w:val="001F2E69"/>
    <w:rsid w:val="001F3771"/>
    <w:rsid w:val="001F3D90"/>
    <w:rsid w:val="001F3D9C"/>
    <w:rsid w:val="001F44E0"/>
    <w:rsid w:val="001F4B4A"/>
    <w:rsid w:val="001F4CEE"/>
    <w:rsid w:val="001F4F95"/>
    <w:rsid w:val="001F5439"/>
    <w:rsid w:val="001F57A8"/>
    <w:rsid w:val="001F7E9F"/>
    <w:rsid w:val="002008C8"/>
    <w:rsid w:val="0020291E"/>
    <w:rsid w:val="00203D83"/>
    <w:rsid w:val="00203E99"/>
    <w:rsid w:val="00203F45"/>
    <w:rsid w:val="0020452F"/>
    <w:rsid w:val="00204B6E"/>
    <w:rsid w:val="00206658"/>
    <w:rsid w:val="00206E21"/>
    <w:rsid w:val="002070B7"/>
    <w:rsid w:val="00207FA4"/>
    <w:rsid w:val="00210861"/>
    <w:rsid w:val="00210F4C"/>
    <w:rsid w:val="00212E17"/>
    <w:rsid w:val="0021308A"/>
    <w:rsid w:val="00213796"/>
    <w:rsid w:val="00214AE5"/>
    <w:rsid w:val="00214CD5"/>
    <w:rsid w:val="00216522"/>
    <w:rsid w:val="00216B04"/>
    <w:rsid w:val="0021752C"/>
    <w:rsid w:val="00217A10"/>
    <w:rsid w:val="00217A1A"/>
    <w:rsid w:val="00217C92"/>
    <w:rsid w:val="0022107C"/>
    <w:rsid w:val="002221B7"/>
    <w:rsid w:val="0022312F"/>
    <w:rsid w:val="002232E6"/>
    <w:rsid w:val="0022412F"/>
    <w:rsid w:val="0022433A"/>
    <w:rsid w:val="00224838"/>
    <w:rsid w:val="002249AD"/>
    <w:rsid w:val="00224A0C"/>
    <w:rsid w:val="00225154"/>
    <w:rsid w:val="00225BC9"/>
    <w:rsid w:val="002269B9"/>
    <w:rsid w:val="0022717D"/>
    <w:rsid w:val="002273B4"/>
    <w:rsid w:val="002278E1"/>
    <w:rsid w:val="00230680"/>
    <w:rsid w:val="00231431"/>
    <w:rsid w:val="00231AE0"/>
    <w:rsid w:val="0023508B"/>
    <w:rsid w:val="002352B1"/>
    <w:rsid w:val="002362DA"/>
    <w:rsid w:val="00236F1F"/>
    <w:rsid w:val="00237A05"/>
    <w:rsid w:val="00240239"/>
    <w:rsid w:val="00241CA3"/>
    <w:rsid w:val="002424CD"/>
    <w:rsid w:val="00242D8C"/>
    <w:rsid w:val="00243180"/>
    <w:rsid w:val="00243659"/>
    <w:rsid w:val="00243F37"/>
    <w:rsid w:val="00244E68"/>
    <w:rsid w:val="00245152"/>
    <w:rsid w:val="0024532B"/>
    <w:rsid w:val="002474ED"/>
    <w:rsid w:val="00250137"/>
    <w:rsid w:val="002509B4"/>
    <w:rsid w:val="002517BA"/>
    <w:rsid w:val="00251AEA"/>
    <w:rsid w:val="00252277"/>
    <w:rsid w:val="00253007"/>
    <w:rsid w:val="002542B1"/>
    <w:rsid w:val="0025430F"/>
    <w:rsid w:val="00255062"/>
    <w:rsid w:val="00255CEE"/>
    <w:rsid w:val="00255D14"/>
    <w:rsid w:val="0025654E"/>
    <w:rsid w:val="00256573"/>
    <w:rsid w:val="00256E16"/>
    <w:rsid w:val="0025741E"/>
    <w:rsid w:val="00257503"/>
    <w:rsid w:val="0025760F"/>
    <w:rsid w:val="00260536"/>
    <w:rsid w:val="00260D7C"/>
    <w:rsid w:val="00260E97"/>
    <w:rsid w:val="002610BE"/>
    <w:rsid w:val="00261AF3"/>
    <w:rsid w:val="002621F5"/>
    <w:rsid w:val="00262427"/>
    <w:rsid w:val="0026250B"/>
    <w:rsid w:val="0026250E"/>
    <w:rsid w:val="00262779"/>
    <w:rsid w:val="0026294A"/>
    <w:rsid w:val="0026391B"/>
    <w:rsid w:val="00263FDB"/>
    <w:rsid w:val="00264082"/>
    <w:rsid w:val="002649BD"/>
    <w:rsid w:val="002655BE"/>
    <w:rsid w:val="002664A4"/>
    <w:rsid w:val="00267376"/>
    <w:rsid w:val="00267B48"/>
    <w:rsid w:val="00270A75"/>
    <w:rsid w:val="00270F1D"/>
    <w:rsid w:val="00271278"/>
    <w:rsid w:val="0027246D"/>
    <w:rsid w:val="002725D5"/>
    <w:rsid w:val="002726AA"/>
    <w:rsid w:val="0027284F"/>
    <w:rsid w:val="00272999"/>
    <w:rsid w:val="00273EF5"/>
    <w:rsid w:val="00274347"/>
    <w:rsid w:val="002754AC"/>
    <w:rsid w:val="00276500"/>
    <w:rsid w:val="00276B14"/>
    <w:rsid w:val="00276E1D"/>
    <w:rsid w:val="00277223"/>
    <w:rsid w:val="00277BAC"/>
    <w:rsid w:val="00280212"/>
    <w:rsid w:val="00280BF9"/>
    <w:rsid w:val="002820FD"/>
    <w:rsid w:val="00282CCA"/>
    <w:rsid w:val="00283354"/>
    <w:rsid w:val="002851F2"/>
    <w:rsid w:val="00286D6F"/>
    <w:rsid w:val="00286E6B"/>
    <w:rsid w:val="00287C8E"/>
    <w:rsid w:val="00290DE6"/>
    <w:rsid w:val="00293A5F"/>
    <w:rsid w:val="00296A84"/>
    <w:rsid w:val="00296AEF"/>
    <w:rsid w:val="0029761E"/>
    <w:rsid w:val="0029770F"/>
    <w:rsid w:val="00297ACF"/>
    <w:rsid w:val="002A024E"/>
    <w:rsid w:val="002A0F05"/>
    <w:rsid w:val="002A11AB"/>
    <w:rsid w:val="002A15FC"/>
    <w:rsid w:val="002A17A4"/>
    <w:rsid w:val="002A18DD"/>
    <w:rsid w:val="002A1A85"/>
    <w:rsid w:val="002A1C2D"/>
    <w:rsid w:val="002A2B0A"/>
    <w:rsid w:val="002A3DFA"/>
    <w:rsid w:val="002A4066"/>
    <w:rsid w:val="002A63E5"/>
    <w:rsid w:val="002A7DFD"/>
    <w:rsid w:val="002B039C"/>
    <w:rsid w:val="002B072E"/>
    <w:rsid w:val="002B0A5E"/>
    <w:rsid w:val="002B0D4D"/>
    <w:rsid w:val="002B302B"/>
    <w:rsid w:val="002B30CA"/>
    <w:rsid w:val="002B393A"/>
    <w:rsid w:val="002B46D8"/>
    <w:rsid w:val="002B5670"/>
    <w:rsid w:val="002B699E"/>
    <w:rsid w:val="002B6DC3"/>
    <w:rsid w:val="002B6E6F"/>
    <w:rsid w:val="002C25F0"/>
    <w:rsid w:val="002C29FF"/>
    <w:rsid w:val="002C3936"/>
    <w:rsid w:val="002C3F8C"/>
    <w:rsid w:val="002C4B70"/>
    <w:rsid w:val="002C5175"/>
    <w:rsid w:val="002C524C"/>
    <w:rsid w:val="002C5478"/>
    <w:rsid w:val="002C5817"/>
    <w:rsid w:val="002C6680"/>
    <w:rsid w:val="002C675F"/>
    <w:rsid w:val="002C6E26"/>
    <w:rsid w:val="002C7A17"/>
    <w:rsid w:val="002C7E72"/>
    <w:rsid w:val="002D0756"/>
    <w:rsid w:val="002D2E8B"/>
    <w:rsid w:val="002D317F"/>
    <w:rsid w:val="002D3724"/>
    <w:rsid w:val="002D6303"/>
    <w:rsid w:val="002D6495"/>
    <w:rsid w:val="002D7D9B"/>
    <w:rsid w:val="002E0366"/>
    <w:rsid w:val="002E18B2"/>
    <w:rsid w:val="002E19E0"/>
    <w:rsid w:val="002E1F30"/>
    <w:rsid w:val="002E271D"/>
    <w:rsid w:val="002E2938"/>
    <w:rsid w:val="002E3130"/>
    <w:rsid w:val="002E34D4"/>
    <w:rsid w:val="002E454F"/>
    <w:rsid w:val="002E4C9A"/>
    <w:rsid w:val="002E4D5A"/>
    <w:rsid w:val="002E63AB"/>
    <w:rsid w:val="002E6CE8"/>
    <w:rsid w:val="002E6E3E"/>
    <w:rsid w:val="002E743E"/>
    <w:rsid w:val="002F0477"/>
    <w:rsid w:val="002F0C3A"/>
    <w:rsid w:val="002F1062"/>
    <w:rsid w:val="002F1A72"/>
    <w:rsid w:val="002F1CF1"/>
    <w:rsid w:val="002F256B"/>
    <w:rsid w:val="002F2CC3"/>
    <w:rsid w:val="002F4393"/>
    <w:rsid w:val="002F4763"/>
    <w:rsid w:val="002F5884"/>
    <w:rsid w:val="002F5B2B"/>
    <w:rsid w:val="002F6560"/>
    <w:rsid w:val="002F66D5"/>
    <w:rsid w:val="002F6D5D"/>
    <w:rsid w:val="002F7FA1"/>
    <w:rsid w:val="0030001A"/>
    <w:rsid w:val="00300354"/>
    <w:rsid w:val="00300498"/>
    <w:rsid w:val="00300BFF"/>
    <w:rsid w:val="00301229"/>
    <w:rsid w:val="00301657"/>
    <w:rsid w:val="00301946"/>
    <w:rsid w:val="00302982"/>
    <w:rsid w:val="00302B10"/>
    <w:rsid w:val="003034BC"/>
    <w:rsid w:val="00303A84"/>
    <w:rsid w:val="00303B2E"/>
    <w:rsid w:val="00303FC7"/>
    <w:rsid w:val="00303FFF"/>
    <w:rsid w:val="0030406A"/>
    <w:rsid w:val="00304383"/>
    <w:rsid w:val="00304695"/>
    <w:rsid w:val="00304E58"/>
    <w:rsid w:val="0030548F"/>
    <w:rsid w:val="003057B7"/>
    <w:rsid w:val="00306117"/>
    <w:rsid w:val="00306271"/>
    <w:rsid w:val="00307051"/>
    <w:rsid w:val="003075FE"/>
    <w:rsid w:val="00307C90"/>
    <w:rsid w:val="00311967"/>
    <w:rsid w:val="00311E96"/>
    <w:rsid w:val="00311FAC"/>
    <w:rsid w:val="0031218C"/>
    <w:rsid w:val="0031264A"/>
    <w:rsid w:val="00313A7C"/>
    <w:rsid w:val="003140F3"/>
    <w:rsid w:val="003142BE"/>
    <w:rsid w:val="003147EF"/>
    <w:rsid w:val="00315FF2"/>
    <w:rsid w:val="003165D7"/>
    <w:rsid w:val="00316D16"/>
    <w:rsid w:val="00316D8C"/>
    <w:rsid w:val="00317FED"/>
    <w:rsid w:val="003205AC"/>
    <w:rsid w:val="00320FAE"/>
    <w:rsid w:val="003210D3"/>
    <w:rsid w:val="0032198E"/>
    <w:rsid w:val="0032236C"/>
    <w:rsid w:val="00323B4C"/>
    <w:rsid w:val="0032465B"/>
    <w:rsid w:val="00325184"/>
    <w:rsid w:val="003257D0"/>
    <w:rsid w:val="003261B4"/>
    <w:rsid w:val="003262C1"/>
    <w:rsid w:val="003262D3"/>
    <w:rsid w:val="00326476"/>
    <w:rsid w:val="003274ED"/>
    <w:rsid w:val="003276AF"/>
    <w:rsid w:val="003279D8"/>
    <w:rsid w:val="00327B04"/>
    <w:rsid w:val="00330205"/>
    <w:rsid w:val="003305BB"/>
    <w:rsid w:val="0033071C"/>
    <w:rsid w:val="00330AD5"/>
    <w:rsid w:val="00331D78"/>
    <w:rsid w:val="00331EB3"/>
    <w:rsid w:val="00331F89"/>
    <w:rsid w:val="003325B8"/>
    <w:rsid w:val="00332735"/>
    <w:rsid w:val="00332F69"/>
    <w:rsid w:val="00333A07"/>
    <w:rsid w:val="00334DDF"/>
    <w:rsid w:val="00335E97"/>
    <w:rsid w:val="00336167"/>
    <w:rsid w:val="0033672D"/>
    <w:rsid w:val="00336903"/>
    <w:rsid w:val="00337354"/>
    <w:rsid w:val="003373F2"/>
    <w:rsid w:val="00337CC7"/>
    <w:rsid w:val="0034181D"/>
    <w:rsid w:val="003418CC"/>
    <w:rsid w:val="00342038"/>
    <w:rsid w:val="0034275D"/>
    <w:rsid w:val="0034317A"/>
    <w:rsid w:val="00343BD8"/>
    <w:rsid w:val="00343EDA"/>
    <w:rsid w:val="0034447D"/>
    <w:rsid w:val="00345636"/>
    <w:rsid w:val="00345E08"/>
    <w:rsid w:val="00345FCE"/>
    <w:rsid w:val="00346886"/>
    <w:rsid w:val="0034726F"/>
    <w:rsid w:val="00351588"/>
    <w:rsid w:val="00351C2C"/>
    <w:rsid w:val="00352CB2"/>
    <w:rsid w:val="003530FF"/>
    <w:rsid w:val="003540CD"/>
    <w:rsid w:val="00354AB7"/>
    <w:rsid w:val="0035544E"/>
    <w:rsid w:val="00355751"/>
    <w:rsid w:val="00355C91"/>
    <w:rsid w:val="0035629A"/>
    <w:rsid w:val="00357795"/>
    <w:rsid w:val="003578B7"/>
    <w:rsid w:val="00357AE6"/>
    <w:rsid w:val="00360CBB"/>
    <w:rsid w:val="00360CC0"/>
    <w:rsid w:val="00360FAC"/>
    <w:rsid w:val="00361539"/>
    <w:rsid w:val="00361BE0"/>
    <w:rsid w:val="0036205E"/>
    <w:rsid w:val="003627DA"/>
    <w:rsid w:val="00362FEB"/>
    <w:rsid w:val="003631B0"/>
    <w:rsid w:val="00363344"/>
    <w:rsid w:val="003633C6"/>
    <w:rsid w:val="0036346B"/>
    <w:rsid w:val="00364974"/>
    <w:rsid w:val="003650F3"/>
    <w:rsid w:val="003654D7"/>
    <w:rsid w:val="00365817"/>
    <w:rsid w:val="00365BD0"/>
    <w:rsid w:val="00365DFD"/>
    <w:rsid w:val="003662E7"/>
    <w:rsid w:val="00367722"/>
    <w:rsid w:val="00367D5C"/>
    <w:rsid w:val="003701B9"/>
    <w:rsid w:val="003701C8"/>
    <w:rsid w:val="0037077A"/>
    <w:rsid w:val="003713F4"/>
    <w:rsid w:val="00371577"/>
    <w:rsid w:val="0037188D"/>
    <w:rsid w:val="00373E7E"/>
    <w:rsid w:val="0037419B"/>
    <w:rsid w:val="0037485B"/>
    <w:rsid w:val="0037516B"/>
    <w:rsid w:val="003757C3"/>
    <w:rsid w:val="00376550"/>
    <w:rsid w:val="003767FF"/>
    <w:rsid w:val="003777D3"/>
    <w:rsid w:val="0038154A"/>
    <w:rsid w:val="00383292"/>
    <w:rsid w:val="00385A1B"/>
    <w:rsid w:val="003865A7"/>
    <w:rsid w:val="00386AB6"/>
    <w:rsid w:val="00386C4A"/>
    <w:rsid w:val="0038768D"/>
    <w:rsid w:val="0038775B"/>
    <w:rsid w:val="00387C13"/>
    <w:rsid w:val="0039117F"/>
    <w:rsid w:val="00391F22"/>
    <w:rsid w:val="00393158"/>
    <w:rsid w:val="0039315F"/>
    <w:rsid w:val="00394EEA"/>
    <w:rsid w:val="0039642C"/>
    <w:rsid w:val="00396758"/>
    <w:rsid w:val="003971AC"/>
    <w:rsid w:val="00397D5B"/>
    <w:rsid w:val="003A0B9B"/>
    <w:rsid w:val="003A0EE1"/>
    <w:rsid w:val="003A1A31"/>
    <w:rsid w:val="003A2188"/>
    <w:rsid w:val="003A252C"/>
    <w:rsid w:val="003A43A7"/>
    <w:rsid w:val="003A4655"/>
    <w:rsid w:val="003A4C44"/>
    <w:rsid w:val="003A5B49"/>
    <w:rsid w:val="003A6EF7"/>
    <w:rsid w:val="003A7447"/>
    <w:rsid w:val="003B0B7D"/>
    <w:rsid w:val="003B0DDD"/>
    <w:rsid w:val="003B0DE1"/>
    <w:rsid w:val="003B1724"/>
    <w:rsid w:val="003B1BAB"/>
    <w:rsid w:val="003B1E74"/>
    <w:rsid w:val="003B303C"/>
    <w:rsid w:val="003B43F7"/>
    <w:rsid w:val="003B484B"/>
    <w:rsid w:val="003B4926"/>
    <w:rsid w:val="003B49FA"/>
    <w:rsid w:val="003B5DBD"/>
    <w:rsid w:val="003B6016"/>
    <w:rsid w:val="003B67B6"/>
    <w:rsid w:val="003B6C78"/>
    <w:rsid w:val="003B7389"/>
    <w:rsid w:val="003B7A98"/>
    <w:rsid w:val="003C0A1A"/>
    <w:rsid w:val="003C0D4C"/>
    <w:rsid w:val="003C1208"/>
    <w:rsid w:val="003C1C21"/>
    <w:rsid w:val="003C23B4"/>
    <w:rsid w:val="003C248A"/>
    <w:rsid w:val="003C2C28"/>
    <w:rsid w:val="003C30AB"/>
    <w:rsid w:val="003C33A0"/>
    <w:rsid w:val="003C42E4"/>
    <w:rsid w:val="003C5DDC"/>
    <w:rsid w:val="003C689E"/>
    <w:rsid w:val="003C7891"/>
    <w:rsid w:val="003D0518"/>
    <w:rsid w:val="003D0583"/>
    <w:rsid w:val="003D068F"/>
    <w:rsid w:val="003D0A16"/>
    <w:rsid w:val="003D1437"/>
    <w:rsid w:val="003D1658"/>
    <w:rsid w:val="003D1FB4"/>
    <w:rsid w:val="003D2700"/>
    <w:rsid w:val="003D2C52"/>
    <w:rsid w:val="003D54B9"/>
    <w:rsid w:val="003D619E"/>
    <w:rsid w:val="003D6586"/>
    <w:rsid w:val="003E0BEE"/>
    <w:rsid w:val="003E0F19"/>
    <w:rsid w:val="003E1526"/>
    <w:rsid w:val="003E3048"/>
    <w:rsid w:val="003E3466"/>
    <w:rsid w:val="003E34F0"/>
    <w:rsid w:val="003E3B1A"/>
    <w:rsid w:val="003E44BE"/>
    <w:rsid w:val="003E48AE"/>
    <w:rsid w:val="003E5122"/>
    <w:rsid w:val="003E519A"/>
    <w:rsid w:val="003E5401"/>
    <w:rsid w:val="003E5E9C"/>
    <w:rsid w:val="003E635C"/>
    <w:rsid w:val="003E699C"/>
    <w:rsid w:val="003E6BC4"/>
    <w:rsid w:val="003E77C0"/>
    <w:rsid w:val="003F0F4A"/>
    <w:rsid w:val="003F13BA"/>
    <w:rsid w:val="003F3823"/>
    <w:rsid w:val="003F3900"/>
    <w:rsid w:val="003F551D"/>
    <w:rsid w:val="003F6181"/>
    <w:rsid w:val="003F6EAB"/>
    <w:rsid w:val="003F7D1E"/>
    <w:rsid w:val="003F7EA4"/>
    <w:rsid w:val="00400FB6"/>
    <w:rsid w:val="004023D6"/>
    <w:rsid w:val="00402C79"/>
    <w:rsid w:val="00402D57"/>
    <w:rsid w:val="00403690"/>
    <w:rsid w:val="004046A1"/>
    <w:rsid w:val="00404EEF"/>
    <w:rsid w:val="00404FCD"/>
    <w:rsid w:val="00405433"/>
    <w:rsid w:val="004060B9"/>
    <w:rsid w:val="00406265"/>
    <w:rsid w:val="00406674"/>
    <w:rsid w:val="00407012"/>
    <w:rsid w:val="004103DA"/>
    <w:rsid w:val="00411884"/>
    <w:rsid w:val="00412310"/>
    <w:rsid w:val="0041292C"/>
    <w:rsid w:val="00412DA1"/>
    <w:rsid w:val="004144D9"/>
    <w:rsid w:val="00414919"/>
    <w:rsid w:val="00415A48"/>
    <w:rsid w:val="00415BBE"/>
    <w:rsid w:val="00415DCE"/>
    <w:rsid w:val="00415F45"/>
    <w:rsid w:val="00417B05"/>
    <w:rsid w:val="0042004D"/>
    <w:rsid w:val="00420063"/>
    <w:rsid w:val="00420229"/>
    <w:rsid w:val="004202FA"/>
    <w:rsid w:val="004205DE"/>
    <w:rsid w:val="00420C08"/>
    <w:rsid w:val="004217B8"/>
    <w:rsid w:val="00422926"/>
    <w:rsid w:val="00423312"/>
    <w:rsid w:val="004244C9"/>
    <w:rsid w:val="004246C3"/>
    <w:rsid w:val="0042550C"/>
    <w:rsid w:val="004256D0"/>
    <w:rsid w:val="00425729"/>
    <w:rsid w:val="00426630"/>
    <w:rsid w:val="004267CC"/>
    <w:rsid w:val="00426805"/>
    <w:rsid w:val="00426AB7"/>
    <w:rsid w:val="004272AC"/>
    <w:rsid w:val="0042782D"/>
    <w:rsid w:val="004278B6"/>
    <w:rsid w:val="004300E1"/>
    <w:rsid w:val="0043023A"/>
    <w:rsid w:val="00430830"/>
    <w:rsid w:val="00430FF7"/>
    <w:rsid w:val="00432611"/>
    <w:rsid w:val="00432E43"/>
    <w:rsid w:val="004332B3"/>
    <w:rsid w:val="004336E7"/>
    <w:rsid w:val="00433820"/>
    <w:rsid w:val="0043428D"/>
    <w:rsid w:val="00434336"/>
    <w:rsid w:val="00434423"/>
    <w:rsid w:val="00434BB7"/>
    <w:rsid w:val="00434BEA"/>
    <w:rsid w:val="004350D8"/>
    <w:rsid w:val="0043516D"/>
    <w:rsid w:val="00435A7B"/>
    <w:rsid w:val="004361C8"/>
    <w:rsid w:val="00436ED4"/>
    <w:rsid w:val="004370EE"/>
    <w:rsid w:val="004374B0"/>
    <w:rsid w:val="00437A81"/>
    <w:rsid w:val="00437D24"/>
    <w:rsid w:val="00437E71"/>
    <w:rsid w:val="004404BD"/>
    <w:rsid w:val="00440516"/>
    <w:rsid w:val="0044083A"/>
    <w:rsid w:val="004412FA"/>
    <w:rsid w:val="00441617"/>
    <w:rsid w:val="00441E76"/>
    <w:rsid w:val="004426F6"/>
    <w:rsid w:val="00442F0A"/>
    <w:rsid w:val="00443846"/>
    <w:rsid w:val="00444284"/>
    <w:rsid w:val="0044439F"/>
    <w:rsid w:val="004445B0"/>
    <w:rsid w:val="004447BC"/>
    <w:rsid w:val="00444B80"/>
    <w:rsid w:val="00445620"/>
    <w:rsid w:val="0044677D"/>
    <w:rsid w:val="0044690E"/>
    <w:rsid w:val="00447149"/>
    <w:rsid w:val="00447574"/>
    <w:rsid w:val="00447AA2"/>
    <w:rsid w:val="00447E23"/>
    <w:rsid w:val="00450198"/>
    <w:rsid w:val="00453DD3"/>
    <w:rsid w:val="00454DDB"/>
    <w:rsid w:val="0045611A"/>
    <w:rsid w:val="004562B3"/>
    <w:rsid w:val="00457AD4"/>
    <w:rsid w:val="00460048"/>
    <w:rsid w:val="004607F7"/>
    <w:rsid w:val="00461191"/>
    <w:rsid w:val="00461392"/>
    <w:rsid w:val="0046251F"/>
    <w:rsid w:val="00462792"/>
    <w:rsid w:val="00463D26"/>
    <w:rsid w:val="00463EFA"/>
    <w:rsid w:val="00464116"/>
    <w:rsid w:val="004645D4"/>
    <w:rsid w:val="00464B38"/>
    <w:rsid w:val="004655F1"/>
    <w:rsid w:val="0046580D"/>
    <w:rsid w:val="00466BC8"/>
    <w:rsid w:val="00466D04"/>
    <w:rsid w:val="0046792D"/>
    <w:rsid w:val="004702C9"/>
    <w:rsid w:val="00470CA3"/>
    <w:rsid w:val="00470D9F"/>
    <w:rsid w:val="0047145A"/>
    <w:rsid w:val="0047163C"/>
    <w:rsid w:val="00471686"/>
    <w:rsid w:val="004727D8"/>
    <w:rsid w:val="0047291B"/>
    <w:rsid w:val="00472D4C"/>
    <w:rsid w:val="0047391F"/>
    <w:rsid w:val="00474F51"/>
    <w:rsid w:val="00475011"/>
    <w:rsid w:val="0047530B"/>
    <w:rsid w:val="00477AA5"/>
    <w:rsid w:val="004805C9"/>
    <w:rsid w:val="00480668"/>
    <w:rsid w:val="00480687"/>
    <w:rsid w:val="0048092F"/>
    <w:rsid w:val="00480997"/>
    <w:rsid w:val="004814A3"/>
    <w:rsid w:val="00481697"/>
    <w:rsid w:val="00481E37"/>
    <w:rsid w:val="004832C7"/>
    <w:rsid w:val="004832F5"/>
    <w:rsid w:val="00483E07"/>
    <w:rsid w:val="004840C4"/>
    <w:rsid w:val="0048502D"/>
    <w:rsid w:val="00485B94"/>
    <w:rsid w:val="004860B4"/>
    <w:rsid w:val="00486461"/>
    <w:rsid w:val="0048700B"/>
    <w:rsid w:val="00487428"/>
    <w:rsid w:val="00487453"/>
    <w:rsid w:val="004874AA"/>
    <w:rsid w:val="00487A8B"/>
    <w:rsid w:val="00487D40"/>
    <w:rsid w:val="004901A7"/>
    <w:rsid w:val="004906DC"/>
    <w:rsid w:val="004911C9"/>
    <w:rsid w:val="00491B1D"/>
    <w:rsid w:val="0049344C"/>
    <w:rsid w:val="00493B2C"/>
    <w:rsid w:val="00493B6A"/>
    <w:rsid w:val="00495A73"/>
    <w:rsid w:val="00496097"/>
    <w:rsid w:val="0049653D"/>
    <w:rsid w:val="0049690F"/>
    <w:rsid w:val="0049741A"/>
    <w:rsid w:val="00497B93"/>
    <w:rsid w:val="004A0665"/>
    <w:rsid w:val="004A1876"/>
    <w:rsid w:val="004A19F0"/>
    <w:rsid w:val="004A24A3"/>
    <w:rsid w:val="004A2668"/>
    <w:rsid w:val="004A2C30"/>
    <w:rsid w:val="004A2F83"/>
    <w:rsid w:val="004A3210"/>
    <w:rsid w:val="004A3279"/>
    <w:rsid w:val="004A368A"/>
    <w:rsid w:val="004A3849"/>
    <w:rsid w:val="004A40F0"/>
    <w:rsid w:val="004A4CB4"/>
    <w:rsid w:val="004A58D2"/>
    <w:rsid w:val="004A58E0"/>
    <w:rsid w:val="004A5BE0"/>
    <w:rsid w:val="004A5D43"/>
    <w:rsid w:val="004A5FBF"/>
    <w:rsid w:val="004A78EB"/>
    <w:rsid w:val="004A7937"/>
    <w:rsid w:val="004A7C85"/>
    <w:rsid w:val="004B1447"/>
    <w:rsid w:val="004B18A0"/>
    <w:rsid w:val="004B1A62"/>
    <w:rsid w:val="004B1DA8"/>
    <w:rsid w:val="004B1F66"/>
    <w:rsid w:val="004B31A1"/>
    <w:rsid w:val="004B3285"/>
    <w:rsid w:val="004B525E"/>
    <w:rsid w:val="004B6882"/>
    <w:rsid w:val="004B6CB3"/>
    <w:rsid w:val="004C007F"/>
    <w:rsid w:val="004C00E8"/>
    <w:rsid w:val="004C08F2"/>
    <w:rsid w:val="004C0A03"/>
    <w:rsid w:val="004C0AB9"/>
    <w:rsid w:val="004C14B1"/>
    <w:rsid w:val="004C1939"/>
    <w:rsid w:val="004C1B57"/>
    <w:rsid w:val="004C22A0"/>
    <w:rsid w:val="004C2CE7"/>
    <w:rsid w:val="004C2E60"/>
    <w:rsid w:val="004C2FDC"/>
    <w:rsid w:val="004C3493"/>
    <w:rsid w:val="004C34EA"/>
    <w:rsid w:val="004C38E0"/>
    <w:rsid w:val="004C395B"/>
    <w:rsid w:val="004C4286"/>
    <w:rsid w:val="004C4588"/>
    <w:rsid w:val="004C4887"/>
    <w:rsid w:val="004C4EF0"/>
    <w:rsid w:val="004C666A"/>
    <w:rsid w:val="004C68AF"/>
    <w:rsid w:val="004C6AA5"/>
    <w:rsid w:val="004D134A"/>
    <w:rsid w:val="004D18EF"/>
    <w:rsid w:val="004D3B7A"/>
    <w:rsid w:val="004D4238"/>
    <w:rsid w:val="004D58AA"/>
    <w:rsid w:val="004D78EC"/>
    <w:rsid w:val="004D7E4D"/>
    <w:rsid w:val="004E12DC"/>
    <w:rsid w:val="004E16E1"/>
    <w:rsid w:val="004E1CB1"/>
    <w:rsid w:val="004E2291"/>
    <w:rsid w:val="004E2F14"/>
    <w:rsid w:val="004E3E36"/>
    <w:rsid w:val="004E4A61"/>
    <w:rsid w:val="004E5BF0"/>
    <w:rsid w:val="004E6F4F"/>
    <w:rsid w:val="004E77AC"/>
    <w:rsid w:val="004E7BD5"/>
    <w:rsid w:val="004E7EFC"/>
    <w:rsid w:val="004F2465"/>
    <w:rsid w:val="004F2D8F"/>
    <w:rsid w:val="004F2ECD"/>
    <w:rsid w:val="004F4B1E"/>
    <w:rsid w:val="004F5599"/>
    <w:rsid w:val="004F5A08"/>
    <w:rsid w:val="004F5C9B"/>
    <w:rsid w:val="004F5E62"/>
    <w:rsid w:val="004F5FA1"/>
    <w:rsid w:val="004F60C5"/>
    <w:rsid w:val="004F6AE4"/>
    <w:rsid w:val="004F7208"/>
    <w:rsid w:val="00501052"/>
    <w:rsid w:val="00501E7E"/>
    <w:rsid w:val="00502010"/>
    <w:rsid w:val="0050264E"/>
    <w:rsid w:val="00503314"/>
    <w:rsid w:val="005034EB"/>
    <w:rsid w:val="0050401A"/>
    <w:rsid w:val="00505004"/>
    <w:rsid w:val="0050513C"/>
    <w:rsid w:val="005059D5"/>
    <w:rsid w:val="00505DE9"/>
    <w:rsid w:val="00505FAD"/>
    <w:rsid w:val="00506497"/>
    <w:rsid w:val="00506B94"/>
    <w:rsid w:val="00507E3F"/>
    <w:rsid w:val="00510404"/>
    <w:rsid w:val="00510EB7"/>
    <w:rsid w:val="00512331"/>
    <w:rsid w:val="00512D2E"/>
    <w:rsid w:val="00514E60"/>
    <w:rsid w:val="005150B7"/>
    <w:rsid w:val="00515BAC"/>
    <w:rsid w:val="005179FC"/>
    <w:rsid w:val="00517F6D"/>
    <w:rsid w:val="0052105C"/>
    <w:rsid w:val="0052178F"/>
    <w:rsid w:val="00521858"/>
    <w:rsid w:val="00521B0C"/>
    <w:rsid w:val="00521D97"/>
    <w:rsid w:val="00522E80"/>
    <w:rsid w:val="0052330D"/>
    <w:rsid w:val="00523DD9"/>
    <w:rsid w:val="00523E4A"/>
    <w:rsid w:val="00524A17"/>
    <w:rsid w:val="005252D8"/>
    <w:rsid w:val="00525B44"/>
    <w:rsid w:val="005261C4"/>
    <w:rsid w:val="00526899"/>
    <w:rsid w:val="00526D35"/>
    <w:rsid w:val="005270D1"/>
    <w:rsid w:val="005306B2"/>
    <w:rsid w:val="005306C1"/>
    <w:rsid w:val="00530D06"/>
    <w:rsid w:val="00530F6C"/>
    <w:rsid w:val="00531255"/>
    <w:rsid w:val="00531364"/>
    <w:rsid w:val="00531CC0"/>
    <w:rsid w:val="00532891"/>
    <w:rsid w:val="00532B46"/>
    <w:rsid w:val="00533E65"/>
    <w:rsid w:val="0053420C"/>
    <w:rsid w:val="00535D87"/>
    <w:rsid w:val="00536312"/>
    <w:rsid w:val="005363B4"/>
    <w:rsid w:val="005366E7"/>
    <w:rsid w:val="00536B66"/>
    <w:rsid w:val="0053759A"/>
    <w:rsid w:val="005403A2"/>
    <w:rsid w:val="0054110B"/>
    <w:rsid w:val="0054188E"/>
    <w:rsid w:val="00541EB6"/>
    <w:rsid w:val="005427E4"/>
    <w:rsid w:val="00543652"/>
    <w:rsid w:val="00543C1E"/>
    <w:rsid w:val="005440C3"/>
    <w:rsid w:val="005446F8"/>
    <w:rsid w:val="0054585E"/>
    <w:rsid w:val="00545934"/>
    <w:rsid w:val="00546372"/>
    <w:rsid w:val="00546588"/>
    <w:rsid w:val="005465F9"/>
    <w:rsid w:val="00546E94"/>
    <w:rsid w:val="0054702D"/>
    <w:rsid w:val="00551366"/>
    <w:rsid w:val="00551EC9"/>
    <w:rsid w:val="0055200C"/>
    <w:rsid w:val="00552D3D"/>
    <w:rsid w:val="0055429A"/>
    <w:rsid w:val="0055486B"/>
    <w:rsid w:val="00555A84"/>
    <w:rsid w:val="00555DD7"/>
    <w:rsid w:val="00556722"/>
    <w:rsid w:val="0055702D"/>
    <w:rsid w:val="00557106"/>
    <w:rsid w:val="00560790"/>
    <w:rsid w:val="00560CEA"/>
    <w:rsid w:val="00561210"/>
    <w:rsid w:val="005619CF"/>
    <w:rsid w:val="00561E07"/>
    <w:rsid w:val="0056209A"/>
    <w:rsid w:val="005622AD"/>
    <w:rsid w:val="00562F10"/>
    <w:rsid w:val="005641ED"/>
    <w:rsid w:val="0056450C"/>
    <w:rsid w:val="00564667"/>
    <w:rsid w:val="005647E2"/>
    <w:rsid w:val="005657CB"/>
    <w:rsid w:val="005660C5"/>
    <w:rsid w:val="005662EA"/>
    <w:rsid w:val="0056672D"/>
    <w:rsid w:val="00566AA0"/>
    <w:rsid w:val="00566D26"/>
    <w:rsid w:val="0056706A"/>
    <w:rsid w:val="005711CE"/>
    <w:rsid w:val="005718BC"/>
    <w:rsid w:val="00573817"/>
    <w:rsid w:val="00573FD8"/>
    <w:rsid w:val="0057422C"/>
    <w:rsid w:val="00574A1D"/>
    <w:rsid w:val="00574EA7"/>
    <w:rsid w:val="0057515B"/>
    <w:rsid w:val="005761A3"/>
    <w:rsid w:val="0057660E"/>
    <w:rsid w:val="0057680B"/>
    <w:rsid w:val="0057696D"/>
    <w:rsid w:val="00577BB7"/>
    <w:rsid w:val="00580D39"/>
    <w:rsid w:val="00580DCA"/>
    <w:rsid w:val="00581C14"/>
    <w:rsid w:val="00581D58"/>
    <w:rsid w:val="00583AFF"/>
    <w:rsid w:val="00584064"/>
    <w:rsid w:val="0058418E"/>
    <w:rsid w:val="00584889"/>
    <w:rsid w:val="00584CEF"/>
    <w:rsid w:val="0058578A"/>
    <w:rsid w:val="00585BB2"/>
    <w:rsid w:val="00586218"/>
    <w:rsid w:val="005867E6"/>
    <w:rsid w:val="005873C6"/>
    <w:rsid w:val="005879C1"/>
    <w:rsid w:val="00587F46"/>
    <w:rsid w:val="00591522"/>
    <w:rsid w:val="00591676"/>
    <w:rsid w:val="00591750"/>
    <w:rsid w:val="0059189B"/>
    <w:rsid w:val="00592AFA"/>
    <w:rsid w:val="00593B94"/>
    <w:rsid w:val="00593F46"/>
    <w:rsid w:val="00593FB5"/>
    <w:rsid w:val="00595E51"/>
    <w:rsid w:val="00596A78"/>
    <w:rsid w:val="00596FDA"/>
    <w:rsid w:val="00597158"/>
    <w:rsid w:val="0059737D"/>
    <w:rsid w:val="0059773F"/>
    <w:rsid w:val="00597D5E"/>
    <w:rsid w:val="005A0472"/>
    <w:rsid w:val="005A0969"/>
    <w:rsid w:val="005A0BFD"/>
    <w:rsid w:val="005A0D4F"/>
    <w:rsid w:val="005A16BD"/>
    <w:rsid w:val="005A1840"/>
    <w:rsid w:val="005A3AF2"/>
    <w:rsid w:val="005A3C80"/>
    <w:rsid w:val="005A4145"/>
    <w:rsid w:val="005A451A"/>
    <w:rsid w:val="005A4EFC"/>
    <w:rsid w:val="005A50E4"/>
    <w:rsid w:val="005A5342"/>
    <w:rsid w:val="005A6592"/>
    <w:rsid w:val="005A6B26"/>
    <w:rsid w:val="005A6D71"/>
    <w:rsid w:val="005A7590"/>
    <w:rsid w:val="005A7EA7"/>
    <w:rsid w:val="005B0113"/>
    <w:rsid w:val="005B01C0"/>
    <w:rsid w:val="005B0539"/>
    <w:rsid w:val="005B0726"/>
    <w:rsid w:val="005B1512"/>
    <w:rsid w:val="005B2315"/>
    <w:rsid w:val="005B2B6F"/>
    <w:rsid w:val="005B32AE"/>
    <w:rsid w:val="005B36F6"/>
    <w:rsid w:val="005B3B33"/>
    <w:rsid w:val="005B4AC5"/>
    <w:rsid w:val="005B4BD0"/>
    <w:rsid w:val="005B50E6"/>
    <w:rsid w:val="005B66F6"/>
    <w:rsid w:val="005B686D"/>
    <w:rsid w:val="005C0275"/>
    <w:rsid w:val="005C1089"/>
    <w:rsid w:val="005C1C90"/>
    <w:rsid w:val="005C1E6C"/>
    <w:rsid w:val="005C1FED"/>
    <w:rsid w:val="005C2654"/>
    <w:rsid w:val="005C26F5"/>
    <w:rsid w:val="005C34A4"/>
    <w:rsid w:val="005C3947"/>
    <w:rsid w:val="005C4B09"/>
    <w:rsid w:val="005C5269"/>
    <w:rsid w:val="005C5B72"/>
    <w:rsid w:val="005C5BCC"/>
    <w:rsid w:val="005C6572"/>
    <w:rsid w:val="005C6EDD"/>
    <w:rsid w:val="005C7012"/>
    <w:rsid w:val="005C74C3"/>
    <w:rsid w:val="005C74CE"/>
    <w:rsid w:val="005C79E8"/>
    <w:rsid w:val="005C7A1D"/>
    <w:rsid w:val="005D13F7"/>
    <w:rsid w:val="005D1597"/>
    <w:rsid w:val="005D167B"/>
    <w:rsid w:val="005D22E9"/>
    <w:rsid w:val="005D30BA"/>
    <w:rsid w:val="005D32E7"/>
    <w:rsid w:val="005D38C2"/>
    <w:rsid w:val="005D405A"/>
    <w:rsid w:val="005D4605"/>
    <w:rsid w:val="005D4B13"/>
    <w:rsid w:val="005D4E10"/>
    <w:rsid w:val="005D54DF"/>
    <w:rsid w:val="005D58EE"/>
    <w:rsid w:val="005D5FB0"/>
    <w:rsid w:val="005D648A"/>
    <w:rsid w:val="005D69C1"/>
    <w:rsid w:val="005D72E7"/>
    <w:rsid w:val="005D7861"/>
    <w:rsid w:val="005D7CC7"/>
    <w:rsid w:val="005E037F"/>
    <w:rsid w:val="005E0B03"/>
    <w:rsid w:val="005E0DDB"/>
    <w:rsid w:val="005E0EFE"/>
    <w:rsid w:val="005E1364"/>
    <w:rsid w:val="005E187D"/>
    <w:rsid w:val="005E297A"/>
    <w:rsid w:val="005E2D8C"/>
    <w:rsid w:val="005E3081"/>
    <w:rsid w:val="005E32CA"/>
    <w:rsid w:val="005E4585"/>
    <w:rsid w:val="005E476A"/>
    <w:rsid w:val="005E4AB5"/>
    <w:rsid w:val="005E5557"/>
    <w:rsid w:val="005E5830"/>
    <w:rsid w:val="005F0FD1"/>
    <w:rsid w:val="005F141A"/>
    <w:rsid w:val="005F1896"/>
    <w:rsid w:val="005F1C84"/>
    <w:rsid w:val="005F2754"/>
    <w:rsid w:val="005F2756"/>
    <w:rsid w:val="005F28C8"/>
    <w:rsid w:val="005F3070"/>
    <w:rsid w:val="005F408A"/>
    <w:rsid w:val="005F4446"/>
    <w:rsid w:val="005F4C65"/>
    <w:rsid w:val="005F5668"/>
    <w:rsid w:val="005F5693"/>
    <w:rsid w:val="005F65F6"/>
    <w:rsid w:val="005F7C60"/>
    <w:rsid w:val="006002E9"/>
    <w:rsid w:val="00601175"/>
    <w:rsid w:val="00603127"/>
    <w:rsid w:val="0060350B"/>
    <w:rsid w:val="00604204"/>
    <w:rsid w:val="00605082"/>
    <w:rsid w:val="00605540"/>
    <w:rsid w:val="006058EF"/>
    <w:rsid w:val="00605F29"/>
    <w:rsid w:val="00606242"/>
    <w:rsid w:val="00606353"/>
    <w:rsid w:val="00606812"/>
    <w:rsid w:val="006072D3"/>
    <w:rsid w:val="00607526"/>
    <w:rsid w:val="00607A09"/>
    <w:rsid w:val="006100DE"/>
    <w:rsid w:val="006103EA"/>
    <w:rsid w:val="00610A32"/>
    <w:rsid w:val="006114C0"/>
    <w:rsid w:val="00611D31"/>
    <w:rsid w:val="0061257A"/>
    <w:rsid w:val="006127DE"/>
    <w:rsid w:val="0061362B"/>
    <w:rsid w:val="00613AD8"/>
    <w:rsid w:val="00613B95"/>
    <w:rsid w:val="006156AD"/>
    <w:rsid w:val="00615C19"/>
    <w:rsid w:val="00615E00"/>
    <w:rsid w:val="00617CDF"/>
    <w:rsid w:val="0062028A"/>
    <w:rsid w:val="00620B8D"/>
    <w:rsid w:val="00620E7A"/>
    <w:rsid w:val="0062258C"/>
    <w:rsid w:val="006239EC"/>
    <w:rsid w:val="00623B9A"/>
    <w:rsid w:val="00624D6B"/>
    <w:rsid w:val="00624E94"/>
    <w:rsid w:val="00626029"/>
    <w:rsid w:val="006264E3"/>
    <w:rsid w:val="006268BF"/>
    <w:rsid w:val="00626F13"/>
    <w:rsid w:val="006272BC"/>
    <w:rsid w:val="00627E0B"/>
    <w:rsid w:val="006301B4"/>
    <w:rsid w:val="00631BC1"/>
    <w:rsid w:val="00631EEE"/>
    <w:rsid w:val="006320B2"/>
    <w:rsid w:val="0063210A"/>
    <w:rsid w:val="0063363E"/>
    <w:rsid w:val="00633FC5"/>
    <w:rsid w:val="0063471E"/>
    <w:rsid w:val="00634AC5"/>
    <w:rsid w:val="00635665"/>
    <w:rsid w:val="00635B73"/>
    <w:rsid w:val="00635F2F"/>
    <w:rsid w:val="00636190"/>
    <w:rsid w:val="00636A77"/>
    <w:rsid w:val="00636D67"/>
    <w:rsid w:val="0063716C"/>
    <w:rsid w:val="00637451"/>
    <w:rsid w:val="006378D6"/>
    <w:rsid w:val="00637E13"/>
    <w:rsid w:val="00637F61"/>
    <w:rsid w:val="0064145F"/>
    <w:rsid w:val="0064202C"/>
    <w:rsid w:val="006435A8"/>
    <w:rsid w:val="006438EA"/>
    <w:rsid w:val="006449F0"/>
    <w:rsid w:val="00644FFC"/>
    <w:rsid w:val="006453CB"/>
    <w:rsid w:val="00646332"/>
    <w:rsid w:val="006465DC"/>
    <w:rsid w:val="0064700A"/>
    <w:rsid w:val="00650122"/>
    <w:rsid w:val="006507F1"/>
    <w:rsid w:val="006519EE"/>
    <w:rsid w:val="00651AAE"/>
    <w:rsid w:val="006523EA"/>
    <w:rsid w:val="00652416"/>
    <w:rsid w:val="0065284B"/>
    <w:rsid w:val="006528A3"/>
    <w:rsid w:val="006529F9"/>
    <w:rsid w:val="00653845"/>
    <w:rsid w:val="0065386B"/>
    <w:rsid w:val="00653C8C"/>
    <w:rsid w:val="00654214"/>
    <w:rsid w:val="006544B2"/>
    <w:rsid w:val="00655727"/>
    <w:rsid w:val="00656D85"/>
    <w:rsid w:val="00656D94"/>
    <w:rsid w:val="006572EB"/>
    <w:rsid w:val="0065749F"/>
    <w:rsid w:val="00660A2F"/>
    <w:rsid w:val="00660D43"/>
    <w:rsid w:val="006612AF"/>
    <w:rsid w:val="00661528"/>
    <w:rsid w:val="006626D9"/>
    <w:rsid w:val="00662702"/>
    <w:rsid w:val="00662ABD"/>
    <w:rsid w:val="00663909"/>
    <w:rsid w:val="006640CE"/>
    <w:rsid w:val="006645C5"/>
    <w:rsid w:val="00664B8D"/>
    <w:rsid w:val="006651B3"/>
    <w:rsid w:val="006652E4"/>
    <w:rsid w:val="0066590C"/>
    <w:rsid w:val="00665F5A"/>
    <w:rsid w:val="00666BE7"/>
    <w:rsid w:val="00667AD3"/>
    <w:rsid w:val="006710DF"/>
    <w:rsid w:val="00671253"/>
    <w:rsid w:val="006712BA"/>
    <w:rsid w:val="00671921"/>
    <w:rsid w:val="00671BD3"/>
    <w:rsid w:val="006724F6"/>
    <w:rsid w:val="00672512"/>
    <w:rsid w:val="00672B36"/>
    <w:rsid w:val="00673F44"/>
    <w:rsid w:val="006750F6"/>
    <w:rsid w:val="00675C01"/>
    <w:rsid w:val="00675CDD"/>
    <w:rsid w:val="00676698"/>
    <w:rsid w:val="006778C4"/>
    <w:rsid w:val="00680C12"/>
    <w:rsid w:val="00680F01"/>
    <w:rsid w:val="0068310F"/>
    <w:rsid w:val="00683260"/>
    <w:rsid w:val="006834D9"/>
    <w:rsid w:val="00684062"/>
    <w:rsid w:val="006844AC"/>
    <w:rsid w:val="006845CC"/>
    <w:rsid w:val="00684E7C"/>
    <w:rsid w:val="00685B56"/>
    <w:rsid w:val="006861F9"/>
    <w:rsid w:val="006900AA"/>
    <w:rsid w:val="006905C6"/>
    <w:rsid w:val="00691B20"/>
    <w:rsid w:val="00691DF4"/>
    <w:rsid w:val="00691E50"/>
    <w:rsid w:val="00691E5F"/>
    <w:rsid w:val="006920C2"/>
    <w:rsid w:val="00692BD5"/>
    <w:rsid w:val="00692BFC"/>
    <w:rsid w:val="00692D92"/>
    <w:rsid w:val="00693518"/>
    <w:rsid w:val="00693B3E"/>
    <w:rsid w:val="00696E36"/>
    <w:rsid w:val="0069714B"/>
    <w:rsid w:val="00697A0D"/>
    <w:rsid w:val="006A16A1"/>
    <w:rsid w:val="006A1725"/>
    <w:rsid w:val="006A1EB7"/>
    <w:rsid w:val="006A3BCE"/>
    <w:rsid w:val="006A4D3D"/>
    <w:rsid w:val="006A55DB"/>
    <w:rsid w:val="006A5B8E"/>
    <w:rsid w:val="006A7615"/>
    <w:rsid w:val="006A7FE1"/>
    <w:rsid w:val="006B0914"/>
    <w:rsid w:val="006B0E29"/>
    <w:rsid w:val="006B1CA7"/>
    <w:rsid w:val="006B1DC3"/>
    <w:rsid w:val="006B34AC"/>
    <w:rsid w:val="006B3D00"/>
    <w:rsid w:val="006B4065"/>
    <w:rsid w:val="006B4205"/>
    <w:rsid w:val="006B4E4E"/>
    <w:rsid w:val="006B57D3"/>
    <w:rsid w:val="006C0D2C"/>
    <w:rsid w:val="006C1337"/>
    <w:rsid w:val="006C1456"/>
    <w:rsid w:val="006C3696"/>
    <w:rsid w:val="006C4239"/>
    <w:rsid w:val="006C45E2"/>
    <w:rsid w:val="006C46EE"/>
    <w:rsid w:val="006C47D6"/>
    <w:rsid w:val="006C4968"/>
    <w:rsid w:val="006C4BAD"/>
    <w:rsid w:val="006C6AA7"/>
    <w:rsid w:val="006C7433"/>
    <w:rsid w:val="006C7527"/>
    <w:rsid w:val="006C77DB"/>
    <w:rsid w:val="006C7A0E"/>
    <w:rsid w:val="006D0039"/>
    <w:rsid w:val="006D00EC"/>
    <w:rsid w:val="006D03B6"/>
    <w:rsid w:val="006D1318"/>
    <w:rsid w:val="006D16BB"/>
    <w:rsid w:val="006D1C5D"/>
    <w:rsid w:val="006D1FBB"/>
    <w:rsid w:val="006D2574"/>
    <w:rsid w:val="006D2783"/>
    <w:rsid w:val="006D3748"/>
    <w:rsid w:val="006D41D2"/>
    <w:rsid w:val="006D4A45"/>
    <w:rsid w:val="006D4B45"/>
    <w:rsid w:val="006D4C74"/>
    <w:rsid w:val="006D66CD"/>
    <w:rsid w:val="006D685C"/>
    <w:rsid w:val="006D72FD"/>
    <w:rsid w:val="006D78B8"/>
    <w:rsid w:val="006D7E4E"/>
    <w:rsid w:val="006E064C"/>
    <w:rsid w:val="006E06C2"/>
    <w:rsid w:val="006E1835"/>
    <w:rsid w:val="006E1C82"/>
    <w:rsid w:val="006E2677"/>
    <w:rsid w:val="006E27C2"/>
    <w:rsid w:val="006E45A9"/>
    <w:rsid w:val="006E48A6"/>
    <w:rsid w:val="006E4ED4"/>
    <w:rsid w:val="006E542A"/>
    <w:rsid w:val="006E5DB7"/>
    <w:rsid w:val="006E61E7"/>
    <w:rsid w:val="006E674F"/>
    <w:rsid w:val="006E7FCB"/>
    <w:rsid w:val="006F019B"/>
    <w:rsid w:val="006F022B"/>
    <w:rsid w:val="006F02EF"/>
    <w:rsid w:val="006F1035"/>
    <w:rsid w:val="006F1416"/>
    <w:rsid w:val="006F22A8"/>
    <w:rsid w:val="006F45EB"/>
    <w:rsid w:val="006F47C4"/>
    <w:rsid w:val="006F504C"/>
    <w:rsid w:val="006F51F9"/>
    <w:rsid w:val="006F5722"/>
    <w:rsid w:val="006F5DBE"/>
    <w:rsid w:val="006F6AE8"/>
    <w:rsid w:val="006F6F4D"/>
    <w:rsid w:val="006F7B75"/>
    <w:rsid w:val="006F7FE6"/>
    <w:rsid w:val="007008C3"/>
    <w:rsid w:val="00700935"/>
    <w:rsid w:val="007014E9"/>
    <w:rsid w:val="007030DE"/>
    <w:rsid w:val="00703204"/>
    <w:rsid w:val="00703662"/>
    <w:rsid w:val="00705406"/>
    <w:rsid w:val="0070586E"/>
    <w:rsid w:val="00705A53"/>
    <w:rsid w:val="00706A8B"/>
    <w:rsid w:val="007075F4"/>
    <w:rsid w:val="00707A53"/>
    <w:rsid w:val="00710430"/>
    <w:rsid w:val="00710A70"/>
    <w:rsid w:val="00710E4E"/>
    <w:rsid w:val="007111B4"/>
    <w:rsid w:val="00711FFA"/>
    <w:rsid w:val="00712D64"/>
    <w:rsid w:val="00712DE8"/>
    <w:rsid w:val="007138B5"/>
    <w:rsid w:val="00713971"/>
    <w:rsid w:val="00715A33"/>
    <w:rsid w:val="00716C62"/>
    <w:rsid w:val="00720583"/>
    <w:rsid w:val="0072153C"/>
    <w:rsid w:val="0072155C"/>
    <w:rsid w:val="00721A32"/>
    <w:rsid w:val="00722F12"/>
    <w:rsid w:val="00723558"/>
    <w:rsid w:val="00723708"/>
    <w:rsid w:val="007240A7"/>
    <w:rsid w:val="0072431D"/>
    <w:rsid w:val="0072468D"/>
    <w:rsid w:val="00724ACC"/>
    <w:rsid w:val="007251DE"/>
    <w:rsid w:val="00726347"/>
    <w:rsid w:val="0072636B"/>
    <w:rsid w:val="007279FB"/>
    <w:rsid w:val="007303D7"/>
    <w:rsid w:val="0073085A"/>
    <w:rsid w:val="007331B0"/>
    <w:rsid w:val="007335B1"/>
    <w:rsid w:val="0073500F"/>
    <w:rsid w:val="007354DE"/>
    <w:rsid w:val="00735FEE"/>
    <w:rsid w:val="007363E2"/>
    <w:rsid w:val="007378A8"/>
    <w:rsid w:val="00737D05"/>
    <w:rsid w:val="00740DE0"/>
    <w:rsid w:val="00740F6D"/>
    <w:rsid w:val="0074231A"/>
    <w:rsid w:val="007435CD"/>
    <w:rsid w:val="00744369"/>
    <w:rsid w:val="00744C31"/>
    <w:rsid w:val="0074505C"/>
    <w:rsid w:val="007450E8"/>
    <w:rsid w:val="0074556A"/>
    <w:rsid w:val="00745B02"/>
    <w:rsid w:val="00746FBD"/>
    <w:rsid w:val="00747DAC"/>
    <w:rsid w:val="00747DF2"/>
    <w:rsid w:val="00750624"/>
    <w:rsid w:val="00750BA4"/>
    <w:rsid w:val="00751337"/>
    <w:rsid w:val="00751542"/>
    <w:rsid w:val="0075189A"/>
    <w:rsid w:val="00751E26"/>
    <w:rsid w:val="0075202A"/>
    <w:rsid w:val="0075214D"/>
    <w:rsid w:val="00752518"/>
    <w:rsid w:val="00752959"/>
    <w:rsid w:val="00752B52"/>
    <w:rsid w:val="00753010"/>
    <w:rsid w:val="00753B70"/>
    <w:rsid w:val="0075529B"/>
    <w:rsid w:val="007554AA"/>
    <w:rsid w:val="007558DF"/>
    <w:rsid w:val="00755ADF"/>
    <w:rsid w:val="00755C10"/>
    <w:rsid w:val="00756DAB"/>
    <w:rsid w:val="00756E74"/>
    <w:rsid w:val="00756FE6"/>
    <w:rsid w:val="007574AC"/>
    <w:rsid w:val="007574B4"/>
    <w:rsid w:val="0075750F"/>
    <w:rsid w:val="00760277"/>
    <w:rsid w:val="00760600"/>
    <w:rsid w:val="0076091E"/>
    <w:rsid w:val="00761739"/>
    <w:rsid w:val="007622A3"/>
    <w:rsid w:val="007636AB"/>
    <w:rsid w:val="00763B96"/>
    <w:rsid w:val="007640B3"/>
    <w:rsid w:val="00764737"/>
    <w:rsid w:val="00764A32"/>
    <w:rsid w:val="00764CA0"/>
    <w:rsid w:val="0076511B"/>
    <w:rsid w:val="00765E96"/>
    <w:rsid w:val="007671A9"/>
    <w:rsid w:val="007672A0"/>
    <w:rsid w:val="00767DB0"/>
    <w:rsid w:val="00771488"/>
    <w:rsid w:val="00771E7C"/>
    <w:rsid w:val="0077266F"/>
    <w:rsid w:val="0077397D"/>
    <w:rsid w:val="0077399E"/>
    <w:rsid w:val="00773F9D"/>
    <w:rsid w:val="0077495D"/>
    <w:rsid w:val="00776F2D"/>
    <w:rsid w:val="00777B59"/>
    <w:rsid w:val="00777F7F"/>
    <w:rsid w:val="0078192D"/>
    <w:rsid w:val="00781B08"/>
    <w:rsid w:val="0078226B"/>
    <w:rsid w:val="00782CB1"/>
    <w:rsid w:val="00783010"/>
    <w:rsid w:val="00783370"/>
    <w:rsid w:val="00783420"/>
    <w:rsid w:val="007847E9"/>
    <w:rsid w:val="00784CC9"/>
    <w:rsid w:val="007861DE"/>
    <w:rsid w:val="00786DB5"/>
    <w:rsid w:val="00786E02"/>
    <w:rsid w:val="0078758F"/>
    <w:rsid w:val="00787659"/>
    <w:rsid w:val="007879CF"/>
    <w:rsid w:val="00787F90"/>
    <w:rsid w:val="00791791"/>
    <w:rsid w:val="00791BB1"/>
    <w:rsid w:val="00791C01"/>
    <w:rsid w:val="00791EE2"/>
    <w:rsid w:val="0079257C"/>
    <w:rsid w:val="00793EDE"/>
    <w:rsid w:val="007949DA"/>
    <w:rsid w:val="00796100"/>
    <w:rsid w:val="007976FE"/>
    <w:rsid w:val="00797900"/>
    <w:rsid w:val="00797CE5"/>
    <w:rsid w:val="007A0895"/>
    <w:rsid w:val="007A0C0E"/>
    <w:rsid w:val="007A2AE7"/>
    <w:rsid w:val="007A2BD4"/>
    <w:rsid w:val="007A34B7"/>
    <w:rsid w:val="007A35D8"/>
    <w:rsid w:val="007A3A4B"/>
    <w:rsid w:val="007A3FFA"/>
    <w:rsid w:val="007A45BE"/>
    <w:rsid w:val="007A4790"/>
    <w:rsid w:val="007A4B8D"/>
    <w:rsid w:val="007A5435"/>
    <w:rsid w:val="007A602D"/>
    <w:rsid w:val="007A67AF"/>
    <w:rsid w:val="007A73F2"/>
    <w:rsid w:val="007A7404"/>
    <w:rsid w:val="007A7915"/>
    <w:rsid w:val="007A7AE2"/>
    <w:rsid w:val="007A7C59"/>
    <w:rsid w:val="007A7C5B"/>
    <w:rsid w:val="007B0D66"/>
    <w:rsid w:val="007B1232"/>
    <w:rsid w:val="007B1235"/>
    <w:rsid w:val="007B170C"/>
    <w:rsid w:val="007B1EC4"/>
    <w:rsid w:val="007B1F91"/>
    <w:rsid w:val="007B2218"/>
    <w:rsid w:val="007B2A27"/>
    <w:rsid w:val="007B2BB1"/>
    <w:rsid w:val="007B3862"/>
    <w:rsid w:val="007B3D78"/>
    <w:rsid w:val="007B4262"/>
    <w:rsid w:val="007B45BB"/>
    <w:rsid w:val="007B4764"/>
    <w:rsid w:val="007B4C06"/>
    <w:rsid w:val="007B562E"/>
    <w:rsid w:val="007B5EB7"/>
    <w:rsid w:val="007B654E"/>
    <w:rsid w:val="007C09C7"/>
    <w:rsid w:val="007C0CB8"/>
    <w:rsid w:val="007C1C19"/>
    <w:rsid w:val="007C1DE2"/>
    <w:rsid w:val="007C2672"/>
    <w:rsid w:val="007C3A90"/>
    <w:rsid w:val="007C3BF3"/>
    <w:rsid w:val="007C4768"/>
    <w:rsid w:val="007C5811"/>
    <w:rsid w:val="007C5FFA"/>
    <w:rsid w:val="007C615D"/>
    <w:rsid w:val="007C6349"/>
    <w:rsid w:val="007C69E4"/>
    <w:rsid w:val="007C6A5E"/>
    <w:rsid w:val="007C741B"/>
    <w:rsid w:val="007C7DBB"/>
    <w:rsid w:val="007D0131"/>
    <w:rsid w:val="007D0A64"/>
    <w:rsid w:val="007D0F20"/>
    <w:rsid w:val="007D1E29"/>
    <w:rsid w:val="007D23A3"/>
    <w:rsid w:val="007D2E4E"/>
    <w:rsid w:val="007D3029"/>
    <w:rsid w:val="007D32D1"/>
    <w:rsid w:val="007D3BBE"/>
    <w:rsid w:val="007D4474"/>
    <w:rsid w:val="007D4495"/>
    <w:rsid w:val="007D44C9"/>
    <w:rsid w:val="007D4CC1"/>
    <w:rsid w:val="007D5125"/>
    <w:rsid w:val="007D5ABA"/>
    <w:rsid w:val="007D5B3B"/>
    <w:rsid w:val="007D71E3"/>
    <w:rsid w:val="007D748E"/>
    <w:rsid w:val="007D76EE"/>
    <w:rsid w:val="007E003D"/>
    <w:rsid w:val="007E0060"/>
    <w:rsid w:val="007E01A2"/>
    <w:rsid w:val="007E0392"/>
    <w:rsid w:val="007E06C6"/>
    <w:rsid w:val="007E0F28"/>
    <w:rsid w:val="007E11B4"/>
    <w:rsid w:val="007E2170"/>
    <w:rsid w:val="007E2181"/>
    <w:rsid w:val="007E226C"/>
    <w:rsid w:val="007E22F0"/>
    <w:rsid w:val="007E27C3"/>
    <w:rsid w:val="007E33D4"/>
    <w:rsid w:val="007E3A09"/>
    <w:rsid w:val="007E3E45"/>
    <w:rsid w:val="007E4B95"/>
    <w:rsid w:val="007E4F9F"/>
    <w:rsid w:val="007E54E1"/>
    <w:rsid w:val="007E5E38"/>
    <w:rsid w:val="007E6055"/>
    <w:rsid w:val="007E61D8"/>
    <w:rsid w:val="007E6411"/>
    <w:rsid w:val="007E65B5"/>
    <w:rsid w:val="007E66CD"/>
    <w:rsid w:val="007E70B6"/>
    <w:rsid w:val="007E7CE4"/>
    <w:rsid w:val="007F02E0"/>
    <w:rsid w:val="007F2716"/>
    <w:rsid w:val="007F2EFB"/>
    <w:rsid w:val="007F3C22"/>
    <w:rsid w:val="007F46FD"/>
    <w:rsid w:val="007F477C"/>
    <w:rsid w:val="007F488D"/>
    <w:rsid w:val="007F5C73"/>
    <w:rsid w:val="007F6071"/>
    <w:rsid w:val="007F617B"/>
    <w:rsid w:val="007F62A1"/>
    <w:rsid w:val="007F6D33"/>
    <w:rsid w:val="007F7929"/>
    <w:rsid w:val="007F79B9"/>
    <w:rsid w:val="008000D9"/>
    <w:rsid w:val="00800331"/>
    <w:rsid w:val="00800584"/>
    <w:rsid w:val="00800B81"/>
    <w:rsid w:val="00801772"/>
    <w:rsid w:val="008029B8"/>
    <w:rsid w:val="008030D7"/>
    <w:rsid w:val="00803EB5"/>
    <w:rsid w:val="0080417D"/>
    <w:rsid w:val="00805CB8"/>
    <w:rsid w:val="00805EB7"/>
    <w:rsid w:val="00806231"/>
    <w:rsid w:val="008067CF"/>
    <w:rsid w:val="00806D91"/>
    <w:rsid w:val="0080714F"/>
    <w:rsid w:val="008104E7"/>
    <w:rsid w:val="008111D6"/>
    <w:rsid w:val="0081285D"/>
    <w:rsid w:val="00812CBB"/>
    <w:rsid w:val="00815200"/>
    <w:rsid w:val="008155AC"/>
    <w:rsid w:val="008155E6"/>
    <w:rsid w:val="008201F4"/>
    <w:rsid w:val="00820590"/>
    <w:rsid w:val="0082071B"/>
    <w:rsid w:val="00820BE6"/>
    <w:rsid w:val="00822E7C"/>
    <w:rsid w:val="008234E1"/>
    <w:rsid w:val="008235F5"/>
    <w:rsid w:val="00824532"/>
    <w:rsid w:val="00824B2F"/>
    <w:rsid w:val="00824CB6"/>
    <w:rsid w:val="0082593C"/>
    <w:rsid w:val="00826821"/>
    <w:rsid w:val="00827145"/>
    <w:rsid w:val="00827485"/>
    <w:rsid w:val="00827B41"/>
    <w:rsid w:val="008303EC"/>
    <w:rsid w:val="00830828"/>
    <w:rsid w:val="00831D81"/>
    <w:rsid w:val="0083297A"/>
    <w:rsid w:val="00832C60"/>
    <w:rsid w:val="00832C92"/>
    <w:rsid w:val="008348FB"/>
    <w:rsid w:val="00835261"/>
    <w:rsid w:val="00835294"/>
    <w:rsid w:val="0083548C"/>
    <w:rsid w:val="00835A51"/>
    <w:rsid w:val="00835C42"/>
    <w:rsid w:val="008365AA"/>
    <w:rsid w:val="0083775C"/>
    <w:rsid w:val="00837765"/>
    <w:rsid w:val="008378B5"/>
    <w:rsid w:val="00837C72"/>
    <w:rsid w:val="0084051C"/>
    <w:rsid w:val="008413BA"/>
    <w:rsid w:val="00841988"/>
    <w:rsid w:val="00841A98"/>
    <w:rsid w:val="00841F03"/>
    <w:rsid w:val="008427D7"/>
    <w:rsid w:val="008444C8"/>
    <w:rsid w:val="00844568"/>
    <w:rsid w:val="008448F7"/>
    <w:rsid w:val="00844F4C"/>
    <w:rsid w:val="008454BA"/>
    <w:rsid w:val="0084571F"/>
    <w:rsid w:val="008457D9"/>
    <w:rsid w:val="008458DE"/>
    <w:rsid w:val="0084603A"/>
    <w:rsid w:val="00846918"/>
    <w:rsid w:val="00847CB2"/>
    <w:rsid w:val="00851C02"/>
    <w:rsid w:val="00852088"/>
    <w:rsid w:val="00852C6E"/>
    <w:rsid w:val="008532ED"/>
    <w:rsid w:val="008545E8"/>
    <w:rsid w:val="00854E73"/>
    <w:rsid w:val="00854FAC"/>
    <w:rsid w:val="00855373"/>
    <w:rsid w:val="008555EF"/>
    <w:rsid w:val="008567CF"/>
    <w:rsid w:val="00856E47"/>
    <w:rsid w:val="008574D9"/>
    <w:rsid w:val="008578D2"/>
    <w:rsid w:val="00857B76"/>
    <w:rsid w:val="00860622"/>
    <w:rsid w:val="00862245"/>
    <w:rsid w:val="008634EB"/>
    <w:rsid w:val="00863F58"/>
    <w:rsid w:val="008642A5"/>
    <w:rsid w:val="00864668"/>
    <w:rsid w:val="008656EE"/>
    <w:rsid w:val="00865A9B"/>
    <w:rsid w:val="00865C1A"/>
    <w:rsid w:val="00865CCA"/>
    <w:rsid w:val="00866623"/>
    <w:rsid w:val="008668A0"/>
    <w:rsid w:val="00866DAA"/>
    <w:rsid w:val="00867046"/>
    <w:rsid w:val="008671D5"/>
    <w:rsid w:val="00867498"/>
    <w:rsid w:val="00867D6B"/>
    <w:rsid w:val="00870114"/>
    <w:rsid w:val="00870478"/>
    <w:rsid w:val="008711B0"/>
    <w:rsid w:val="0087199E"/>
    <w:rsid w:val="00871AFE"/>
    <w:rsid w:val="00871E70"/>
    <w:rsid w:val="008723F7"/>
    <w:rsid w:val="00872D74"/>
    <w:rsid w:val="00873139"/>
    <w:rsid w:val="00874024"/>
    <w:rsid w:val="008744D7"/>
    <w:rsid w:val="00874BAC"/>
    <w:rsid w:val="00876776"/>
    <w:rsid w:val="00880B41"/>
    <w:rsid w:val="00880B47"/>
    <w:rsid w:val="00881249"/>
    <w:rsid w:val="008815DB"/>
    <w:rsid w:val="00881780"/>
    <w:rsid w:val="00881BBA"/>
    <w:rsid w:val="00881F01"/>
    <w:rsid w:val="008820E0"/>
    <w:rsid w:val="008824AA"/>
    <w:rsid w:val="00882972"/>
    <w:rsid w:val="00882ED9"/>
    <w:rsid w:val="00883533"/>
    <w:rsid w:val="008839C4"/>
    <w:rsid w:val="00883A1E"/>
    <w:rsid w:val="00884205"/>
    <w:rsid w:val="00887788"/>
    <w:rsid w:val="00887DF3"/>
    <w:rsid w:val="008905E1"/>
    <w:rsid w:val="00890DC9"/>
    <w:rsid w:val="00890EB4"/>
    <w:rsid w:val="00891099"/>
    <w:rsid w:val="00891C59"/>
    <w:rsid w:val="00891CC8"/>
    <w:rsid w:val="00892BAC"/>
    <w:rsid w:val="00892F94"/>
    <w:rsid w:val="008930FF"/>
    <w:rsid w:val="00893ECF"/>
    <w:rsid w:val="0089413A"/>
    <w:rsid w:val="00894C49"/>
    <w:rsid w:val="00894D60"/>
    <w:rsid w:val="00896C46"/>
    <w:rsid w:val="0089704B"/>
    <w:rsid w:val="0089719F"/>
    <w:rsid w:val="008975A9"/>
    <w:rsid w:val="008A03B6"/>
    <w:rsid w:val="008A04B1"/>
    <w:rsid w:val="008A0C9D"/>
    <w:rsid w:val="008A1046"/>
    <w:rsid w:val="008A120B"/>
    <w:rsid w:val="008A159E"/>
    <w:rsid w:val="008A15D3"/>
    <w:rsid w:val="008A205F"/>
    <w:rsid w:val="008A2C98"/>
    <w:rsid w:val="008A3029"/>
    <w:rsid w:val="008A356B"/>
    <w:rsid w:val="008A35FC"/>
    <w:rsid w:val="008A3D16"/>
    <w:rsid w:val="008A4376"/>
    <w:rsid w:val="008A4C00"/>
    <w:rsid w:val="008A59DD"/>
    <w:rsid w:val="008A5B6A"/>
    <w:rsid w:val="008A5BF1"/>
    <w:rsid w:val="008B30D2"/>
    <w:rsid w:val="008B38C9"/>
    <w:rsid w:val="008B3B71"/>
    <w:rsid w:val="008B3CDF"/>
    <w:rsid w:val="008B50B7"/>
    <w:rsid w:val="008B6CD0"/>
    <w:rsid w:val="008B7807"/>
    <w:rsid w:val="008C0ECE"/>
    <w:rsid w:val="008C16C8"/>
    <w:rsid w:val="008C44C6"/>
    <w:rsid w:val="008C5A68"/>
    <w:rsid w:val="008C5EC3"/>
    <w:rsid w:val="008C6272"/>
    <w:rsid w:val="008C6FEA"/>
    <w:rsid w:val="008C71AF"/>
    <w:rsid w:val="008C726B"/>
    <w:rsid w:val="008C73D1"/>
    <w:rsid w:val="008C74F3"/>
    <w:rsid w:val="008D10F2"/>
    <w:rsid w:val="008D1276"/>
    <w:rsid w:val="008D1880"/>
    <w:rsid w:val="008D251F"/>
    <w:rsid w:val="008D282C"/>
    <w:rsid w:val="008D388C"/>
    <w:rsid w:val="008D39AF"/>
    <w:rsid w:val="008D4743"/>
    <w:rsid w:val="008D48E4"/>
    <w:rsid w:val="008D5CE7"/>
    <w:rsid w:val="008D67A1"/>
    <w:rsid w:val="008D72D3"/>
    <w:rsid w:val="008D75B0"/>
    <w:rsid w:val="008D7685"/>
    <w:rsid w:val="008D7C79"/>
    <w:rsid w:val="008E07FC"/>
    <w:rsid w:val="008E1254"/>
    <w:rsid w:val="008E1E5D"/>
    <w:rsid w:val="008E21D3"/>
    <w:rsid w:val="008E31E3"/>
    <w:rsid w:val="008E3529"/>
    <w:rsid w:val="008E466A"/>
    <w:rsid w:val="008E4FBD"/>
    <w:rsid w:val="008E5B7F"/>
    <w:rsid w:val="008E5E6A"/>
    <w:rsid w:val="008E6302"/>
    <w:rsid w:val="008E644E"/>
    <w:rsid w:val="008F019D"/>
    <w:rsid w:val="008F0C57"/>
    <w:rsid w:val="008F0CB4"/>
    <w:rsid w:val="008F0DCA"/>
    <w:rsid w:val="008F1AD2"/>
    <w:rsid w:val="008F1E78"/>
    <w:rsid w:val="008F2653"/>
    <w:rsid w:val="008F352D"/>
    <w:rsid w:val="008F3727"/>
    <w:rsid w:val="008F3A78"/>
    <w:rsid w:val="008F42CA"/>
    <w:rsid w:val="008F4870"/>
    <w:rsid w:val="008F4BAC"/>
    <w:rsid w:val="008F4D3A"/>
    <w:rsid w:val="008F4F3F"/>
    <w:rsid w:val="008F518C"/>
    <w:rsid w:val="008F5454"/>
    <w:rsid w:val="008F6096"/>
    <w:rsid w:val="008F67BF"/>
    <w:rsid w:val="008F6BA4"/>
    <w:rsid w:val="008F7E63"/>
    <w:rsid w:val="008F7F4D"/>
    <w:rsid w:val="009005C7"/>
    <w:rsid w:val="0090075E"/>
    <w:rsid w:val="009018F4"/>
    <w:rsid w:val="00901D22"/>
    <w:rsid w:val="009026D7"/>
    <w:rsid w:val="00902E14"/>
    <w:rsid w:val="00904599"/>
    <w:rsid w:val="00904F17"/>
    <w:rsid w:val="00905086"/>
    <w:rsid w:val="00905695"/>
    <w:rsid w:val="00906E43"/>
    <w:rsid w:val="009077D7"/>
    <w:rsid w:val="00907A93"/>
    <w:rsid w:val="00907B69"/>
    <w:rsid w:val="009139C5"/>
    <w:rsid w:val="00914091"/>
    <w:rsid w:val="00914A9E"/>
    <w:rsid w:val="00914BFA"/>
    <w:rsid w:val="00914C92"/>
    <w:rsid w:val="00914D4F"/>
    <w:rsid w:val="0091544B"/>
    <w:rsid w:val="00915ADD"/>
    <w:rsid w:val="00915B64"/>
    <w:rsid w:val="00915EFC"/>
    <w:rsid w:val="0091623D"/>
    <w:rsid w:val="00916632"/>
    <w:rsid w:val="00916B2E"/>
    <w:rsid w:val="009177F2"/>
    <w:rsid w:val="00917B9B"/>
    <w:rsid w:val="00917FF5"/>
    <w:rsid w:val="00920410"/>
    <w:rsid w:val="00920BBA"/>
    <w:rsid w:val="00921C9D"/>
    <w:rsid w:val="00921DA1"/>
    <w:rsid w:val="0092259B"/>
    <w:rsid w:val="009233AD"/>
    <w:rsid w:val="00926133"/>
    <w:rsid w:val="00926293"/>
    <w:rsid w:val="009264B8"/>
    <w:rsid w:val="00927B0E"/>
    <w:rsid w:val="0093033F"/>
    <w:rsid w:val="00930908"/>
    <w:rsid w:val="00931708"/>
    <w:rsid w:val="009318AB"/>
    <w:rsid w:val="00931A03"/>
    <w:rsid w:val="00931EC3"/>
    <w:rsid w:val="009321E6"/>
    <w:rsid w:val="009330A5"/>
    <w:rsid w:val="00933886"/>
    <w:rsid w:val="009340E4"/>
    <w:rsid w:val="009347D0"/>
    <w:rsid w:val="00934D8C"/>
    <w:rsid w:val="009350EA"/>
    <w:rsid w:val="00935FA8"/>
    <w:rsid w:val="0093681B"/>
    <w:rsid w:val="00936D43"/>
    <w:rsid w:val="0093794B"/>
    <w:rsid w:val="00937B73"/>
    <w:rsid w:val="00937FCB"/>
    <w:rsid w:val="009401D9"/>
    <w:rsid w:val="00940E46"/>
    <w:rsid w:val="009410DB"/>
    <w:rsid w:val="00941C62"/>
    <w:rsid w:val="009432EB"/>
    <w:rsid w:val="00943B12"/>
    <w:rsid w:val="00943D35"/>
    <w:rsid w:val="00944876"/>
    <w:rsid w:val="00944DF2"/>
    <w:rsid w:val="00945290"/>
    <w:rsid w:val="00945C3D"/>
    <w:rsid w:val="009463FA"/>
    <w:rsid w:val="009466B4"/>
    <w:rsid w:val="00946D46"/>
    <w:rsid w:val="0094719C"/>
    <w:rsid w:val="00947398"/>
    <w:rsid w:val="009479E0"/>
    <w:rsid w:val="00950D49"/>
    <w:rsid w:val="009518E4"/>
    <w:rsid w:val="00951DF1"/>
    <w:rsid w:val="009528C6"/>
    <w:rsid w:val="00952F54"/>
    <w:rsid w:val="0095300F"/>
    <w:rsid w:val="00954FEF"/>
    <w:rsid w:val="00955219"/>
    <w:rsid w:val="0095554F"/>
    <w:rsid w:val="00955FAB"/>
    <w:rsid w:val="0095788B"/>
    <w:rsid w:val="00961045"/>
    <w:rsid w:val="009611DC"/>
    <w:rsid w:val="0096122F"/>
    <w:rsid w:val="00961379"/>
    <w:rsid w:val="00961D13"/>
    <w:rsid w:val="00962177"/>
    <w:rsid w:val="0096225F"/>
    <w:rsid w:val="00962768"/>
    <w:rsid w:val="00962F49"/>
    <w:rsid w:val="009631C9"/>
    <w:rsid w:val="00963B9E"/>
    <w:rsid w:val="00964297"/>
    <w:rsid w:val="009642F7"/>
    <w:rsid w:val="0096457A"/>
    <w:rsid w:val="00964735"/>
    <w:rsid w:val="00964863"/>
    <w:rsid w:val="00964C64"/>
    <w:rsid w:val="00964D59"/>
    <w:rsid w:val="00965231"/>
    <w:rsid w:val="00966094"/>
    <w:rsid w:val="009664FD"/>
    <w:rsid w:val="0096669C"/>
    <w:rsid w:val="00966B8F"/>
    <w:rsid w:val="009670D3"/>
    <w:rsid w:val="00967276"/>
    <w:rsid w:val="009678FE"/>
    <w:rsid w:val="00970B38"/>
    <w:rsid w:val="009711F5"/>
    <w:rsid w:val="00971EC5"/>
    <w:rsid w:val="00971F86"/>
    <w:rsid w:val="00972320"/>
    <w:rsid w:val="009728F5"/>
    <w:rsid w:val="00972938"/>
    <w:rsid w:val="00972AEA"/>
    <w:rsid w:val="0097311B"/>
    <w:rsid w:val="00973A3A"/>
    <w:rsid w:val="009745D1"/>
    <w:rsid w:val="0097553F"/>
    <w:rsid w:val="00975CC7"/>
    <w:rsid w:val="00975D36"/>
    <w:rsid w:val="00976C01"/>
    <w:rsid w:val="00976E72"/>
    <w:rsid w:val="009776EA"/>
    <w:rsid w:val="00977728"/>
    <w:rsid w:val="00977C04"/>
    <w:rsid w:val="00980570"/>
    <w:rsid w:val="00980D5F"/>
    <w:rsid w:val="00981BDF"/>
    <w:rsid w:val="00981D09"/>
    <w:rsid w:val="00981E10"/>
    <w:rsid w:val="00982504"/>
    <w:rsid w:val="009826EC"/>
    <w:rsid w:val="009827CC"/>
    <w:rsid w:val="009829B3"/>
    <w:rsid w:val="00983D52"/>
    <w:rsid w:val="00983EB9"/>
    <w:rsid w:val="0098434A"/>
    <w:rsid w:val="009859F5"/>
    <w:rsid w:val="009862A7"/>
    <w:rsid w:val="0098648B"/>
    <w:rsid w:val="009865DE"/>
    <w:rsid w:val="00987506"/>
    <w:rsid w:val="009901DB"/>
    <w:rsid w:val="00991956"/>
    <w:rsid w:val="00992D0A"/>
    <w:rsid w:val="00992D9B"/>
    <w:rsid w:val="00992E51"/>
    <w:rsid w:val="009936B1"/>
    <w:rsid w:val="0099473A"/>
    <w:rsid w:val="00995970"/>
    <w:rsid w:val="00997690"/>
    <w:rsid w:val="009A07E7"/>
    <w:rsid w:val="009A0C09"/>
    <w:rsid w:val="009A0EBD"/>
    <w:rsid w:val="009A167B"/>
    <w:rsid w:val="009A1B30"/>
    <w:rsid w:val="009A24DB"/>
    <w:rsid w:val="009A3E64"/>
    <w:rsid w:val="009A437F"/>
    <w:rsid w:val="009A461E"/>
    <w:rsid w:val="009A4C4A"/>
    <w:rsid w:val="009A4E59"/>
    <w:rsid w:val="009A544D"/>
    <w:rsid w:val="009A5E0A"/>
    <w:rsid w:val="009A62C3"/>
    <w:rsid w:val="009A66D0"/>
    <w:rsid w:val="009A6777"/>
    <w:rsid w:val="009A7680"/>
    <w:rsid w:val="009A76EB"/>
    <w:rsid w:val="009A7D6C"/>
    <w:rsid w:val="009B00F4"/>
    <w:rsid w:val="009B02CD"/>
    <w:rsid w:val="009B0673"/>
    <w:rsid w:val="009B2D97"/>
    <w:rsid w:val="009B3366"/>
    <w:rsid w:val="009B37F9"/>
    <w:rsid w:val="009B3A6B"/>
    <w:rsid w:val="009B3C3F"/>
    <w:rsid w:val="009B3E56"/>
    <w:rsid w:val="009B45CC"/>
    <w:rsid w:val="009B47B6"/>
    <w:rsid w:val="009B563C"/>
    <w:rsid w:val="009B5805"/>
    <w:rsid w:val="009B5B77"/>
    <w:rsid w:val="009B5D7E"/>
    <w:rsid w:val="009B63D3"/>
    <w:rsid w:val="009B71CD"/>
    <w:rsid w:val="009B74B1"/>
    <w:rsid w:val="009B7F1C"/>
    <w:rsid w:val="009C0F4F"/>
    <w:rsid w:val="009C13CB"/>
    <w:rsid w:val="009C267C"/>
    <w:rsid w:val="009C2B10"/>
    <w:rsid w:val="009C34D5"/>
    <w:rsid w:val="009C3E8F"/>
    <w:rsid w:val="009C406E"/>
    <w:rsid w:val="009C455C"/>
    <w:rsid w:val="009C50E4"/>
    <w:rsid w:val="009C60FB"/>
    <w:rsid w:val="009C6567"/>
    <w:rsid w:val="009C6FD2"/>
    <w:rsid w:val="009C78AC"/>
    <w:rsid w:val="009D1792"/>
    <w:rsid w:val="009D2A30"/>
    <w:rsid w:val="009D476F"/>
    <w:rsid w:val="009D4E83"/>
    <w:rsid w:val="009D4F18"/>
    <w:rsid w:val="009D538C"/>
    <w:rsid w:val="009D5572"/>
    <w:rsid w:val="009D5C41"/>
    <w:rsid w:val="009D669E"/>
    <w:rsid w:val="009D6D21"/>
    <w:rsid w:val="009E0134"/>
    <w:rsid w:val="009E07DD"/>
    <w:rsid w:val="009E1200"/>
    <w:rsid w:val="009E12E5"/>
    <w:rsid w:val="009E1AF6"/>
    <w:rsid w:val="009E1B81"/>
    <w:rsid w:val="009E1F1D"/>
    <w:rsid w:val="009E34DD"/>
    <w:rsid w:val="009E4160"/>
    <w:rsid w:val="009E422D"/>
    <w:rsid w:val="009E4557"/>
    <w:rsid w:val="009E468D"/>
    <w:rsid w:val="009E48CB"/>
    <w:rsid w:val="009E5A71"/>
    <w:rsid w:val="009E5A8B"/>
    <w:rsid w:val="009E5AA4"/>
    <w:rsid w:val="009E634D"/>
    <w:rsid w:val="009E7561"/>
    <w:rsid w:val="009E78E0"/>
    <w:rsid w:val="009F029F"/>
    <w:rsid w:val="009F07AA"/>
    <w:rsid w:val="009F1268"/>
    <w:rsid w:val="009F21E7"/>
    <w:rsid w:val="009F272D"/>
    <w:rsid w:val="009F39B1"/>
    <w:rsid w:val="009F39D9"/>
    <w:rsid w:val="009F49CC"/>
    <w:rsid w:val="009F4EB5"/>
    <w:rsid w:val="009F54C9"/>
    <w:rsid w:val="009F6529"/>
    <w:rsid w:val="009F6B03"/>
    <w:rsid w:val="009F74D2"/>
    <w:rsid w:val="00A01C17"/>
    <w:rsid w:val="00A01F3C"/>
    <w:rsid w:val="00A02A9F"/>
    <w:rsid w:val="00A02BD4"/>
    <w:rsid w:val="00A02CA8"/>
    <w:rsid w:val="00A031B8"/>
    <w:rsid w:val="00A041E3"/>
    <w:rsid w:val="00A047B8"/>
    <w:rsid w:val="00A05AEB"/>
    <w:rsid w:val="00A0600E"/>
    <w:rsid w:val="00A063E0"/>
    <w:rsid w:val="00A06B89"/>
    <w:rsid w:val="00A078A5"/>
    <w:rsid w:val="00A102D6"/>
    <w:rsid w:val="00A1057B"/>
    <w:rsid w:val="00A10AF9"/>
    <w:rsid w:val="00A11740"/>
    <w:rsid w:val="00A1211D"/>
    <w:rsid w:val="00A12689"/>
    <w:rsid w:val="00A132CE"/>
    <w:rsid w:val="00A13383"/>
    <w:rsid w:val="00A1356C"/>
    <w:rsid w:val="00A13F96"/>
    <w:rsid w:val="00A143EF"/>
    <w:rsid w:val="00A1460B"/>
    <w:rsid w:val="00A1523D"/>
    <w:rsid w:val="00A15D6F"/>
    <w:rsid w:val="00A15F1F"/>
    <w:rsid w:val="00A17E8F"/>
    <w:rsid w:val="00A20A94"/>
    <w:rsid w:val="00A2294D"/>
    <w:rsid w:val="00A244E2"/>
    <w:rsid w:val="00A256C0"/>
    <w:rsid w:val="00A25EF4"/>
    <w:rsid w:val="00A2718D"/>
    <w:rsid w:val="00A27660"/>
    <w:rsid w:val="00A27A98"/>
    <w:rsid w:val="00A27C0B"/>
    <w:rsid w:val="00A301FC"/>
    <w:rsid w:val="00A30327"/>
    <w:rsid w:val="00A30F2F"/>
    <w:rsid w:val="00A31595"/>
    <w:rsid w:val="00A31797"/>
    <w:rsid w:val="00A31F80"/>
    <w:rsid w:val="00A31FDF"/>
    <w:rsid w:val="00A331E7"/>
    <w:rsid w:val="00A35533"/>
    <w:rsid w:val="00A35E8A"/>
    <w:rsid w:val="00A35F28"/>
    <w:rsid w:val="00A361E4"/>
    <w:rsid w:val="00A362EE"/>
    <w:rsid w:val="00A3651D"/>
    <w:rsid w:val="00A369F3"/>
    <w:rsid w:val="00A36A30"/>
    <w:rsid w:val="00A37228"/>
    <w:rsid w:val="00A376D5"/>
    <w:rsid w:val="00A403B8"/>
    <w:rsid w:val="00A4046A"/>
    <w:rsid w:val="00A40578"/>
    <w:rsid w:val="00A40638"/>
    <w:rsid w:val="00A41154"/>
    <w:rsid w:val="00A417F6"/>
    <w:rsid w:val="00A41A21"/>
    <w:rsid w:val="00A4378A"/>
    <w:rsid w:val="00A439C7"/>
    <w:rsid w:val="00A448C8"/>
    <w:rsid w:val="00A44E63"/>
    <w:rsid w:val="00A4520D"/>
    <w:rsid w:val="00A4650B"/>
    <w:rsid w:val="00A465FC"/>
    <w:rsid w:val="00A46D33"/>
    <w:rsid w:val="00A50564"/>
    <w:rsid w:val="00A511FF"/>
    <w:rsid w:val="00A51435"/>
    <w:rsid w:val="00A5401E"/>
    <w:rsid w:val="00A54151"/>
    <w:rsid w:val="00A54634"/>
    <w:rsid w:val="00A54A89"/>
    <w:rsid w:val="00A54E07"/>
    <w:rsid w:val="00A55B9E"/>
    <w:rsid w:val="00A5684D"/>
    <w:rsid w:val="00A56A86"/>
    <w:rsid w:val="00A56C0A"/>
    <w:rsid w:val="00A56D24"/>
    <w:rsid w:val="00A5717B"/>
    <w:rsid w:val="00A57B7D"/>
    <w:rsid w:val="00A57E57"/>
    <w:rsid w:val="00A601A8"/>
    <w:rsid w:val="00A61F94"/>
    <w:rsid w:val="00A62B21"/>
    <w:rsid w:val="00A640C8"/>
    <w:rsid w:val="00A6451A"/>
    <w:rsid w:val="00A65747"/>
    <w:rsid w:val="00A657F7"/>
    <w:rsid w:val="00A65CCF"/>
    <w:rsid w:val="00A66BDC"/>
    <w:rsid w:val="00A671DB"/>
    <w:rsid w:val="00A67A59"/>
    <w:rsid w:val="00A700F8"/>
    <w:rsid w:val="00A70A4F"/>
    <w:rsid w:val="00A70E71"/>
    <w:rsid w:val="00A723DD"/>
    <w:rsid w:val="00A72BEF"/>
    <w:rsid w:val="00A72C52"/>
    <w:rsid w:val="00A73621"/>
    <w:rsid w:val="00A73B0E"/>
    <w:rsid w:val="00A74029"/>
    <w:rsid w:val="00A75050"/>
    <w:rsid w:val="00A7519F"/>
    <w:rsid w:val="00A76271"/>
    <w:rsid w:val="00A76E6C"/>
    <w:rsid w:val="00A77176"/>
    <w:rsid w:val="00A771E4"/>
    <w:rsid w:val="00A77552"/>
    <w:rsid w:val="00A80231"/>
    <w:rsid w:val="00A804B3"/>
    <w:rsid w:val="00A8072B"/>
    <w:rsid w:val="00A8080C"/>
    <w:rsid w:val="00A81354"/>
    <w:rsid w:val="00A8183B"/>
    <w:rsid w:val="00A81B59"/>
    <w:rsid w:val="00A81D30"/>
    <w:rsid w:val="00A823E0"/>
    <w:rsid w:val="00A82408"/>
    <w:rsid w:val="00A82CC6"/>
    <w:rsid w:val="00A83404"/>
    <w:rsid w:val="00A83D2B"/>
    <w:rsid w:val="00A8607A"/>
    <w:rsid w:val="00A912A9"/>
    <w:rsid w:val="00A91875"/>
    <w:rsid w:val="00A923AD"/>
    <w:rsid w:val="00A933A2"/>
    <w:rsid w:val="00A9378B"/>
    <w:rsid w:val="00A93B48"/>
    <w:rsid w:val="00A94FC0"/>
    <w:rsid w:val="00A954CB"/>
    <w:rsid w:val="00A96456"/>
    <w:rsid w:val="00A96BA9"/>
    <w:rsid w:val="00A96E78"/>
    <w:rsid w:val="00A970F4"/>
    <w:rsid w:val="00A97799"/>
    <w:rsid w:val="00A9782B"/>
    <w:rsid w:val="00AA0901"/>
    <w:rsid w:val="00AA0B67"/>
    <w:rsid w:val="00AA0EAC"/>
    <w:rsid w:val="00AA1E1A"/>
    <w:rsid w:val="00AA1F04"/>
    <w:rsid w:val="00AA2269"/>
    <w:rsid w:val="00AA25EB"/>
    <w:rsid w:val="00AA2723"/>
    <w:rsid w:val="00AA2E46"/>
    <w:rsid w:val="00AA423B"/>
    <w:rsid w:val="00AA43C8"/>
    <w:rsid w:val="00AA45B5"/>
    <w:rsid w:val="00AA48F0"/>
    <w:rsid w:val="00AA55E4"/>
    <w:rsid w:val="00AA5DAF"/>
    <w:rsid w:val="00AA6BB2"/>
    <w:rsid w:val="00AB0066"/>
    <w:rsid w:val="00AB06FA"/>
    <w:rsid w:val="00AB1521"/>
    <w:rsid w:val="00AB161E"/>
    <w:rsid w:val="00AB164E"/>
    <w:rsid w:val="00AB17C3"/>
    <w:rsid w:val="00AB24FC"/>
    <w:rsid w:val="00AB2C60"/>
    <w:rsid w:val="00AB3CC7"/>
    <w:rsid w:val="00AB3EBE"/>
    <w:rsid w:val="00AB40D2"/>
    <w:rsid w:val="00AB4242"/>
    <w:rsid w:val="00AB470A"/>
    <w:rsid w:val="00AB4D1F"/>
    <w:rsid w:val="00AB567B"/>
    <w:rsid w:val="00AB58C9"/>
    <w:rsid w:val="00AB6BB5"/>
    <w:rsid w:val="00AB6C6F"/>
    <w:rsid w:val="00AC01C2"/>
    <w:rsid w:val="00AC0E92"/>
    <w:rsid w:val="00AC1442"/>
    <w:rsid w:val="00AC1443"/>
    <w:rsid w:val="00AC162F"/>
    <w:rsid w:val="00AC1A1B"/>
    <w:rsid w:val="00AC1EAC"/>
    <w:rsid w:val="00AC23F0"/>
    <w:rsid w:val="00AC29A4"/>
    <w:rsid w:val="00AC31F7"/>
    <w:rsid w:val="00AC5044"/>
    <w:rsid w:val="00AC5DFE"/>
    <w:rsid w:val="00AC6455"/>
    <w:rsid w:val="00AC735A"/>
    <w:rsid w:val="00AC73D2"/>
    <w:rsid w:val="00AD07EF"/>
    <w:rsid w:val="00AD150C"/>
    <w:rsid w:val="00AD1E40"/>
    <w:rsid w:val="00AD1EF6"/>
    <w:rsid w:val="00AD2402"/>
    <w:rsid w:val="00AD30B1"/>
    <w:rsid w:val="00AD36B6"/>
    <w:rsid w:val="00AD3A49"/>
    <w:rsid w:val="00AD4AFE"/>
    <w:rsid w:val="00AD4E95"/>
    <w:rsid w:val="00AD6A78"/>
    <w:rsid w:val="00AE0115"/>
    <w:rsid w:val="00AE07A8"/>
    <w:rsid w:val="00AE1326"/>
    <w:rsid w:val="00AE1E4E"/>
    <w:rsid w:val="00AE2292"/>
    <w:rsid w:val="00AE2A4D"/>
    <w:rsid w:val="00AE2FEC"/>
    <w:rsid w:val="00AE3196"/>
    <w:rsid w:val="00AE36F7"/>
    <w:rsid w:val="00AE4025"/>
    <w:rsid w:val="00AE409F"/>
    <w:rsid w:val="00AE4A43"/>
    <w:rsid w:val="00AE4AF4"/>
    <w:rsid w:val="00AE52D4"/>
    <w:rsid w:val="00AE5E53"/>
    <w:rsid w:val="00AE6247"/>
    <w:rsid w:val="00AE694D"/>
    <w:rsid w:val="00AE6BB0"/>
    <w:rsid w:val="00AE6F27"/>
    <w:rsid w:val="00AE74D7"/>
    <w:rsid w:val="00AE7953"/>
    <w:rsid w:val="00AF08AF"/>
    <w:rsid w:val="00AF0F06"/>
    <w:rsid w:val="00AF148B"/>
    <w:rsid w:val="00AF204E"/>
    <w:rsid w:val="00AF254F"/>
    <w:rsid w:val="00AF3053"/>
    <w:rsid w:val="00AF31B1"/>
    <w:rsid w:val="00AF422A"/>
    <w:rsid w:val="00AF42ED"/>
    <w:rsid w:val="00AF47B0"/>
    <w:rsid w:val="00AF4C4D"/>
    <w:rsid w:val="00AF5289"/>
    <w:rsid w:val="00AF56F0"/>
    <w:rsid w:val="00B0070A"/>
    <w:rsid w:val="00B01C29"/>
    <w:rsid w:val="00B01EE2"/>
    <w:rsid w:val="00B023B0"/>
    <w:rsid w:val="00B0317E"/>
    <w:rsid w:val="00B046AB"/>
    <w:rsid w:val="00B049AB"/>
    <w:rsid w:val="00B05EF0"/>
    <w:rsid w:val="00B06109"/>
    <w:rsid w:val="00B06C5F"/>
    <w:rsid w:val="00B06E9D"/>
    <w:rsid w:val="00B07025"/>
    <w:rsid w:val="00B071E2"/>
    <w:rsid w:val="00B07314"/>
    <w:rsid w:val="00B07C53"/>
    <w:rsid w:val="00B11357"/>
    <w:rsid w:val="00B11FA0"/>
    <w:rsid w:val="00B1220D"/>
    <w:rsid w:val="00B12405"/>
    <w:rsid w:val="00B135CB"/>
    <w:rsid w:val="00B1369F"/>
    <w:rsid w:val="00B137EC"/>
    <w:rsid w:val="00B13CE3"/>
    <w:rsid w:val="00B14208"/>
    <w:rsid w:val="00B14248"/>
    <w:rsid w:val="00B144B1"/>
    <w:rsid w:val="00B1569C"/>
    <w:rsid w:val="00B15B85"/>
    <w:rsid w:val="00B1634E"/>
    <w:rsid w:val="00B175DC"/>
    <w:rsid w:val="00B201F3"/>
    <w:rsid w:val="00B20E73"/>
    <w:rsid w:val="00B22DB9"/>
    <w:rsid w:val="00B22EC4"/>
    <w:rsid w:val="00B23270"/>
    <w:rsid w:val="00B24727"/>
    <w:rsid w:val="00B27203"/>
    <w:rsid w:val="00B27BEC"/>
    <w:rsid w:val="00B306C4"/>
    <w:rsid w:val="00B31621"/>
    <w:rsid w:val="00B31744"/>
    <w:rsid w:val="00B31F0B"/>
    <w:rsid w:val="00B31F3E"/>
    <w:rsid w:val="00B32E17"/>
    <w:rsid w:val="00B3374A"/>
    <w:rsid w:val="00B33BC7"/>
    <w:rsid w:val="00B33E2C"/>
    <w:rsid w:val="00B34E3C"/>
    <w:rsid w:val="00B3592C"/>
    <w:rsid w:val="00B36472"/>
    <w:rsid w:val="00B36F33"/>
    <w:rsid w:val="00B37269"/>
    <w:rsid w:val="00B37AF0"/>
    <w:rsid w:val="00B37F1E"/>
    <w:rsid w:val="00B37FAB"/>
    <w:rsid w:val="00B40530"/>
    <w:rsid w:val="00B40F0D"/>
    <w:rsid w:val="00B417C9"/>
    <w:rsid w:val="00B422EC"/>
    <w:rsid w:val="00B4253D"/>
    <w:rsid w:val="00B42C8B"/>
    <w:rsid w:val="00B42D44"/>
    <w:rsid w:val="00B43673"/>
    <w:rsid w:val="00B436D4"/>
    <w:rsid w:val="00B43F06"/>
    <w:rsid w:val="00B4443E"/>
    <w:rsid w:val="00B4663C"/>
    <w:rsid w:val="00B46CA9"/>
    <w:rsid w:val="00B473B2"/>
    <w:rsid w:val="00B47AC6"/>
    <w:rsid w:val="00B50B0A"/>
    <w:rsid w:val="00B524F9"/>
    <w:rsid w:val="00B526CB"/>
    <w:rsid w:val="00B537C9"/>
    <w:rsid w:val="00B53A41"/>
    <w:rsid w:val="00B54873"/>
    <w:rsid w:val="00B55658"/>
    <w:rsid w:val="00B55E15"/>
    <w:rsid w:val="00B569F3"/>
    <w:rsid w:val="00B5745A"/>
    <w:rsid w:val="00B612C7"/>
    <w:rsid w:val="00B614BC"/>
    <w:rsid w:val="00B61E38"/>
    <w:rsid w:val="00B6314D"/>
    <w:rsid w:val="00B63291"/>
    <w:rsid w:val="00B636DA"/>
    <w:rsid w:val="00B63B44"/>
    <w:rsid w:val="00B63E00"/>
    <w:rsid w:val="00B63FD3"/>
    <w:rsid w:val="00B6426E"/>
    <w:rsid w:val="00B65301"/>
    <w:rsid w:val="00B655DA"/>
    <w:rsid w:val="00B665C3"/>
    <w:rsid w:val="00B67D50"/>
    <w:rsid w:val="00B70BE6"/>
    <w:rsid w:val="00B73B48"/>
    <w:rsid w:val="00B74612"/>
    <w:rsid w:val="00B74F2C"/>
    <w:rsid w:val="00B7527F"/>
    <w:rsid w:val="00B758A5"/>
    <w:rsid w:val="00B75B98"/>
    <w:rsid w:val="00B764B7"/>
    <w:rsid w:val="00B76FF2"/>
    <w:rsid w:val="00B7729F"/>
    <w:rsid w:val="00B773BD"/>
    <w:rsid w:val="00B7787F"/>
    <w:rsid w:val="00B77DF2"/>
    <w:rsid w:val="00B800A8"/>
    <w:rsid w:val="00B81C02"/>
    <w:rsid w:val="00B82176"/>
    <w:rsid w:val="00B8340C"/>
    <w:rsid w:val="00B837D0"/>
    <w:rsid w:val="00B839AE"/>
    <w:rsid w:val="00B83AC5"/>
    <w:rsid w:val="00B83D97"/>
    <w:rsid w:val="00B844EE"/>
    <w:rsid w:val="00B85163"/>
    <w:rsid w:val="00B85D98"/>
    <w:rsid w:val="00B87B81"/>
    <w:rsid w:val="00B90326"/>
    <w:rsid w:val="00B91BAA"/>
    <w:rsid w:val="00B92742"/>
    <w:rsid w:val="00B92CB0"/>
    <w:rsid w:val="00B92CC6"/>
    <w:rsid w:val="00B95195"/>
    <w:rsid w:val="00B95243"/>
    <w:rsid w:val="00B95487"/>
    <w:rsid w:val="00B962EC"/>
    <w:rsid w:val="00B96821"/>
    <w:rsid w:val="00B96A0C"/>
    <w:rsid w:val="00B9720A"/>
    <w:rsid w:val="00B97494"/>
    <w:rsid w:val="00B97613"/>
    <w:rsid w:val="00BA0A21"/>
    <w:rsid w:val="00BA1054"/>
    <w:rsid w:val="00BA1339"/>
    <w:rsid w:val="00BA153E"/>
    <w:rsid w:val="00BA1CDE"/>
    <w:rsid w:val="00BA1D3B"/>
    <w:rsid w:val="00BA2DC1"/>
    <w:rsid w:val="00BA3D0A"/>
    <w:rsid w:val="00BA44D9"/>
    <w:rsid w:val="00BA550D"/>
    <w:rsid w:val="00BA5C64"/>
    <w:rsid w:val="00BA5C77"/>
    <w:rsid w:val="00BA66F0"/>
    <w:rsid w:val="00BA6974"/>
    <w:rsid w:val="00BB12AB"/>
    <w:rsid w:val="00BB15A9"/>
    <w:rsid w:val="00BB2490"/>
    <w:rsid w:val="00BB298A"/>
    <w:rsid w:val="00BB3541"/>
    <w:rsid w:val="00BB37B9"/>
    <w:rsid w:val="00BB4C43"/>
    <w:rsid w:val="00BB55CA"/>
    <w:rsid w:val="00BB58FF"/>
    <w:rsid w:val="00BB6CB4"/>
    <w:rsid w:val="00BB7584"/>
    <w:rsid w:val="00BC006F"/>
    <w:rsid w:val="00BC3991"/>
    <w:rsid w:val="00BC4ED2"/>
    <w:rsid w:val="00BC587C"/>
    <w:rsid w:val="00BC58A7"/>
    <w:rsid w:val="00BC6974"/>
    <w:rsid w:val="00BC6D3F"/>
    <w:rsid w:val="00BC77DA"/>
    <w:rsid w:val="00BC79A8"/>
    <w:rsid w:val="00BD0B72"/>
    <w:rsid w:val="00BD0E68"/>
    <w:rsid w:val="00BD1FA5"/>
    <w:rsid w:val="00BD47BC"/>
    <w:rsid w:val="00BD4DD5"/>
    <w:rsid w:val="00BD5283"/>
    <w:rsid w:val="00BD55E1"/>
    <w:rsid w:val="00BD5786"/>
    <w:rsid w:val="00BD5919"/>
    <w:rsid w:val="00BD5EDF"/>
    <w:rsid w:val="00BD5F09"/>
    <w:rsid w:val="00BD70D0"/>
    <w:rsid w:val="00BE243A"/>
    <w:rsid w:val="00BE2F25"/>
    <w:rsid w:val="00BE32E8"/>
    <w:rsid w:val="00BE35EE"/>
    <w:rsid w:val="00BE39E8"/>
    <w:rsid w:val="00BE3A0D"/>
    <w:rsid w:val="00BE40B3"/>
    <w:rsid w:val="00BE4B3A"/>
    <w:rsid w:val="00BE4BB8"/>
    <w:rsid w:val="00BE5648"/>
    <w:rsid w:val="00BE6AE8"/>
    <w:rsid w:val="00BF080F"/>
    <w:rsid w:val="00BF0DBC"/>
    <w:rsid w:val="00BF180F"/>
    <w:rsid w:val="00BF314E"/>
    <w:rsid w:val="00BF33AD"/>
    <w:rsid w:val="00BF3E4A"/>
    <w:rsid w:val="00BF469E"/>
    <w:rsid w:val="00BF49C0"/>
    <w:rsid w:val="00BF696C"/>
    <w:rsid w:val="00BF6FEC"/>
    <w:rsid w:val="00BF7940"/>
    <w:rsid w:val="00BF7B7A"/>
    <w:rsid w:val="00BF7D58"/>
    <w:rsid w:val="00C01B58"/>
    <w:rsid w:val="00C01E04"/>
    <w:rsid w:val="00C020FC"/>
    <w:rsid w:val="00C02609"/>
    <w:rsid w:val="00C0408E"/>
    <w:rsid w:val="00C0467A"/>
    <w:rsid w:val="00C04AE7"/>
    <w:rsid w:val="00C04EDD"/>
    <w:rsid w:val="00C04F05"/>
    <w:rsid w:val="00C0717D"/>
    <w:rsid w:val="00C073C4"/>
    <w:rsid w:val="00C07673"/>
    <w:rsid w:val="00C0779E"/>
    <w:rsid w:val="00C07DA6"/>
    <w:rsid w:val="00C1069C"/>
    <w:rsid w:val="00C1079B"/>
    <w:rsid w:val="00C10FE2"/>
    <w:rsid w:val="00C11861"/>
    <w:rsid w:val="00C11BA2"/>
    <w:rsid w:val="00C11CD6"/>
    <w:rsid w:val="00C1311D"/>
    <w:rsid w:val="00C14678"/>
    <w:rsid w:val="00C16AE8"/>
    <w:rsid w:val="00C17AAA"/>
    <w:rsid w:val="00C20CDB"/>
    <w:rsid w:val="00C22315"/>
    <w:rsid w:val="00C223DB"/>
    <w:rsid w:val="00C23B90"/>
    <w:rsid w:val="00C2412A"/>
    <w:rsid w:val="00C25784"/>
    <w:rsid w:val="00C25C1F"/>
    <w:rsid w:val="00C262E2"/>
    <w:rsid w:val="00C26440"/>
    <w:rsid w:val="00C2664D"/>
    <w:rsid w:val="00C26BE7"/>
    <w:rsid w:val="00C2721E"/>
    <w:rsid w:val="00C278C0"/>
    <w:rsid w:val="00C27AB2"/>
    <w:rsid w:val="00C3022F"/>
    <w:rsid w:val="00C30292"/>
    <w:rsid w:val="00C31553"/>
    <w:rsid w:val="00C325B1"/>
    <w:rsid w:val="00C32AD5"/>
    <w:rsid w:val="00C332F7"/>
    <w:rsid w:val="00C332F8"/>
    <w:rsid w:val="00C335DA"/>
    <w:rsid w:val="00C33969"/>
    <w:rsid w:val="00C33D42"/>
    <w:rsid w:val="00C33D65"/>
    <w:rsid w:val="00C3438C"/>
    <w:rsid w:val="00C34735"/>
    <w:rsid w:val="00C35182"/>
    <w:rsid w:val="00C355A9"/>
    <w:rsid w:val="00C3585D"/>
    <w:rsid w:val="00C358CC"/>
    <w:rsid w:val="00C35E4E"/>
    <w:rsid w:val="00C369BE"/>
    <w:rsid w:val="00C37086"/>
    <w:rsid w:val="00C375CA"/>
    <w:rsid w:val="00C408B8"/>
    <w:rsid w:val="00C4091E"/>
    <w:rsid w:val="00C4092C"/>
    <w:rsid w:val="00C41171"/>
    <w:rsid w:val="00C428B9"/>
    <w:rsid w:val="00C43960"/>
    <w:rsid w:val="00C44095"/>
    <w:rsid w:val="00C45278"/>
    <w:rsid w:val="00C463AD"/>
    <w:rsid w:val="00C46407"/>
    <w:rsid w:val="00C46BB4"/>
    <w:rsid w:val="00C472CC"/>
    <w:rsid w:val="00C472F3"/>
    <w:rsid w:val="00C47540"/>
    <w:rsid w:val="00C47546"/>
    <w:rsid w:val="00C47BCC"/>
    <w:rsid w:val="00C512E1"/>
    <w:rsid w:val="00C517C3"/>
    <w:rsid w:val="00C51C95"/>
    <w:rsid w:val="00C52034"/>
    <w:rsid w:val="00C542F2"/>
    <w:rsid w:val="00C54CF0"/>
    <w:rsid w:val="00C54D8B"/>
    <w:rsid w:val="00C54FA1"/>
    <w:rsid w:val="00C5546A"/>
    <w:rsid w:val="00C56856"/>
    <w:rsid w:val="00C6197E"/>
    <w:rsid w:val="00C61DD1"/>
    <w:rsid w:val="00C62CDC"/>
    <w:rsid w:val="00C63923"/>
    <w:rsid w:val="00C63DEB"/>
    <w:rsid w:val="00C642E5"/>
    <w:rsid w:val="00C64D32"/>
    <w:rsid w:val="00C64EC4"/>
    <w:rsid w:val="00C64F5C"/>
    <w:rsid w:val="00C65D74"/>
    <w:rsid w:val="00C66975"/>
    <w:rsid w:val="00C66ECB"/>
    <w:rsid w:val="00C67102"/>
    <w:rsid w:val="00C6712A"/>
    <w:rsid w:val="00C67AC4"/>
    <w:rsid w:val="00C67D7C"/>
    <w:rsid w:val="00C700FB"/>
    <w:rsid w:val="00C70A42"/>
    <w:rsid w:val="00C714BE"/>
    <w:rsid w:val="00C7195B"/>
    <w:rsid w:val="00C722BD"/>
    <w:rsid w:val="00C72B31"/>
    <w:rsid w:val="00C73F29"/>
    <w:rsid w:val="00C741EB"/>
    <w:rsid w:val="00C76033"/>
    <w:rsid w:val="00C760B8"/>
    <w:rsid w:val="00C769BA"/>
    <w:rsid w:val="00C77229"/>
    <w:rsid w:val="00C772C1"/>
    <w:rsid w:val="00C774F9"/>
    <w:rsid w:val="00C77616"/>
    <w:rsid w:val="00C804CF"/>
    <w:rsid w:val="00C804D2"/>
    <w:rsid w:val="00C80CCA"/>
    <w:rsid w:val="00C8148A"/>
    <w:rsid w:val="00C81DED"/>
    <w:rsid w:val="00C82B1F"/>
    <w:rsid w:val="00C835AF"/>
    <w:rsid w:val="00C83CC5"/>
    <w:rsid w:val="00C83EFD"/>
    <w:rsid w:val="00C84D45"/>
    <w:rsid w:val="00C85065"/>
    <w:rsid w:val="00C854ED"/>
    <w:rsid w:val="00C85947"/>
    <w:rsid w:val="00C85AF8"/>
    <w:rsid w:val="00C86ECE"/>
    <w:rsid w:val="00C87126"/>
    <w:rsid w:val="00C905FF"/>
    <w:rsid w:val="00C9082C"/>
    <w:rsid w:val="00C90E01"/>
    <w:rsid w:val="00C9136F"/>
    <w:rsid w:val="00C91467"/>
    <w:rsid w:val="00C91561"/>
    <w:rsid w:val="00C9156F"/>
    <w:rsid w:val="00C93606"/>
    <w:rsid w:val="00C93D60"/>
    <w:rsid w:val="00C93E89"/>
    <w:rsid w:val="00C97937"/>
    <w:rsid w:val="00C97B6E"/>
    <w:rsid w:val="00CA0252"/>
    <w:rsid w:val="00CA4C75"/>
    <w:rsid w:val="00CA52B0"/>
    <w:rsid w:val="00CA5F55"/>
    <w:rsid w:val="00CA601B"/>
    <w:rsid w:val="00CA6109"/>
    <w:rsid w:val="00CA6484"/>
    <w:rsid w:val="00CA661E"/>
    <w:rsid w:val="00CA7F66"/>
    <w:rsid w:val="00CB038B"/>
    <w:rsid w:val="00CB0AAF"/>
    <w:rsid w:val="00CB0F42"/>
    <w:rsid w:val="00CB1E2B"/>
    <w:rsid w:val="00CB245F"/>
    <w:rsid w:val="00CB274E"/>
    <w:rsid w:val="00CB39B8"/>
    <w:rsid w:val="00CB3D27"/>
    <w:rsid w:val="00CB3E99"/>
    <w:rsid w:val="00CB44AC"/>
    <w:rsid w:val="00CB4810"/>
    <w:rsid w:val="00CB4AFC"/>
    <w:rsid w:val="00CB514A"/>
    <w:rsid w:val="00CB6C6A"/>
    <w:rsid w:val="00CB77C7"/>
    <w:rsid w:val="00CB78FB"/>
    <w:rsid w:val="00CB7B7E"/>
    <w:rsid w:val="00CB7C37"/>
    <w:rsid w:val="00CB7C9D"/>
    <w:rsid w:val="00CC0098"/>
    <w:rsid w:val="00CC20A4"/>
    <w:rsid w:val="00CC2555"/>
    <w:rsid w:val="00CC2864"/>
    <w:rsid w:val="00CC2B44"/>
    <w:rsid w:val="00CC3F62"/>
    <w:rsid w:val="00CC4786"/>
    <w:rsid w:val="00CC6938"/>
    <w:rsid w:val="00CC757A"/>
    <w:rsid w:val="00CD0212"/>
    <w:rsid w:val="00CD08D3"/>
    <w:rsid w:val="00CD09F1"/>
    <w:rsid w:val="00CD2C5A"/>
    <w:rsid w:val="00CD2CC4"/>
    <w:rsid w:val="00CD39A6"/>
    <w:rsid w:val="00CD3E16"/>
    <w:rsid w:val="00CD41F4"/>
    <w:rsid w:val="00CD4DE0"/>
    <w:rsid w:val="00CD4E77"/>
    <w:rsid w:val="00CD5982"/>
    <w:rsid w:val="00CD71FA"/>
    <w:rsid w:val="00CD7453"/>
    <w:rsid w:val="00CE06AB"/>
    <w:rsid w:val="00CE0C94"/>
    <w:rsid w:val="00CE1916"/>
    <w:rsid w:val="00CE1CE1"/>
    <w:rsid w:val="00CE20B8"/>
    <w:rsid w:val="00CE2B0F"/>
    <w:rsid w:val="00CE2E3A"/>
    <w:rsid w:val="00CE31F4"/>
    <w:rsid w:val="00CE3455"/>
    <w:rsid w:val="00CE3BEC"/>
    <w:rsid w:val="00CE4746"/>
    <w:rsid w:val="00CE4C15"/>
    <w:rsid w:val="00CE4CB3"/>
    <w:rsid w:val="00CE5230"/>
    <w:rsid w:val="00CE5453"/>
    <w:rsid w:val="00CE56E0"/>
    <w:rsid w:val="00CE577C"/>
    <w:rsid w:val="00CE5B08"/>
    <w:rsid w:val="00CE5DAD"/>
    <w:rsid w:val="00CE5DD4"/>
    <w:rsid w:val="00CE6DB5"/>
    <w:rsid w:val="00CE735E"/>
    <w:rsid w:val="00CE77D3"/>
    <w:rsid w:val="00CE782B"/>
    <w:rsid w:val="00CF011B"/>
    <w:rsid w:val="00CF0D31"/>
    <w:rsid w:val="00CF0D48"/>
    <w:rsid w:val="00CF1FD6"/>
    <w:rsid w:val="00CF340A"/>
    <w:rsid w:val="00CF40AF"/>
    <w:rsid w:val="00CF4386"/>
    <w:rsid w:val="00CF448E"/>
    <w:rsid w:val="00CF47D2"/>
    <w:rsid w:val="00CF500A"/>
    <w:rsid w:val="00CF59F3"/>
    <w:rsid w:val="00CF5AF9"/>
    <w:rsid w:val="00CF6683"/>
    <w:rsid w:val="00CF708F"/>
    <w:rsid w:val="00CF7663"/>
    <w:rsid w:val="00D00F5E"/>
    <w:rsid w:val="00D0148C"/>
    <w:rsid w:val="00D02962"/>
    <w:rsid w:val="00D03F87"/>
    <w:rsid w:val="00D04E4C"/>
    <w:rsid w:val="00D0653A"/>
    <w:rsid w:val="00D06ED2"/>
    <w:rsid w:val="00D071EC"/>
    <w:rsid w:val="00D07218"/>
    <w:rsid w:val="00D104ED"/>
    <w:rsid w:val="00D10A32"/>
    <w:rsid w:val="00D1174F"/>
    <w:rsid w:val="00D11987"/>
    <w:rsid w:val="00D12D2C"/>
    <w:rsid w:val="00D1333A"/>
    <w:rsid w:val="00D13545"/>
    <w:rsid w:val="00D1426A"/>
    <w:rsid w:val="00D1520C"/>
    <w:rsid w:val="00D1554B"/>
    <w:rsid w:val="00D15B2F"/>
    <w:rsid w:val="00D16062"/>
    <w:rsid w:val="00D1692E"/>
    <w:rsid w:val="00D209F9"/>
    <w:rsid w:val="00D20BD1"/>
    <w:rsid w:val="00D210D4"/>
    <w:rsid w:val="00D22789"/>
    <w:rsid w:val="00D22D57"/>
    <w:rsid w:val="00D22D99"/>
    <w:rsid w:val="00D23AC9"/>
    <w:rsid w:val="00D23E0E"/>
    <w:rsid w:val="00D23E14"/>
    <w:rsid w:val="00D25171"/>
    <w:rsid w:val="00D26392"/>
    <w:rsid w:val="00D26CEE"/>
    <w:rsid w:val="00D270AC"/>
    <w:rsid w:val="00D272FF"/>
    <w:rsid w:val="00D323A7"/>
    <w:rsid w:val="00D324DA"/>
    <w:rsid w:val="00D326B7"/>
    <w:rsid w:val="00D350BF"/>
    <w:rsid w:val="00D355A1"/>
    <w:rsid w:val="00D35ACF"/>
    <w:rsid w:val="00D3606A"/>
    <w:rsid w:val="00D361B8"/>
    <w:rsid w:val="00D36680"/>
    <w:rsid w:val="00D368D3"/>
    <w:rsid w:val="00D36DFB"/>
    <w:rsid w:val="00D3750D"/>
    <w:rsid w:val="00D402F0"/>
    <w:rsid w:val="00D4050A"/>
    <w:rsid w:val="00D40B8A"/>
    <w:rsid w:val="00D426B9"/>
    <w:rsid w:val="00D43517"/>
    <w:rsid w:val="00D43A3D"/>
    <w:rsid w:val="00D44325"/>
    <w:rsid w:val="00D45C54"/>
    <w:rsid w:val="00D46574"/>
    <w:rsid w:val="00D47613"/>
    <w:rsid w:val="00D47B5D"/>
    <w:rsid w:val="00D51C9F"/>
    <w:rsid w:val="00D520B0"/>
    <w:rsid w:val="00D537DD"/>
    <w:rsid w:val="00D53E56"/>
    <w:rsid w:val="00D5413A"/>
    <w:rsid w:val="00D5433B"/>
    <w:rsid w:val="00D54B11"/>
    <w:rsid w:val="00D55602"/>
    <w:rsid w:val="00D558AB"/>
    <w:rsid w:val="00D55A6F"/>
    <w:rsid w:val="00D5661F"/>
    <w:rsid w:val="00D5771A"/>
    <w:rsid w:val="00D6029D"/>
    <w:rsid w:val="00D61551"/>
    <w:rsid w:val="00D61BBA"/>
    <w:rsid w:val="00D61C91"/>
    <w:rsid w:val="00D61CE9"/>
    <w:rsid w:val="00D62375"/>
    <w:rsid w:val="00D62A08"/>
    <w:rsid w:val="00D62E8E"/>
    <w:rsid w:val="00D630FF"/>
    <w:rsid w:val="00D63D9F"/>
    <w:rsid w:val="00D640F1"/>
    <w:rsid w:val="00D6442E"/>
    <w:rsid w:val="00D64DC1"/>
    <w:rsid w:val="00D650E7"/>
    <w:rsid w:val="00D70DC3"/>
    <w:rsid w:val="00D71528"/>
    <w:rsid w:val="00D715C1"/>
    <w:rsid w:val="00D72C2C"/>
    <w:rsid w:val="00D72EBD"/>
    <w:rsid w:val="00D73495"/>
    <w:rsid w:val="00D73811"/>
    <w:rsid w:val="00D74080"/>
    <w:rsid w:val="00D752D7"/>
    <w:rsid w:val="00D76B54"/>
    <w:rsid w:val="00D777A6"/>
    <w:rsid w:val="00D77A3F"/>
    <w:rsid w:val="00D77DAA"/>
    <w:rsid w:val="00D808F1"/>
    <w:rsid w:val="00D80B9D"/>
    <w:rsid w:val="00D81437"/>
    <w:rsid w:val="00D8374D"/>
    <w:rsid w:val="00D840BD"/>
    <w:rsid w:val="00D84478"/>
    <w:rsid w:val="00D844E8"/>
    <w:rsid w:val="00D84B84"/>
    <w:rsid w:val="00D84D0B"/>
    <w:rsid w:val="00D853CC"/>
    <w:rsid w:val="00D858E8"/>
    <w:rsid w:val="00D85F5A"/>
    <w:rsid w:val="00D8608A"/>
    <w:rsid w:val="00D861AA"/>
    <w:rsid w:val="00D86594"/>
    <w:rsid w:val="00D911CD"/>
    <w:rsid w:val="00D91315"/>
    <w:rsid w:val="00D917FB"/>
    <w:rsid w:val="00D919CA"/>
    <w:rsid w:val="00D929E4"/>
    <w:rsid w:val="00D94465"/>
    <w:rsid w:val="00D950A6"/>
    <w:rsid w:val="00D955AD"/>
    <w:rsid w:val="00D959DD"/>
    <w:rsid w:val="00D95A3D"/>
    <w:rsid w:val="00D96299"/>
    <w:rsid w:val="00D9692A"/>
    <w:rsid w:val="00D96DB6"/>
    <w:rsid w:val="00D96EC4"/>
    <w:rsid w:val="00D97D56"/>
    <w:rsid w:val="00D97E2C"/>
    <w:rsid w:val="00DA0989"/>
    <w:rsid w:val="00DA1090"/>
    <w:rsid w:val="00DA1445"/>
    <w:rsid w:val="00DA15F1"/>
    <w:rsid w:val="00DA2172"/>
    <w:rsid w:val="00DA2716"/>
    <w:rsid w:val="00DA2CF5"/>
    <w:rsid w:val="00DA3041"/>
    <w:rsid w:val="00DA379B"/>
    <w:rsid w:val="00DA3AF6"/>
    <w:rsid w:val="00DA4235"/>
    <w:rsid w:val="00DA4790"/>
    <w:rsid w:val="00DA4CAF"/>
    <w:rsid w:val="00DA5FDE"/>
    <w:rsid w:val="00DA5FF2"/>
    <w:rsid w:val="00DA633F"/>
    <w:rsid w:val="00DA6384"/>
    <w:rsid w:val="00DA6572"/>
    <w:rsid w:val="00DA7BCC"/>
    <w:rsid w:val="00DB0669"/>
    <w:rsid w:val="00DB0B0E"/>
    <w:rsid w:val="00DB0CFD"/>
    <w:rsid w:val="00DB0F90"/>
    <w:rsid w:val="00DB1C2B"/>
    <w:rsid w:val="00DB1F0C"/>
    <w:rsid w:val="00DB1FAA"/>
    <w:rsid w:val="00DB2315"/>
    <w:rsid w:val="00DB27FE"/>
    <w:rsid w:val="00DB3109"/>
    <w:rsid w:val="00DB33DB"/>
    <w:rsid w:val="00DB3759"/>
    <w:rsid w:val="00DB5314"/>
    <w:rsid w:val="00DB54C2"/>
    <w:rsid w:val="00DB5FED"/>
    <w:rsid w:val="00DB6206"/>
    <w:rsid w:val="00DB7110"/>
    <w:rsid w:val="00DC03EF"/>
    <w:rsid w:val="00DC15CC"/>
    <w:rsid w:val="00DC193B"/>
    <w:rsid w:val="00DC3586"/>
    <w:rsid w:val="00DC3E3D"/>
    <w:rsid w:val="00DC44B4"/>
    <w:rsid w:val="00DC4A27"/>
    <w:rsid w:val="00DC4BC6"/>
    <w:rsid w:val="00DC4BD0"/>
    <w:rsid w:val="00DC4C95"/>
    <w:rsid w:val="00DC58F7"/>
    <w:rsid w:val="00DC59AE"/>
    <w:rsid w:val="00DC64F0"/>
    <w:rsid w:val="00DC64F6"/>
    <w:rsid w:val="00DC75F7"/>
    <w:rsid w:val="00DD01B2"/>
    <w:rsid w:val="00DD0A68"/>
    <w:rsid w:val="00DD1364"/>
    <w:rsid w:val="00DD1892"/>
    <w:rsid w:val="00DD2C57"/>
    <w:rsid w:val="00DD3B77"/>
    <w:rsid w:val="00DD3DFB"/>
    <w:rsid w:val="00DD3F24"/>
    <w:rsid w:val="00DD3F59"/>
    <w:rsid w:val="00DD4DEB"/>
    <w:rsid w:val="00DD4F02"/>
    <w:rsid w:val="00DD539F"/>
    <w:rsid w:val="00DD59D1"/>
    <w:rsid w:val="00DE0180"/>
    <w:rsid w:val="00DE032A"/>
    <w:rsid w:val="00DE05CC"/>
    <w:rsid w:val="00DE1069"/>
    <w:rsid w:val="00DE1244"/>
    <w:rsid w:val="00DE28A5"/>
    <w:rsid w:val="00DE2E5D"/>
    <w:rsid w:val="00DE396B"/>
    <w:rsid w:val="00DE3ECA"/>
    <w:rsid w:val="00DE5386"/>
    <w:rsid w:val="00DE5C09"/>
    <w:rsid w:val="00DE601F"/>
    <w:rsid w:val="00DE6545"/>
    <w:rsid w:val="00DE683B"/>
    <w:rsid w:val="00DE72E7"/>
    <w:rsid w:val="00DE748B"/>
    <w:rsid w:val="00DE7B05"/>
    <w:rsid w:val="00DE7D96"/>
    <w:rsid w:val="00DF01F3"/>
    <w:rsid w:val="00DF02AB"/>
    <w:rsid w:val="00DF1D58"/>
    <w:rsid w:val="00DF2435"/>
    <w:rsid w:val="00DF2FAC"/>
    <w:rsid w:val="00DF402C"/>
    <w:rsid w:val="00DF4659"/>
    <w:rsid w:val="00DF636C"/>
    <w:rsid w:val="00DF6519"/>
    <w:rsid w:val="00DF7E2D"/>
    <w:rsid w:val="00DF7EB3"/>
    <w:rsid w:val="00E009F5"/>
    <w:rsid w:val="00E00CD9"/>
    <w:rsid w:val="00E00E71"/>
    <w:rsid w:val="00E02470"/>
    <w:rsid w:val="00E03102"/>
    <w:rsid w:val="00E03A02"/>
    <w:rsid w:val="00E03A9D"/>
    <w:rsid w:val="00E0402C"/>
    <w:rsid w:val="00E04344"/>
    <w:rsid w:val="00E04386"/>
    <w:rsid w:val="00E04629"/>
    <w:rsid w:val="00E047BC"/>
    <w:rsid w:val="00E04A12"/>
    <w:rsid w:val="00E04E12"/>
    <w:rsid w:val="00E051A3"/>
    <w:rsid w:val="00E062F2"/>
    <w:rsid w:val="00E06384"/>
    <w:rsid w:val="00E070C0"/>
    <w:rsid w:val="00E1040F"/>
    <w:rsid w:val="00E1080F"/>
    <w:rsid w:val="00E10DFC"/>
    <w:rsid w:val="00E10E1C"/>
    <w:rsid w:val="00E1117E"/>
    <w:rsid w:val="00E11351"/>
    <w:rsid w:val="00E11F80"/>
    <w:rsid w:val="00E120E4"/>
    <w:rsid w:val="00E1413F"/>
    <w:rsid w:val="00E14493"/>
    <w:rsid w:val="00E1584A"/>
    <w:rsid w:val="00E15AC9"/>
    <w:rsid w:val="00E15D04"/>
    <w:rsid w:val="00E209F1"/>
    <w:rsid w:val="00E210AF"/>
    <w:rsid w:val="00E21671"/>
    <w:rsid w:val="00E21A32"/>
    <w:rsid w:val="00E225D3"/>
    <w:rsid w:val="00E22784"/>
    <w:rsid w:val="00E23563"/>
    <w:rsid w:val="00E242B3"/>
    <w:rsid w:val="00E24D4C"/>
    <w:rsid w:val="00E25147"/>
    <w:rsid w:val="00E274E6"/>
    <w:rsid w:val="00E27561"/>
    <w:rsid w:val="00E27CC0"/>
    <w:rsid w:val="00E27CE2"/>
    <w:rsid w:val="00E303E5"/>
    <w:rsid w:val="00E30C60"/>
    <w:rsid w:val="00E30C68"/>
    <w:rsid w:val="00E32077"/>
    <w:rsid w:val="00E332B6"/>
    <w:rsid w:val="00E3340B"/>
    <w:rsid w:val="00E339C3"/>
    <w:rsid w:val="00E34034"/>
    <w:rsid w:val="00E3439D"/>
    <w:rsid w:val="00E3496E"/>
    <w:rsid w:val="00E3538D"/>
    <w:rsid w:val="00E36219"/>
    <w:rsid w:val="00E36982"/>
    <w:rsid w:val="00E36D82"/>
    <w:rsid w:val="00E36FCF"/>
    <w:rsid w:val="00E404E5"/>
    <w:rsid w:val="00E407EA"/>
    <w:rsid w:val="00E40BEA"/>
    <w:rsid w:val="00E40E8D"/>
    <w:rsid w:val="00E410BE"/>
    <w:rsid w:val="00E41B86"/>
    <w:rsid w:val="00E41CD9"/>
    <w:rsid w:val="00E41E41"/>
    <w:rsid w:val="00E42409"/>
    <w:rsid w:val="00E42670"/>
    <w:rsid w:val="00E4286A"/>
    <w:rsid w:val="00E42B01"/>
    <w:rsid w:val="00E42EAF"/>
    <w:rsid w:val="00E4493E"/>
    <w:rsid w:val="00E44D5E"/>
    <w:rsid w:val="00E456CC"/>
    <w:rsid w:val="00E457FE"/>
    <w:rsid w:val="00E45FCF"/>
    <w:rsid w:val="00E4653B"/>
    <w:rsid w:val="00E46674"/>
    <w:rsid w:val="00E4697F"/>
    <w:rsid w:val="00E4780E"/>
    <w:rsid w:val="00E5009B"/>
    <w:rsid w:val="00E50ADE"/>
    <w:rsid w:val="00E51716"/>
    <w:rsid w:val="00E5264D"/>
    <w:rsid w:val="00E532AA"/>
    <w:rsid w:val="00E53D91"/>
    <w:rsid w:val="00E54C7C"/>
    <w:rsid w:val="00E556C3"/>
    <w:rsid w:val="00E559D6"/>
    <w:rsid w:val="00E55CD5"/>
    <w:rsid w:val="00E563D8"/>
    <w:rsid w:val="00E60579"/>
    <w:rsid w:val="00E6081B"/>
    <w:rsid w:val="00E60F8B"/>
    <w:rsid w:val="00E61A21"/>
    <w:rsid w:val="00E61A77"/>
    <w:rsid w:val="00E628EA"/>
    <w:rsid w:val="00E62D01"/>
    <w:rsid w:val="00E62DAB"/>
    <w:rsid w:val="00E630C0"/>
    <w:rsid w:val="00E63287"/>
    <w:rsid w:val="00E633B2"/>
    <w:rsid w:val="00E63B30"/>
    <w:rsid w:val="00E65AED"/>
    <w:rsid w:val="00E65BA9"/>
    <w:rsid w:val="00E66A55"/>
    <w:rsid w:val="00E673AB"/>
    <w:rsid w:val="00E67476"/>
    <w:rsid w:val="00E71D01"/>
    <w:rsid w:val="00E720F8"/>
    <w:rsid w:val="00E73803"/>
    <w:rsid w:val="00E74CF4"/>
    <w:rsid w:val="00E761C6"/>
    <w:rsid w:val="00E766F1"/>
    <w:rsid w:val="00E76DA4"/>
    <w:rsid w:val="00E77D0A"/>
    <w:rsid w:val="00E80351"/>
    <w:rsid w:val="00E80391"/>
    <w:rsid w:val="00E80F43"/>
    <w:rsid w:val="00E8105B"/>
    <w:rsid w:val="00E812A6"/>
    <w:rsid w:val="00E813AA"/>
    <w:rsid w:val="00E81BE7"/>
    <w:rsid w:val="00E82203"/>
    <w:rsid w:val="00E825FC"/>
    <w:rsid w:val="00E83538"/>
    <w:rsid w:val="00E84445"/>
    <w:rsid w:val="00E85F35"/>
    <w:rsid w:val="00E860F3"/>
    <w:rsid w:val="00E9086F"/>
    <w:rsid w:val="00E90FBC"/>
    <w:rsid w:val="00E9101E"/>
    <w:rsid w:val="00E91403"/>
    <w:rsid w:val="00E92014"/>
    <w:rsid w:val="00E922FE"/>
    <w:rsid w:val="00E928DC"/>
    <w:rsid w:val="00E9375A"/>
    <w:rsid w:val="00E93ADE"/>
    <w:rsid w:val="00E94B92"/>
    <w:rsid w:val="00E96C49"/>
    <w:rsid w:val="00E9784F"/>
    <w:rsid w:val="00EA01A9"/>
    <w:rsid w:val="00EA0FF0"/>
    <w:rsid w:val="00EA1288"/>
    <w:rsid w:val="00EA2EE3"/>
    <w:rsid w:val="00EA396B"/>
    <w:rsid w:val="00EA4646"/>
    <w:rsid w:val="00EA482D"/>
    <w:rsid w:val="00EA4E51"/>
    <w:rsid w:val="00EA70CE"/>
    <w:rsid w:val="00EB08E8"/>
    <w:rsid w:val="00EB16EF"/>
    <w:rsid w:val="00EB2663"/>
    <w:rsid w:val="00EB2B37"/>
    <w:rsid w:val="00EB352F"/>
    <w:rsid w:val="00EB35CC"/>
    <w:rsid w:val="00EB3E39"/>
    <w:rsid w:val="00EB4476"/>
    <w:rsid w:val="00EB4F69"/>
    <w:rsid w:val="00EB51CC"/>
    <w:rsid w:val="00EB5527"/>
    <w:rsid w:val="00EB5F3D"/>
    <w:rsid w:val="00EC0A6A"/>
    <w:rsid w:val="00EC16DF"/>
    <w:rsid w:val="00EC16E6"/>
    <w:rsid w:val="00EC1ECA"/>
    <w:rsid w:val="00EC201F"/>
    <w:rsid w:val="00EC292C"/>
    <w:rsid w:val="00EC4374"/>
    <w:rsid w:val="00EC4637"/>
    <w:rsid w:val="00EC4645"/>
    <w:rsid w:val="00EC4C46"/>
    <w:rsid w:val="00EC543B"/>
    <w:rsid w:val="00EC579E"/>
    <w:rsid w:val="00EC5AE9"/>
    <w:rsid w:val="00EC7595"/>
    <w:rsid w:val="00ED0308"/>
    <w:rsid w:val="00ED0F0C"/>
    <w:rsid w:val="00ED149E"/>
    <w:rsid w:val="00ED2E5D"/>
    <w:rsid w:val="00ED3217"/>
    <w:rsid w:val="00ED33FC"/>
    <w:rsid w:val="00ED448A"/>
    <w:rsid w:val="00ED5460"/>
    <w:rsid w:val="00ED7007"/>
    <w:rsid w:val="00ED7280"/>
    <w:rsid w:val="00ED7955"/>
    <w:rsid w:val="00EE0202"/>
    <w:rsid w:val="00EE040B"/>
    <w:rsid w:val="00EE1AE8"/>
    <w:rsid w:val="00EE3A1D"/>
    <w:rsid w:val="00EE3A42"/>
    <w:rsid w:val="00EE3CD9"/>
    <w:rsid w:val="00EE3EBA"/>
    <w:rsid w:val="00EE430D"/>
    <w:rsid w:val="00EE44E8"/>
    <w:rsid w:val="00EE4BA2"/>
    <w:rsid w:val="00EE4E94"/>
    <w:rsid w:val="00EE6078"/>
    <w:rsid w:val="00EE69A3"/>
    <w:rsid w:val="00EE6C87"/>
    <w:rsid w:val="00EF0464"/>
    <w:rsid w:val="00EF1B18"/>
    <w:rsid w:val="00EF2059"/>
    <w:rsid w:val="00EF3517"/>
    <w:rsid w:val="00EF3C4F"/>
    <w:rsid w:val="00EF418F"/>
    <w:rsid w:val="00EF435D"/>
    <w:rsid w:val="00EF49F4"/>
    <w:rsid w:val="00EF4FD5"/>
    <w:rsid w:val="00EF5212"/>
    <w:rsid w:val="00EF5693"/>
    <w:rsid w:val="00EF56BF"/>
    <w:rsid w:val="00EF59A6"/>
    <w:rsid w:val="00EF5CD4"/>
    <w:rsid w:val="00EF5DF8"/>
    <w:rsid w:val="00EF61C8"/>
    <w:rsid w:val="00EF69F7"/>
    <w:rsid w:val="00EF70D3"/>
    <w:rsid w:val="00EF71EB"/>
    <w:rsid w:val="00F004EE"/>
    <w:rsid w:val="00F0065B"/>
    <w:rsid w:val="00F012AB"/>
    <w:rsid w:val="00F01E74"/>
    <w:rsid w:val="00F0202C"/>
    <w:rsid w:val="00F0226B"/>
    <w:rsid w:val="00F0243D"/>
    <w:rsid w:val="00F02B26"/>
    <w:rsid w:val="00F035BE"/>
    <w:rsid w:val="00F0382A"/>
    <w:rsid w:val="00F04440"/>
    <w:rsid w:val="00F04A65"/>
    <w:rsid w:val="00F050AA"/>
    <w:rsid w:val="00F054D6"/>
    <w:rsid w:val="00F05725"/>
    <w:rsid w:val="00F0584E"/>
    <w:rsid w:val="00F05885"/>
    <w:rsid w:val="00F0770C"/>
    <w:rsid w:val="00F07B17"/>
    <w:rsid w:val="00F10747"/>
    <w:rsid w:val="00F1130C"/>
    <w:rsid w:val="00F11962"/>
    <w:rsid w:val="00F11A98"/>
    <w:rsid w:val="00F128C2"/>
    <w:rsid w:val="00F137D3"/>
    <w:rsid w:val="00F14234"/>
    <w:rsid w:val="00F14434"/>
    <w:rsid w:val="00F14D99"/>
    <w:rsid w:val="00F14E11"/>
    <w:rsid w:val="00F152D9"/>
    <w:rsid w:val="00F15E08"/>
    <w:rsid w:val="00F17E28"/>
    <w:rsid w:val="00F20162"/>
    <w:rsid w:val="00F20505"/>
    <w:rsid w:val="00F205F9"/>
    <w:rsid w:val="00F217B7"/>
    <w:rsid w:val="00F21B08"/>
    <w:rsid w:val="00F221D5"/>
    <w:rsid w:val="00F226CB"/>
    <w:rsid w:val="00F22C19"/>
    <w:rsid w:val="00F233FB"/>
    <w:rsid w:val="00F23868"/>
    <w:rsid w:val="00F242C9"/>
    <w:rsid w:val="00F24648"/>
    <w:rsid w:val="00F2496D"/>
    <w:rsid w:val="00F24C71"/>
    <w:rsid w:val="00F253C5"/>
    <w:rsid w:val="00F257C1"/>
    <w:rsid w:val="00F25F06"/>
    <w:rsid w:val="00F2608D"/>
    <w:rsid w:val="00F260DA"/>
    <w:rsid w:val="00F2742F"/>
    <w:rsid w:val="00F27A80"/>
    <w:rsid w:val="00F308F5"/>
    <w:rsid w:val="00F30A4A"/>
    <w:rsid w:val="00F31030"/>
    <w:rsid w:val="00F31278"/>
    <w:rsid w:val="00F31758"/>
    <w:rsid w:val="00F31911"/>
    <w:rsid w:val="00F31AE3"/>
    <w:rsid w:val="00F32670"/>
    <w:rsid w:val="00F32882"/>
    <w:rsid w:val="00F32CA7"/>
    <w:rsid w:val="00F32D58"/>
    <w:rsid w:val="00F330BB"/>
    <w:rsid w:val="00F33CCD"/>
    <w:rsid w:val="00F34EA2"/>
    <w:rsid w:val="00F34FB9"/>
    <w:rsid w:val="00F3579B"/>
    <w:rsid w:val="00F357BA"/>
    <w:rsid w:val="00F3672C"/>
    <w:rsid w:val="00F368C1"/>
    <w:rsid w:val="00F36B83"/>
    <w:rsid w:val="00F370CF"/>
    <w:rsid w:val="00F3778C"/>
    <w:rsid w:val="00F4032B"/>
    <w:rsid w:val="00F40748"/>
    <w:rsid w:val="00F41435"/>
    <w:rsid w:val="00F416F9"/>
    <w:rsid w:val="00F41EB0"/>
    <w:rsid w:val="00F424DE"/>
    <w:rsid w:val="00F43670"/>
    <w:rsid w:val="00F4496A"/>
    <w:rsid w:val="00F45120"/>
    <w:rsid w:val="00F45893"/>
    <w:rsid w:val="00F4692F"/>
    <w:rsid w:val="00F47EB8"/>
    <w:rsid w:val="00F5081D"/>
    <w:rsid w:val="00F5099B"/>
    <w:rsid w:val="00F51D2B"/>
    <w:rsid w:val="00F51D45"/>
    <w:rsid w:val="00F52808"/>
    <w:rsid w:val="00F52D2C"/>
    <w:rsid w:val="00F532A9"/>
    <w:rsid w:val="00F53750"/>
    <w:rsid w:val="00F537EC"/>
    <w:rsid w:val="00F53A21"/>
    <w:rsid w:val="00F53F65"/>
    <w:rsid w:val="00F546FB"/>
    <w:rsid w:val="00F54C9D"/>
    <w:rsid w:val="00F55A5F"/>
    <w:rsid w:val="00F56186"/>
    <w:rsid w:val="00F5657E"/>
    <w:rsid w:val="00F5695F"/>
    <w:rsid w:val="00F577E1"/>
    <w:rsid w:val="00F57877"/>
    <w:rsid w:val="00F60325"/>
    <w:rsid w:val="00F60E72"/>
    <w:rsid w:val="00F61193"/>
    <w:rsid w:val="00F63B11"/>
    <w:rsid w:val="00F63CE1"/>
    <w:rsid w:val="00F64455"/>
    <w:rsid w:val="00F6663F"/>
    <w:rsid w:val="00F66B3F"/>
    <w:rsid w:val="00F671A0"/>
    <w:rsid w:val="00F67313"/>
    <w:rsid w:val="00F700D9"/>
    <w:rsid w:val="00F70225"/>
    <w:rsid w:val="00F702E1"/>
    <w:rsid w:val="00F70541"/>
    <w:rsid w:val="00F70E8B"/>
    <w:rsid w:val="00F7103C"/>
    <w:rsid w:val="00F711EC"/>
    <w:rsid w:val="00F712ED"/>
    <w:rsid w:val="00F71D3A"/>
    <w:rsid w:val="00F7207D"/>
    <w:rsid w:val="00F72627"/>
    <w:rsid w:val="00F72843"/>
    <w:rsid w:val="00F738A9"/>
    <w:rsid w:val="00F73DF9"/>
    <w:rsid w:val="00F7430B"/>
    <w:rsid w:val="00F74686"/>
    <w:rsid w:val="00F74959"/>
    <w:rsid w:val="00F757CD"/>
    <w:rsid w:val="00F75852"/>
    <w:rsid w:val="00F75D60"/>
    <w:rsid w:val="00F7624E"/>
    <w:rsid w:val="00F7633C"/>
    <w:rsid w:val="00F76362"/>
    <w:rsid w:val="00F76F77"/>
    <w:rsid w:val="00F77507"/>
    <w:rsid w:val="00F77F01"/>
    <w:rsid w:val="00F80125"/>
    <w:rsid w:val="00F8121B"/>
    <w:rsid w:val="00F81BDE"/>
    <w:rsid w:val="00F8263F"/>
    <w:rsid w:val="00F829B6"/>
    <w:rsid w:val="00F82A3C"/>
    <w:rsid w:val="00F82C7B"/>
    <w:rsid w:val="00F82EAB"/>
    <w:rsid w:val="00F85657"/>
    <w:rsid w:val="00F87257"/>
    <w:rsid w:val="00F902B4"/>
    <w:rsid w:val="00F907C2"/>
    <w:rsid w:val="00F9210A"/>
    <w:rsid w:val="00F93C5C"/>
    <w:rsid w:val="00F9565A"/>
    <w:rsid w:val="00F95BCB"/>
    <w:rsid w:val="00F95CCD"/>
    <w:rsid w:val="00F975CE"/>
    <w:rsid w:val="00FA0EFE"/>
    <w:rsid w:val="00FA1414"/>
    <w:rsid w:val="00FA2FAB"/>
    <w:rsid w:val="00FA363F"/>
    <w:rsid w:val="00FA39CA"/>
    <w:rsid w:val="00FA3AE0"/>
    <w:rsid w:val="00FA3B76"/>
    <w:rsid w:val="00FA3CFF"/>
    <w:rsid w:val="00FA4079"/>
    <w:rsid w:val="00FA463B"/>
    <w:rsid w:val="00FA48BA"/>
    <w:rsid w:val="00FA53CE"/>
    <w:rsid w:val="00FA56CA"/>
    <w:rsid w:val="00FA5894"/>
    <w:rsid w:val="00FA6327"/>
    <w:rsid w:val="00FA6429"/>
    <w:rsid w:val="00FA6F3E"/>
    <w:rsid w:val="00FA7CB2"/>
    <w:rsid w:val="00FA7CE7"/>
    <w:rsid w:val="00FA7E24"/>
    <w:rsid w:val="00FB0948"/>
    <w:rsid w:val="00FB1F8C"/>
    <w:rsid w:val="00FB26A5"/>
    <w:rsid w:val="00FB2CD8"/>
    <w:rsid w:val="00FB3006"/>
    <w:rsid w:val="00FB3B2C"/>
    <w:rsid w:val="00FB3B77"/>
    <w:rsid w:val="00FB428B"/>
    <w:rsid w:val="00FB57B5"/>
    <w:rsid w:val="00FB5FA2"/>
    <w:rsid w:val="00FB6A62"/>
    <w:rsid w:val="00FB6D21"/>
    <w:rsid w:val="00FB747B"/>
    <w:rsid w:val="00FB7550"/>
    <w:rsid w:val="00FB7B6F"/>
    <w:rsid w:val="00FB7C57"/>
    <w:rsid w:val="00FC0B31"/>
    <w:rsid w:val="00FC149F"/>
    <w:rsid w:val="00FC49FC"/>
    <w:rsid w:val="00FC4FE5"/>
    <w:rsid w:val="00FC4FE7"/>
    <w:rsid w:val="00FC5677"/>
    <w:rsid w:val="00FC736F"/>
    <w:rsid w:val="00FC7A5E"/>
    <w:rsid w:val="00FD0E7C"/>
    <w:rsid w:val="00FD127D"/>
    <w:rsid w:val="00FD12EB"/>
    <w:rsid w:val="00FD188D"/>
    <w:rsid w:val="00FD18EC"/>
    <w:rsid w:val="00FD1B0C"/>
    <w:rsid w:val="00FD1C4B"/>
    <w:rsid w:val="00FD1D9D"/>
    <w:rsid w:val="00FD1E29"/>
    <w:rsid w:val="00FD2153"/>
    <w:rsid w:val="00FD21A3"/>
    <w:rsid w:val="00FD302C"/>
    <w:rsid w:val="00FD3114"/>
    <w:rsid w:val="00FD311B"/>
    <w:rsid w:val="00FD33AD"/>
    <w:rsid w:val="00FD3600"/>
    <w:rsid w:val="00FD3D78"/>
    <w:rsid w:val="00FD437E"/>
    <w:rsid w:val="00FD47D9"/>
    <w:rsid w:val="00FD492F"/>
    <w:rsid w:val="00FD4F97"/>
    <w:rsid w:val="00FD50FD"/>
    <w:rsid w:val="00FD55EE"/>
    <w:rsid w:val="00FD591B"/>
    <w:rsid w:val="00FD715D"/>
    <w:rsid w:val="00FD7763"/>
    <w:rsid w:val="00FD7D91"/>
    <w:rsid w:val="00FE059B"/>
    <w:rsid w:val="00FE0942"/>
    <w:rsid w:val="00FE0D08"/>
    <w:rsid w:val="00FE1305"/>
    <w:rsid w:val="00FE1531"/>
    <w:rsid w:val="00FE1D34"/>
    <w:rsid w:val="00FE1D99"/>
    <w:rsid w:val="00FE23EC"/>
    <w:rsid w:val="00FE3FCD"/>
    <w:rsid w:val="00FE4007"/>
    <w:rsid w:val="00FE42D3"/>
    <w:rsid w:val="00FE4B72"/>
    <w:rsid w:val="00FE4C18"/>
    <w:rsid w:val="00FE4C5F"/>
    <w:rsid w:val="00FE5C4B"/>
    <w:rsid w:val="00FE67ED"/>
    <w:rsid w:val="00FF002D"/>
    <w:rsid w:val="00FF1D48"/>
    <w:rsid w:val="00FF2D33"/>
    <w:rsid w:val="00FF2EB2"/>
    <w:rsid w:val="00FF32E0"/>
    <w:rsid w:val="00FF397D"/>
    <w:rsid w:val="00FF4080"/>
    <w:rsid w:val="00FF440F"/>
    <w:rsid w:val="00FF597F"/>
    <w:rsid w:val="00FF5F3A"/>
    <w:rsid w:val="00FF6011"/>
    <w:rsid w:val="00FF64FA"/>
    <w:rsid w:val="00FF6664"/>
    <w:rsid w:val="00FF694F"/>
    <w:rsid w:val="00FF78DC"/>
    <w:rsid w:val="00FF7E43"/>
    <w:rsid w:val="017F7D03"/>
    <w:rsid w:val="0E140E44"/>
    <w:rsid w:val="1720921E"/>
    <w:rsid w:val="180228B3"/>
    <w:rsid w:val="19AFBFFF"/>
    <w:rsid w:val="1A3A40DF"/>
    <w:rsid w:val="1C986417"/>
    <w:rsid w:val="21FEB8B8"/>
    <w:rsid w:val="28CED23B"/>
    <w:rsid w:val="2B73AD31"/>
    <w:rsid w:val="2BA2879D"/>
    <w:rsid w:val="2D490581"/>
    <w:rsid w:val="2D83CFF0"/>
    <w:rsid w:val="300B05AD"/>
    <w:rsid w:val="3088B153"/>
    <w:rsid w:val="367ABBC2"/>
    <w:rsid w:val="3829CC0F"/>
    <w:rsid w:val="3932CC8F"/>
    <w:rsid w:val="39F16425"/>
    <w:rsid w:val="3BA3678B"/>
    <w:rsid w:val="45B988B1"/>
    <w:rsid w:val="47314535"/>
    <w:rsid w:val="48CBFAD9"/>
    <w:rsid w:val="4CD76368"/>
    <w:rsid w:val="500F042A"/>
    <w:rsid w:val="510C66E2"/>
    <w:rsid w:val="516CD483"/>
    <w:rsid w:val="562C055F"/>
    <w:rsid w:val="5A4BE635"/>
    <w:rsid w:val="5F7D1A86"/>
    <w:rsid w:val="66588EFF"/>
    <w:rsid w:val="667A7D92"/>
    <w:rsid w:val="6E1271E4"/>
    <w:rsid w:val="709391B5"/>
    <w:rsid w:val="70CAC942"/>
    <w:rsid w:val="73BD334E"/>
    <w:rsid w:val="759FD09D"/>
    <w:rsid w:val="77D7B1C0"/>
    <w:rsid w:val="794454D6"/>
    <w:rsid w:val="7E37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760DAA"/>
  <w15:chartTrackingRefBased/>
  <w15:docId w15:val="{70B37DAA-5B68-4292-8B3F-9F51E9DBC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4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4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74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74E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71E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A3AF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4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74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74E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474E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5020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2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01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C2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77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D071E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A3AF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CE2B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2B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73A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C4768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76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4768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4768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4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C49"/>
  </w:style>
  <w:style w:type="paragraph" w:styleId="Footer">
    <w:name w:val="footer"/>
    <w:basedOn w:val="Normal"/>
    <w:link w:val="FooterChar"/>
    <w:uiPriority w:val="99"/>
    <w:unhideWhenUsed/>
    <w:rsid w:val="00894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C49"/>
  </w:style>
  <w:style w:type="character" w:styleId="FollowedHyperlink">
    <w:name w:val="FollowedHyperlink"/>
    <w:basedOn w:val="DefaultParagraphFont"/>
    <w:uiPriority w:val="99"/>
    <w:semiHidden/>
    <w:unhideWhenUsed/>
    <w:rsid w:val="00280BF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16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Mention">
    <w:name w:val="Mention"/>
    <w:basedOn w:val="DefaultParagraphFont"/>
    <w:uiPriority w:val="99"/>
    <w:unhideWhenUsed/>
    <w:rsid w:val="00530F6C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4344"/>
  </w:style>
  <w:style w:type="paragraph" w:styleId="FootnoteText">
    <w:name w:val="footnote text"/>
    <w:basedOn w:val="Normal"/>
    <w:link w:val="FootnoteTextChar"/>
    <w:uiPriority w:val="99"/>
    <w:semiHidden/>
    <w:unhideWhenUsed/>
    <w:rsid w:val="002655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55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55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2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3E9E9D2D8B3449E49E0677EEC756C" ma:contentTypeVersion="17" ma:contentTypeDescription="Create a new document." ma:contentTypeScope="" ma:versionID="3070e3a02a4be4f997a731898f9c967d">
  <xsd:schema xmlns:xsd="http://www.w3.org/2001/XMLSchema" xmlns:xs="http://www.w3.org/2001/XMLSchema" xmlns:p="http://schemas.microsoft.com/office/2006/metadata/properties" xmlns:ns2="45130be4-be27-4b15-ba89-a8a427933049" xmlns:ns3="7980336a-ee61-4a5e-898e-d5fb5ee7ea4e" targetNamespace="http://schemas.microsoft.com/office/2006/metadata/properties" ma:root="true" ma:fieldsID="3a760f9318df20cec9378464276fcf64" ns2:_="" ns3:_="">
    <xsd:import namespace="45130be4-be27-4b15-ba89-a8a427933049"/>
    <xsd:import namespace="7980336a-ee61-4a5e-898e-d5fb5ee7ea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130be4-be27-4b15-ba89-a8a4279330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0336a-ee61-4a5e-898e-d5fb5ee7ea4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44d3b03-efd0-4740-86c8-c44eea20cabd}" ma:internalName="TaxCatchAll" ma:showField="CatchAllData" ma:web="7980336a-ee61-4a5e-898e-d5fb5ee7ea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130be4-be27-4b15-ba89-a8a427933049">
      <Terms xmlns="http://schemas.microsoft.com/office/infopath/2007/PartnerControls"/>
    </lcf76f155ced4ddcb4097134ff3c332f>
    <TaxCatchAll xmlns="7980336a-ee61-4a5e-898e-d5fb5ee7ea4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FE6EE-3331-4903-8F7C-37F97B80BA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6F3896-1FCF-47D3-8A67-07AD1897ED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130be4-be27-4b15-ba89-a8a427933049"/>
    <ds:schemaRef ds:uri="7980336a-ee61-4a5e-898e-d5fb5ee7ea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5ED0F3-1EF9-4D9F-B0E2-1B8C3E2B7524}">
  <ds:schemaRefs>
    <ds:schemaRef ds:uri="http://schemas.microsoft.com/office/2006/metadata/properties"/>
    <ds:schemaRef ds:uri="http://schemas.microsoft.com/office/infopath/2007/PartnerControls"/>
    <ds:schemaRef ds:uri="45130be4-be27-4b15-ba89-a8a427933049"/>
    <ds:schemaRef ds:uri="7980336a-ee61-4a5e-898e-d5fb5ee7ea4e"/>
  </ds:schemaRefs>
</ds:datastoreItem>
</file>

<file path=customXml/itemProps4.xml><?xml version="1.0" encoding="utf-8"?>
<ds:datastoreItem xmlns:ds="http://schemas.openxmlformats.org/officeDocument/2006/customXml" ds:itemID="{7AFF640D-C704-45BD-96B1-ED5D19E17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urnett</dc:creator>
  <cp:keywords/>
  <dc:description/>
  <cp:lastModifiedBy>chn off27</cp:lastModifiedBy>
  <cp:revision>3</cp:revision>
  <dcterms:created xsi:type="dcterms:W3CDTF">2024-11-22T20:08:00Z</dcterms:created>
  <dcterms:modified xsi:type="dcterms:W3CDTF">2024-11-2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3E9E9D2D8B3449E49E0677EEC756C</vt:lpwstr>
  </property>
  <property fmtid="{D5CDD505-2E9C-101B-9397-08002B2CF9AE}" pid="3" name="MediaServiceImageTags">
    <vt:lpwstr/>
  </property>
</Properties>
</file>